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3D69F" w14:textId="1DFC8E45" w:rsidR="00265DC8" w:rsidRPr="00ED7BA6" w:rsidRDefault="00264BD6">
      <w:pPr>
        <w:rPr>
          <w:b/>
          <w:bCs/>
          <w:sz w:val="24"/>
          <w:szCs w:val="24"/>
        </w:rPr>
      </w:pPr>
      <w:r w:rsidRPr="00D50EE6">
        <w:rPr>
          <w:b/>
          <w:bCs/>
          <w:sz w:val="24"/>
          <w:szCs w:val="24"/>
        </w:rPr>
        <w:t>Supplement 2</w:t>
      </w:r>
      <w:r w:rsidR="002A3504">
        <w:rPr>
          <w:b/>
          <w:bCs/>
          <w:sz w:val="24"/>
          <w:szCs w:val="24"/>
        </w:rPr>
        <w:t>a</w:t>
      </w:r>
      <w:r w:rsidRPr="00D50EE6">
        <w:rPr>
          <w:b/>
          <w:bCs/>
          <w:sz w:val="24"/>
          <w:szCs w:val="24"/>
        </w:rPr>
        <w:t xml:space="preserve"> – Harness </w:t>
      </w:r>
      <w:r w:rsidR="00636EC5">
        <w:rPr>
          <w:b/>
          <w:bCs/>
          <w:sz w:val="24"/>
          <w:szCs w:val="24"/>
        </w:rPr>
        <w:t>c</w:t>
      </w:r>
      <w:r w:rsidRPr="00D50EE6">
        <w:rPr>
          <w:b/>
          <w:bCs/>
          <w:sz w:val="24"/>
          <w:szCs w:val="24"/>
        </w:rPr>
        <w:t xml:space="preserve">omponents and </w:t>
      </w:r>
      <w:r w:rsidR="00636EC5">
        <w:rPr>
          <w:b/>
          <w:bCs/>
          <w:sz w:val="24"/>
          <w:szCs w:val="24"/>
        </w:rPr>
        <w:t>c</w:t>
      </w:r>
      <w:r w:rsidRPr="00D50EE6">
        <w:rPr>
          <w:b/>
          <w:bCs/>
          <w:sz w:val="24"/>
          <w:szCs w:val="24"/>
        </w:rPr>
        <w:t>haracteristics</w:t>
      </w:r>
    </w:p>
    <w:p w14:paraId="719A8B21" w14:textId="0E2A3372" w:rsidR="00501941" w:rsidRDefault="00501941" w:rsidP="00501941">
      <w:pPr>
        <w:pStyle w:val="Caption"/>
        <w:keepNext/>
      </w:pPr>
      <w:r w:rsidRPr="000D2999">
        <w:t xml:space="preserve">Supplement </w:t>
      </w:r>
      <w:r>
        <w:t>2</w:t>
      </w:r>
      <w:r w:rsidRPr="000D2999">
        <w:t xml:space="preserve">, Table 1 </w:t>
      </w:r>
      <w:r>
        <w:t>–</w:t>
      </w:r>
      <w:r w:rsidRPr="000D2999">
        <w:t xml:space="preserve"> </w:t>
      </w:r>
      <w:r>
        <w:t xml:space="preserve">Description of </w:t>
      </w:r>
      <w:r w:rsidR="005C0454">
        <w:t>the proportion and frequency of harness components and characteristics</w:t>
      </w:r>
      <w:r w:rsidRPr="000D2999">
        <w:t xml:space="preserve"> in a </w:t>
      </w:r>
      <w:r w:rsidR="002620F8">
        <w:t xml:space="preserve">cross-sectional </w:t>
      </w:r>
      <w:r w:rsidRPr="000D2999">
        <w:t>study investigating work-equipment and practices in working equids of three Ethiopian locations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4489"/>
        <w:gridCol w:w="1465"/>
        <w:gridCol w:w="2268"/>
      </w:tblGrid>
      <w:tr w:rsidR="004B3C9B" w:rsidRPr="004B3C9B" w14:paraId="5E30BFDF" w14:textId="77777777" w:rsidTr="00ED41CE">
        <w:trPr>
          <w:trHeight w:val="250"/>
        </w:trPr>
        <w:tc>
          <w:tcPr>
            <w:tcW w:w="44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31F046" w14:textId="77777777" w:rsidR="004B3C9B" w:rsidRPr="004B3C9B" w:rsidRDefault="004B3C9B" w:rsidP="00ED41C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Equipment Components Present </w:t>
            </w:r>
          </w:p>
          <w:p w14:paraId="27DB901D" w14:textId="77777777" w:rsidR="004B3C9B" w:rsidRPr="004B3C9B" w:rsidRDefault="004B3C9B" w:rsidP="00ED41C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      Equipment characteristics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34647B" w14:textId="77777777" w:rsidR="004B3C9B" w:rsidRPr="004B3C9B" w:rsidRDefault="004B3C9B" w:rsidP="00ED41C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Frequency 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4DFF8226" w14:textId="77777777" w:rsidR="004B3C9B" w:rsidRPr="004B3C9B" w:rsidRDefault="004B3C9B" w:rsidP="00ED41C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4B3C9B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Percentage </w:t>
            </w:r>
          </w:p>
        </w:tc>
      </w:tr>
      <w:tr w:rsidR="004B3C9B" w:rsidRPr="004B3C9B" w14:paraId="266A45FE" w14:textId="77777777" w:rsidTr="00ED41CE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C693" w14:textId="77777777" w:rsidR="004B3C9B" w:rsidRPr="004B3C9B" w:rsidRDefault="004B3C9B" w:rsidP="00ED41C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it</w:t>
            </w:r>
          </w:p>
        </w:tc>
        <w:tc>
          <w:tcPr>
            <w:tcW w:w="14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B2D8" w14:textId="77777777" w:rsidR="004B3C9B" w:rsidRPr="004B3C9B" w:rsidRDefault="004B3C9B" w:rsidP="00ED41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6/368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C94E035" w14:textId="77777777" w:rsidR="004B3C9B" w:rsidRPr="004B3C9B" w:rsidRDefault="004B3C9B" w:rsidP="00ED41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cstheme="minorHAnsi"/>
                <w:sz w:val="16"/>
                <w:szCs w:val="16"/>
              </w:rPr>
              <w:t>99.5%</w:t>
            </w:r>
          </w:p>
        </w:tc>
      </w:tr>
      <w:tr w:rsidR="004B3C9B" w:rsidRPr="004B3C9B" w14:paraId="357ECB2B" w14:textId="77777777" w:rsidTr="00ED41CE">
        <w:trPr>
          <w:trHeight w:val="240"/>
        </w:trPr>
        <w:tc>
          <w:tcPr>
            <w:tcW w:w="4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FB1D" w14:textId="77777777" w:rsidR="004B3C9B" w:rsidRPr="004B3C9B" w:rsidRDefault="004B3C9B" w:rsidP="00ED41CE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od condition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5936" w14:textId="77777777" w:rsidR="004B3C9B" w:rsidRPr="004B3C9B" w:rsidRDefault="004B3C9B" w:rsidP="00ED41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5/366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29441FA5" w14:textId="77777777" w:rsidR="004B3C9B" w:rsidRPr="004B3C9B" w:rsidRDefault="004B3C9B" w:rsidP="00ED41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cstheme="minorHAnsi"/>
                <w:sz w:val="16"/>
                <w:szCs w:val="16"/>
              </w:rPr>
              <w:t>17.8%</w:t>
            </w:r>
          </w:p>
        </w:tc>
      </w:tr>
      <w:tr w:rsidR="004B3C9B" w:rsidRPr="004B3C9B" w14:paraId="4EE9B9C9" w14:textId="77777777" w:rsidTr="00ED41CE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4FC5F" w14:textId="77777777" w:rsidR="004B3C9B" w:rsidRPr="004B3C9B" w:rsidRDefault="004B3C9B" w:rsidP="00ED41CE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rrect size/fit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2BADA" w14:textId="77777777" w:rsidR="004B3C9B" w:rsidRPr="004B3C9B" w:rsidRDefault="004B3C9B" w:rsidP="00ED41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4/36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171E13" w14:textId="77777777" w:rsidR="004B3C9B" w:rsidRPr="004B3C9B" w:rsidRDefault="004B3C9B" w:rsidP="00ED41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cstheme="minorHAnsi"/>
                <w:sz w:val="16"/>
                <w:szCs w:val="16"/>
              </w:rPr>
              <w:t>25.6%</w:t>
            </w:r>
          </w:p>
        </w:tc>
      </w:tr>
      <w:tr w:rsidR="004B3C9B" w:rsidRPr="004B3C9B" w14:paraId="3B573549" w14:textId="77777777" w:rsidTr="00ED41CE">
        <w:trPr>
          <w:trHeight w:val="240"/>
        </w:trPr>
        <w:tc>
          <w:tcPr>
            <w:tcW w:w="4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29A9" w14:textId="77777777" w:rsidR="004B3C9B" w:rsidRPr="004B3C9B" w:rsidRDefault="004B3C9B" w:rsidP="00ED41C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linkers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29D6" w14:textId="77777777" w:rsidR="004B3C9B" w:rsidRPr="004B3C9B" w:rsidRDefault="004B3C9B" w:rsidP="00ED41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3/36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21D0E1" w14:textId="77777777" w:rsidR="004B3C9B" w:rsidRPr="004B3C9B" w:rsidRDefault="004B3C9B" w:rsidP="00ED41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cstheme="minorHAnsi"/>
                <w:sz w:val="16"/>
                <w:szCs w:val="16"/>
              </w:rPr>
              <w:t>87.8%</w:t>
            </w:r>
          </w:p>
        </w:tc>
      </w:tr>
      <w:tr w:rsidR="004B3C9B" w:rsidRPr="004B3C9B" w14:paraId="4CB686A5" w14:textId="77777777" w:rsidTr="00ED41CE">
        <w:trPr>
          <w:trHeight w:val="240"/>
        </w:trPr>
        <w:tc>
          <w:tcPr>
            <w:tcW w:w="4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FA6D" w14:textId="77777777" w:rsidR="004B3C9B" w:rsidRPr="004B3C9B" w:rsidRDefault="004B3C9B" w:rsidP="00ED41CE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shed shape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F751" w14:textId="77777777" w:rsidR="004B3C9B" w:rsidRPr="004B3C9B" w:rsidRDefault="004B3C9B" w:rsidP="00ED41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2/32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117EE8D2" w14:textId="77777777" w:rsidR="004B3C9B" w:rsidRPr="004B3C9B" w:rsidRDefault="004B3C9B" w:rsidP="00ED41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cstheme="minorHAnsi"/>
                <w:sz w:val="16"/>
                <w:szCs w:val="16"/>
              </w:rPr>
              <w:t>31.6%</w:t>
            </w:r>
          </w:p>
        </w:tc>
      </w:tr>
      <w:tr w:rsidR="004B3C9B" w:rsidRPr="004B3C9B" w14:paraId="6AB0AEB3" w14:textId="77777777" w:rsidTr="00ED41CE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8574A" w14:textId="77777777" w:rsidR="004B3C9B" w:rsidRPr="004B3C9B" w:rsidRDefault="004B3C9B" w:rsidP="00ED41CE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t touching the eyelashes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96237" w14:textId="77777777" w:rsidR="004B3C9B" w:rsidRPr="004B3C9B" w:rsidRDefault="004B3C9B" w:rsidP="00ED41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5/32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D99187" w14:textId="77777777" w:rsidR="004B3C9B" w:rsidRPr="004B3C9B" w:rsidRDefault="004B3C9B" w:rsidP="00ED41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cstheme="minorHAnsi"/>
                <w:sz w:val="16"/>
                <w:szCs w:val="16"/>
              </w:rPr>
              <w:t>35.6%</w:t>
            </w:r>
          </w:p>
        </w:tc>
      </w:tr>
      <w:tr w:rsidR="004B3C9B" w:rsidRPr="004B3C9B" w14:paraId="150D27BF" w14:textId="77777777" w:rsidTr="00ED41CE">
        <w:trPr>
          <w:trHeight w:val="240"/>
        </w:trPr>
        <w:tc>
          <w:tcPr>
            <w:tcW w:w="44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EDE2" w14:textId="77777777" w:rsidR="004B3C9B" w:rsidRPr="004B3C9B" w:rsidRDefault="004B3C9B" w:rsidP="00ED41C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ins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BD4F" w14:textId="77777777" w:rsidR="004B3C9B" w:rsidRPr="004B3C9B" w:rsidRDefault="004B3C9B" w:rsidP="00ED41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6/36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0F611C" w14:textId="77777777" w:rsidR="004B3C9B" w:rsidRPr="004B3C9B" w:rsidRDefault="004B3C9B" w:rsidP="00ED41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cstheme="minorHAnsi"/>
                <w:sz w:val="16"/>
                <w:szCs w:val="16"/>
              </w:rPr>
              <w:t>99.5%</w:t>
            </w:r>
          </w:p>
        </w:tc>
      </w:tr>
      <w:tr w:rsidR="004B3C9B" w:rsidRPr="004B3C9B" w14:paraId="13779751" w14:textId="77777777" w:rsidTr="00ED41CE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A832F" w14:textId="77777777" w:rsidR="004B3C9B" w:rsidRPr="004B3C9B" w:rsidRDefault="004B3C9B" w:rsidP="00ED41CE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reely moving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76FC6" w14:textId="77777777" w:rsidR="004B3C9B" w:rsidRPr="004B3C9B" w:rsidRDefault="004B3C9B" w:rsidP="00ED41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4/36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97E6A2" w14:textId="77777777" w:rsidR="004B3C9B" w:rsidRPr="004B3C9B" w:rsidRDefault="004B3C9B" w:rsidP="00ED41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cstheme="minorHAnsi"/>
                <w:sz w:val="16"/>
                <w:szCs w:val="16"/>
              </w:rPr>
              <w:t>99.5%</w:t>
            </w:r>
          </w:p>
        </w:tc>
      </w:tr>
      <w:tr w:rsidR="004B3C9B" w:rsidRPr="004B3C9B" w14:paraId="5EEF88F2" w14:textId="77777777" w:rsidTr="00ED41CE">
        <w:trPr>
          <w:trHeight w:val="240"/>
        </w:trPr>
        <w:tc>
          <w:tcPr>
            <w:tcW w:w="4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B652" w14:textId="77777777" w:rsidR="004B3C9B" w:rsidRPr="004B3C9B" w:rsidRDefault="004B3C9B" w:rsidP="00ED41CE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st collar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54F5" w14:textId="77777777" w:rsidR="004B3C9B" w:rsidRPr="004B3C9B" w:rsidRDefault="004B3C9B" w:rsidP="00ED41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8/36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DF2DDE" w14:textId="77777777" w:rsidR="004B3C9B" w:rsidRPr="004B3C9B" w:rsidRDefault="004B3C9B" w:rsidP="00ED41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cstheme="minorHAnsi"/>
                <w:sz w:val="16"/>
                <w:szCs w:val="16"/>
              </w:rPr>
              <w:t>100%</w:t>
            </w:r>
          </w:p>
        </w:tc>
      </w:tr>
      <w:tr w:rsidR="004B3C9B" w:rsidRPr="004B3C9B" w14:paraId="696C2BB9" w14:textId="77777777" w:rsidTr="00ED41CE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89F3" w14:textId="77777777" w:rsidR="004B3C9B" w:rsidRPr="004B3C9B" w:rsidRDefault="004B3C9B" w:rsidP="00ED41CE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lar padding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078C" w14:textId="77777777" w:rsidR="004B3C9B" w:rsidRPr="004B3C9B" w:rsidRDefault="004B3C9B" w:rsidP="00ED41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5/3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0384A" w14:textId="77777777" w:rsidR="004B3C9B" w:rsidRPr="004B3C9B" w:rsidRDefault="004B3C9B" w:rsidP="00ED41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cstheme="minorHAnsi"/>
                <w:sz w:val="16"/>
                <w:szCs w:val="16"/>
              </w:rPr>
              <w:t>39.4%</w:t>
            </w:r>
          </w:p>
        </w:tc>
      </w:tr>
      <w:tr w:rsidR="004B3C9B" w:rsidRPr="004B3C9B" w14:paraId="097E48AD" w14:textId="77777777" w:rsidTr="00ED41CE">
        <w:trPr>
          <w:trHeight w:val="240"/>
        </w:trPr>
        <w:tc>
          <w:tcPr>
            <w:tcW w:w="4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44ED" w14:textId="77777777" w:rsidR="004B3C9B" w:rsidRPr="004B3C9B" w:rsidRDefault="004B3C9B" w:rsidP="00ED41CE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sitioned through point of draught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2771" w14:textId="77777777" w:rsidR="004B3C9B" w:rsidRPr="004B3C9B" w:rsidRDefault="004B3C9B" w:rsidP="00ED41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2/368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1E38F0E5" w14:textId="77777777" w:rsidR="004B3C9B" w:rsidRPr="004B3C9B" w:rsidRDefault="004B3C9B" w:rsidP="00ED41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cstheme="minorHAnsi"/>
                <w:sz w:val="16"/>
                <w:szCs w:val="16"/>
              </w:rPr>
              <w:t>35.9%</w:t>
            </w:r>
          </w:p>
        </w:tc>
      </w:tr>
      <w:tr w:rsidR="004B3C9B" w:rsidRPr="004B3C9B" w14:paraId="042EBAD4" w14:textId="77777777" w:rsidTr="00681B32">
        <w:trPr>
          <w:trHeight w:val="240"/>
        </w:trPr>
        <w:tc>
          <w:tcPr>
            <w:tcW w:w="4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D343" w14:textId="77777777" w:rsidR="004B3C9B" w:rsidRPr="004B3C9B" w:rsidRDefault="004B3C9B" w:rsidP="00ED41CE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asily adjustable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96F2" w14:textId="77777777" w:rsidR="004B3C9B" w:rsidRPr="004B3C9B" w:rsidRDefault="004B3C9B" w:rsidP="00ED41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/368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7C528113" w14:textId="77777777" w:rsidR="004B3C9B" w:rsidRPr="004B3C9B" w:rsidRDefault="004B3C9B" w:rsidP="00ED41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cstheme="minorHAnsi"/>
                <w:sz w:val="16"/>
                <w:szCs w:val="16"/>
              </w:rPr>
              <w:t>2.7%</w:t>
            </w:r>
          </w:p>
        </w:tc>
      </w:tr>
      <w:tr w:rsidR="006F417A" w:rsidRPr="004B3C9B" w14:paraId="76A00EEB" w14:textId="77777777" w:rsidTr="00ED41CE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4E9C7E" w14:textId="0A4919E4" w:rsidR="006F417A" w:rsidRPr="004B3C9B" w:rsidRDefault="006F417A" w:rsidP="006F417A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de from breathable contact materials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D63EB3" w14:textId="2166B01A" w:rsidR="006F417A" w:rsidRPr="004B3C9B" w:rsidRDefault="002751B1" w:rsidP="006F41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751B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9</w:t>
            </w:r>
            <w:r w:rsidR="006F417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/36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304A53" w14:textId="6DA43917" w:rsidR="006F417A" w:rsidRPr="004B3C9B" w:rsidRDefault="00A516E9" w:rsidP="006F417A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0.4%</w:t>
            </w:r>
          </w:p>
        </w:tc>
      </w:tr>
      <w:tr w:rsidR="006F417A" w:rsidRPr="004B3C9B" w14:paraId="56C97864" w14:textId="77777777" w:rsidTr="00ED41CE">
        <w:trPr>
          <w:trHeight w:val="240"/>
        </w:trPr>
        <w:tc>
          <w:tcPr>
            <w:tcW w:w="44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137C" w14:textId="77777777" w:rsidR="006F417A" w:rsidRPr="004B3C9B" w:rsidRDefault="006F417A" w:rsidP="006F417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ck strap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45EE" w14:textId="77777777" w:rsidR="006F417A" w:rsidRPr="004B3C9B" w:rsidRDefault="006F417A" w:rsidP="006F41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1/36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F172AE" w14:textId="77777777" w:rsidR="006F417A" w:rsidRPr="004B3C9B" w:rsidRDefault="006F417A" w:rsidP="006F41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cstheme="minorHAnsi"/>
                <w:sz w:val="16"/>
                <w:szCs w:val="16"/>
              </w:rPr>
              <w:t>57.3%</w:t>
            </w:r>
          </w:p>
        </w:tc>
      </w:tr>
      <w:tr w:rsidR="006F417A" w:rsidRPr="004B3C9B" w14:paraId="2270FA85" w14:textId="77777777" w:rsidTr="00681B32">
        <w:trPr>
          <w:trHeight w:val="240"/>
        </w:trPr>
        <w:tc>
          <w:tcPr>
            <w:tcW w:w="4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85D9" w14:textId="77777777" w:rsidR="006F417A" w:rsidRPr="004B3C9B" w:rsidRDefault="006F417A" w:rsidP="006F417A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asily adjustable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906E" w14:textId="77777777" w:rsidR="006F417A" w:rsidRPr="004B3C9B" w:rsidRDefault="006F417A" w:rsidP="006F41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/21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6B7C8115" w14:textId="77777777" w:rsidR="006F417A" w:rsidRPr="004B3C9B" w:rsidRDefault="006F417A" w:rsidP="006F41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cstheme="minorHAnsi"/>
                <w:sz w:val="16"/>
                <w:szCs w:val="16"/>
              </w:rPr>
              <w:t>7.6%</w:t>
            </w:r>
          </w:p>
        </w:tc>
      </w:tr>
      <w:tr w:rsidR="006F417A" w:rsidRPr="004B3C9B" w14:paraId="5FDF4630" w14:textId="77777777" w:rsidTr="00ED41CE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54B38D" w14:textId="2EA9BEAE" w:rsidR="006F417A" w:rsidRPr="004B3C9B" w:rsidRDefault="006F417A" w:rsidP="006F417A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de from breathable contact materials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78D9E6" w14:textId="180AA69F" w:rsidR="006F417A" w:rsidRPr="004B3C9B" w:rsidRDefault="00363F43" w:rsidP="006F41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1</w:t>
            </w:r>
            <w:r w:rsidR="006F417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/2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4C36CE" w14:textId="7A12F98B" w:rsidR="006F417A" w:rsidRPr="004B3C9B" w:rsidRDefault="0064570F" w:rsidP="006F417A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  <w:r w:rsidR="00363F43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9%</w:t>
            </w:r>
          </w:p>
        </w:tc>
      </w:tr>
      <w:tr w:rsidR="006F417A" w:rsidRPr="004B3C9B" w14:paraId="0BEE6E17" w14:textId="77777777" w:rsidTr="00ED41CE">
        <w:trPr>
          <w:trHeight w:val="240"/>
        </w:trPr>
        <w:tc>
          <w:tcPr>
            <w:tcW w:w="44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7C7B" w14:textId="77777777" w:rsidR="006F417A" w:rsidRPr="004B3C9B" w:rsidRDefault="006F417A" w:rsidP="006F417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aces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756A" w14:textId="77777777" w:rsidR="006F417A" w:rsidRPr="004B3C9B" w:rsidRDefault="006F417A" w:rsidP="006F41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6/36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C85193" w14:textId="77777777" w:rsidR="006F417A" w:rsidRPr="004B3C9B" w:rsidRDefault="006F417A" w:rsidP="006F41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cstheme="minorHAnsi"/>
                <w:sz w:val="16"/>
                <w:szCs w:val="16"/>
              </w:rPr>
              <w:t>68.8%</w:t>
            </w:r>
          </w:p>
        </w:tc>
      </w:tr>
      <w:tr w:rsidR="006F417A" w:rsidRPr="004B3C9B" w14:paraId="7722AD23" w14:textId="77777777" w:rsidTr="00ED41CE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21B3B" w14:textId="77777777" w:rsidR="006F417A" w:rsidRPr="004B3C9B" w:rsidRDefault="006F417A" w:rsidP="006F417A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reely moving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B8D16" w14:textId="77777777" w:rsidR="006F417A" w:rsidRPr="004B3C9B" w:rsidRDefault="006F417A" w:rsidP="006F41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4/24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C058FD" w14:textId="77777777" w:rsidR="006F417A" w:rsidRPr="004B3C9B" w:rsidRDefault="006F417A" w:rsidP="006F41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cstheme="minorHAnsi"/>
                <w:sz w:val="16"/>
                <w:szCs w:val="16"/>
              </w:rPr>
              <w:t>54.5%</w:t>
            </w:r>
          </w:p>
        </w:tc>
      </w:tr>
      <w:tr w:rsidR="006F417A" w:rsidRPr="004B3C9B" w14:paraId="16FC3363" w14:textId="77777777" w:rsidTr="00ED41CE">
        <w:trPr>
          <w:trHeight w:val="240"/>
        </w:trPr>
        <w:tc>
          <w:tcPr>
            <w:tcW w:w="4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FFA5" w14:textId="77777777" w:rsidR="006F417A" w:rsidRPr="004B3C9B" w:rsidRDefault="006F417A" w:rsidP="006F417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wingle tree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0E05" w14:textId="77777777" w:rsidR="006F417A" w:rsidRPr="004B3C9B" w:rsidRDefault="006F417A" w:rsidP="006F41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1/36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AAAEAF" w14:textId="77777777" w:rsidR="006F417A" w:rsidRPr="004B3C9B" w:rsidRDefault="006F417A" w:rsidP="006F41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cstheme="minorHAnsi"/>
                <w:sz w:val="16"/>
                <w:szCs w:val="16"/>
              </w:rPr>
              <w:t>41%</w:t>
            </w:r>
          </w:p>
        </w:tc>
      </w:tr>
      <w:tr w:rsidR="006F417A" w:rsidRPr="004B3C9B" w14:paraId="1B5E8DC1" w14:textId="77777777" w:rsidTr="00ED41CE">
        <w:trPr>
          <w:trHeight w:val="240"/>
        </w:trPr>
        <w:tc>
          <w:tcPr>
            <w:tcW w:w="4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1F33" w14:textId="77777777" w:rsidR="006F417A" w:rsidRPr="004B3C9B" w:rsidRDefault="006F417A" w:rsidP="006F417A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reely moving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D73F" w14:textId="77777777" w:rsidR="006F417A" w:rsidRPr="004B3C9B" w:rsidRDefault="006F417A" w:rsidP="006F41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2/15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132F5F0F" w14:textId="77777777" w:rsidR="006F417A" w:rsidRPr="004B3C9B" w:rsidRDefault="006F417A" w:rsidP="006F41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cstheme="minorHAnsi"/>
                <w:sz w:val="16"/>
                <w:szCs w:val="16"/>
              </w:rPr>
              <w:t>47.7%</w:t>
            </w:r>
          </w:p>
        </w:tc>
      </w:tr>
      <w:tr w:rsidR="006F417A" w:rsidRPr="004B3C9B" w14:paraId="21D07787" w14:textId="77777777" w:rsidTr="00ED41CE">
        <w:trPr>
          <w:trHeight w:val="240"/>
        </w:trPr>
        <w:tc>
          <w:tcPr>
            <w:tcW w:w="4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EDA6" w14:textId="77777777" w:rsidR="006F417A" w:rsidRPr="004B3C9B" w:rsidRDefault="006F417A" w:rsidP="006F417A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ith traces attaching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A630" w14:textId="77777777" w:rsidR="006F417A" w:rsidRPr="004B3C9B" w:rsidRDefault="006F417A" w:rsidP="006F41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0/15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124951B6" w14:textId="77777777" w:rsidR="006F417A" w:rsidRPr="004B3C9B" w:rsidRDefault="006F417A" w:rsidP="006F41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cstheme="minorHAnsi"/>
                <w:sz w:val="16"/>
                <w:szCs w:val="16"/>
              </w:rPr>
              <w:t>99.3%</w:t>
            </w:r>
          </w:p>
        </w:tc>
      </w:tr>
      <w:tr w:rsidR="006F417A" w:rsidRPr="004B3C9B" w14:paraId="4DBD5A2F" w14:textId="77777777" w:rsidTr="00ED41CE">
        <w:trPr>
          <w:trHeight w:val="240"/>
        </w:trPr>
        <w:tc>
          <w:tcPr>
            <w:tcW w:w="4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8649A9" w14:textId="77777777" w:rsidR="006F417A" w:rsidRPr="004B3C9B" w:rsidRDefault="006F417A" w:rsidP="006F417A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unctional swingle tree*</w:t>
            </w: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14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C4CD83" w14:textId="77777777" w:rsidR="006F417A" w:rsidRPr="004B3C9B" w:rsidRDefault="006F417A" w:rsidP="006F41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2/368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0CCA64" w14:textId="77777777" w:rsidR="006F417A" w:rsidRPr="004B3C9B" w:rsidRDefault="006F417A" w:rsidP="006F417A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B3C9B">
              <w:rPr>
                <w:rFonts w:cstheme="minorHAnsi"/>
                <w:sz w:val="16"/>
                <w:szCs w:val="16"/>
              </w:rPr>
              <w:t>19.6%</w:t>
            </w:r>
          </w:p>
        </w:tc>
      </w:tr>
      <w:tr w:rsidR="006F417A" w:rsidRPr="004B3C9B" w14:paraId="1D894833" w14:textId="77777777" w:rsidTr="00ED41CE">
        <w:trPr>
          <w:trHeight w:val="240"/>
        </w:trPr>
        <w:tc>
          <w:tcPr>
            <w:tcW w:w="4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39A093" w14:textId="77777777" w:rsidR="006F417A" w:rsidRPr="004B3C9B" w:rsidRDefault="006F417A" w:rsidP="006F417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unctional traction*</w:t>
            </w: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2</w:t>
            </w: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ab/>
            </w:r>
          </w:p>
        </w:tc>
        <w:tc>
          <w:tcPr>
            <w:tcW w:w="14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D22FFF" w14:textId="77777777" w:rsidR="006F417A" w:rsidRPr="004B3C9B" w:rsidRDefault="006F417A" w:rsidP="006F41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/368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882892" w14:textId="77777777" w:rsidR="006F417A" w:rsidRPr="004B3C9B" w:rsidRDefault="006F417A" w:rsidP="006F417A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6%</w:t>
            </w:r>
          </w:p>
        </w:tc>
      </w:tr>
      <w:tr w:rsidR="006F417A" w:rsidRPr="004B3C9B" w14:paraId="32882A97" w14:textId="77777777" w:rsidTr="00ED41CE">
        <w:trPr>
          <w:trHeight w:val="240"/>
        </w:trPr>
        <w:tc>
          <w:tcPr>
            <w:tcW w:w="4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9A3B" w14:textId="77777777" w:rsidR="006F417A" w:rsidRPr="004B3C9B" w:rsidRDefault="006F417A" w:rsidP="006F417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addle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8AC6" w14:textId="77777777" w:rsidR="006F417A" w:rsidRPr="004B3C9B" w:rsidRDefault="006F417A" w:rsidP="006F41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8/36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B89064" w14:textId="77777777" w:rsidR="006F417A" w:rsidRPr="004B3C9B" w:rsidRDefault="006F417A" w:rsidP="006F41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cstheme="minorHAnsi"/>
                <w:sz w:val="16"/>
                <w:szCs w:val="16"/>
              </w:rPr>
              <w:t>100%</w:t>
            </w:r>
          </w:p>
        </w:tc>
      </w:tr>
      <w:tr w:rsidR="006F417A" w:rsidRPr="004B3C9B" w14:paraId="12C86794" w14:textId="77777777" w:rsidTr="00ED41CE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A9AA" w14:textId="77777777" w:rsidR="006F417A" w:rsidRPr="004B3C9B" w:rsidRDefault="006F417A" w:rsidP="006F417A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cludes a gulle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AB2F" w14:textId="77777777" w:rsidR="006F417A" w:rsidRPr="004B3C9B" w:rsidRDefault="006F417A" w:rsidP="006F41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3/3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F0E67" w14:textId="77777777" w:rsidR="006F417A" w:rsidRPr="004B3C9B" w:rsidRDefault="006F417A" w:rsidP="006F41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cstheme="minorHAnsi"/>
                <w:sz w:val="16"/>
                <w:szCs w:val="16"/>
              </w:rPr>
              <w:t>55.2%</w:t>
            </w:r>
          </w:p>
        </w:tc>
      </w:tr>
      <w:tr w:rsidR="006F417A" w:rsidRPr="004B3C9B" w14:paraId="33D3A3F2" w14:textId="77777777" w:rsidTr="00ED41CE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4A72" w14:textId="77777777" w:rsidR="006F417A" w:rsidRPr="004B3C9B" w:rsidRDefault="006F417A" w:rsidP="006F417A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sitioned at base of the wither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BB4D" w14:textId="77777777" w:rsidR="006F417A" w:rsidRPr="004B3C9B" w:rsidRDefault="006F417A" w:rsidP="006F41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6/3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C422E" w14:textId="77777777" w:rsidR="006F417A" w:rsidRPr="004B3C9B" w:rsidRDefault="006F417A" w:rsidP="006F41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cstheme="minorHAnsi"/>
                <w:sz w:val="16"/>
                <w:szCs w:val="16"/>
              </w:rPr>
              <w:t>66.8%</w:t>
            </w:r>
          </w:p>
        </w:tc>
      </w:tr>
      <w:tr w:rsidR="006F417A" w:rsidRPr="004B3C9B" w14:paraId="10C75A57" w14:textId="77777777" w:rsidTr="00ED41CE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4E75" w14:textId="77777777" w:rsidR="006F417A" w:rsidRPr="004B3C9B" w:rsidRDefault="006F417A" w:rsidP="006F417A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ide pressure point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CCA6" w14:textId="77777777" w:rsidR="006F417A" w:rsidRPr="004B3C9B" w:rsidRDefault="006F417A" w:rsidP="006F41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4/3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AD697" w14:textId="77777777" w:rsidR="006F417A" w:rsidRPr="004B3C9B" w:rsidRDefault="006F417A" w:rsidP="006F41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cstheme="minorHAnsi"/>
                <w:sz w:val="16"/>
                <w:szCs w:val="16"/>
              </w:rPr>
              <w:t>79.9%</w:t>
            </w:r>
          </w:p>
        </w:tc>
      </w:tr>
      <w:tr w:rsidR="006F417A" w:rsidRPr="004B3C9B" w14:paraId="3A22F2B3" w14:textId="77777777" w:rsidTr="00ED41CE">
        <w:trPr>
          <w:trHeight w:val="240"/>
        </w:trPr>
        <w:tc>
          <w:tcPr>
            <w:tcW w:w="4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7C45" w14:textId="77777777" w:rsidR="006F417A" w:rsidRPr="004B3C9B" w:rsidRDefault="006F417A" w:rsidP="006F417A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cured tightly in place (girth not loose)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338A" w14:textId="77777777" w:rsidR="006F417A" w:rsidRPr="004B3C9B" w:rsidRDefault="006F417A" w:rsidP="006F41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3/368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29EB121F" w14:textId="77777777" w:rsidR="006F417A" w:rsidRPr="004B3C9B" w:rsidRDefault="006F417A" w:rsidP="006F41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cstheme="minorHAnsi"/>
                <w:sz w:val="16"/>
                <w:szCs w:val="16"/>
              </w:rPr>
              <w:t>47%</w:t>
            </w:r>
          </w:p>
        </w:tc>
      </w:tr>
      <w:tr w:rsidR="006F417A" w:rsidRPr="004B3C9B" w14:paraId="11FCA799" w14:textId="77777777" w:rsidTr="00ED41CE">
        <w:trPr>
          <w:trHeight w:val="240"/>
        </w:trPr>
        <w:tc>
          <w:tcPr>
            <w:tcW w:w="4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82C9" w14:textId="77777777" w:rsidR="006F417A" w:rsidRPr="004B3C9B" w:rsidRDefault="006F417A" w:rsidP="006F417A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addle padding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36FA" w14:textId="77777777" w:rsidR="006F417A" w:rsidRPr="004B3C9B" w:rsidRDefault="006F417A" w:rsidP="006F41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8/368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36450C7B" w14:textId="77777777" w:rsidR="006F417A" w:rsidRPr="004B3C9B" w:rsidRDefault="006F417A" w:rsidP="006F41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cstheme="minorHAnsi"/>
                <w:sz w:val="16"/>
                <w:szCs w:val="16"/>
              </w:rPr>
              <w:t>100%</w:t>
            </w:r>
          </w:p>
        </w:tc>
      </w:tr>
      <w:tr w:rsidR="006F417A" w:rsidRPr="004B3C9B" w14:paraId="1A38505D" w14:textId="77777777" w:rsidTr="00ED41CE">
        <w:trPr>
          <w:trHeight w:val="240"/>
        </w:trPr>
        <w:tc>
          <w:tcPr>
            <w:tcW w:w="4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80DF4D" w14:textId="2BBF696E" w:rsidR="006F417A" w:rsidRPr="004B3C9B" w:rsidRDefault="006F417A" w:rsidP="006F417A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dding made from breathable contact materials</w:t>
            </w:r>
          </w:p>
        </w:tc>
        <w:tc>
          <w:tcPr>
            <w:tcW w:w="14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03696F" w14:textId="4E59532B" w:rsidR="006F417A" w:rsidRPr="004B3C9B" w:rsidRDefault="00553952" w:rsidP="006F41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53952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4</w:t>
            </w:r>
            <w:r w:rsidR="006F417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/368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F0A6B5" w14:textId="5ED59951" w:rsidR="006F417A" w:rsidRPr="004B3C9B" w:rsidRDefault="00553952" w:rsidP="006F41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.5%</w:t>
            </w:r>
          </w:p>
        </w:tc>
      </w:tr>
      <w:tr w:rsidR="006F417A" w:rsidRPr="004B3C9B" w14:paraId="694B083A" w14:textId="77777777" w:rsidTr="00ED41CE">
        <w:trPr>
          <w:trHeight w:val="240"/>
        </w:trPr>
        <w:tc>
          <w:tcPr>
            <w:tcW w:w="4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B6550D" w14:textId="77777777" w:rsidR="006F417A" w:rsidRPr="004B3C9B" w:rsidRDefault="006F417A" w:rsidP="006F417A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unctional saddle*</w:t>
            </w: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3</w:t>
            </w: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ab/>
            </w: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ab/>
            </w:r>
          </w:p>
        </w:tc>
        <w:tc>
          <w:tcPr>
            <w:tcW w:w="14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E99D9B" w14:textId="77777777" w:rsidR="006F417A" w:rsidRPr="004B3C9B" w:rsidRDefault="006F417A" w:rsidP="006F41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/368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4FFA87" w14:textId="77777777" w:rsidR="006F417A" w:rsidRPr="004B3C9B" w:rsidRDefault="006F417A" w:rsidP="006F417A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0%</w:t>
            </w:r>
          </w:p>
        </w:tc>
      </w:tr>
      <w:tr w:rsidR="006F417A" w:rsidRPr="004B3C9B" w14:paraId="340C589A" w14:textId="77777777" w:rsidTr="00ED41CE">
        <w:trPr>
          <w:trHeight w:val="240"/>
        </w:trPr>
        <w:tc>
          <w:tcPr>
            <w:tcW w:w="4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77B4C" w14:textId="77777777" w:rsidR="006F417A" w:rsidRPr="004B3C9B" w:rsidRDefault="006F417A" w:rsidP="006F417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ack band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217D5" w14:textId="77777777" w:rsidR="006F417A" w:rsidRPr="004B3C9B" w:rsidRDefault="006F417A" w:rsidP="006F41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6/36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A91EB8" w14:textId="77777777" w:rsidR="006F417A" w:rsidRPr="004B3C9B" w:rsidRDefault="006F417A" w:rsidP="006F41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cstheme="minorHAnsi"/>
                <w:sz w:val="16"/>
                <w:szCs w:val="16"/>
              </w:rPr>
              <w:t>23.4%</w:t>
            </w:r>
          </w:p>
        </w:tc>
      </w:tr>
      <w:tr w:rsidR="006F417A" w:rsidRPr="004B3C9B" w14:paraId="34AAAECC" w14:textId="77777777" w:rsidTr="00ED41CE">
        <w:trPr>
          <w:trHeight w:val="240"/>
        </w:trPr>
        <w:tc>
          <w:tcPr>
            <w:tcW w:w="4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FEB07" w14:textId="77777777" w:rsidR="006F417A" w:rsidRPr="004B3C9B" w:rsidRDefault="006F417A" w:rsidP="006F417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lly band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858A3" w14:textId="77777777" w:rsidR="006F417A" w:rsidRPr="004B3C9B" w:rsidRDefault="006F417A" w:rsidP="006F41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3/36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CD5109" w14:textId="77777777" w:rsidR="006F417A" w:rsidRPr="004B3C9B" w:rsidRDefault="006F417A" w:rsidP="006F41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cstheme="minorHAnsi"/>
                <w:sz w:val="16"/>
                <w:szCs w:val="16"/>
              </w:rPr>
              <w:t>17.1%</w:t>
            </w:r>
          </w:p>
        </w:tc>
      </w:tr>
      <w:tr w:rsidR="006F417A" w:rsidRPr="004B3C9B" w14:paraId="0AB12DE2" w14:textId="77777777" w:rsidTr="00ED41CE">
        <w:trPr>
          <w:trHeight w:val="240"/>
        </w:trPr>
        <w:tc>
          <w:tcPr>
            <w:tcW w:w="44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8A80" w14:textId="77777777" w:rsidR="006F417A" w:rsidRPr="004B3C9B" w:rsidRDefault="006F417A" w:rsidP="006F417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irth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016E" w14:textId="77777777" w:rsidR="006F417A" w:rsidRPr="004B3C9B" w:rsidRDefault="006F417A" w:rsidP="006F41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6/36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19A3E3" w14:textId="77777777" w:rsidR="006F417A" w:rsidRPr="004B3C9B" w:rsidRDefault="006F417A" w:rsidP="006F41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cstheme="minorHAnsi"/>
                <w:sz w:val="16"/>
                <w:szCs w:val="16"/>
              </w:rPr>
              <w:t>96.7%</w:t>
            </w:r>
          </w:p>
        </w:tc>
      </w:tr>
      <w:tr w:rsidR="006F417A" w:rsidRPr="004B3C9B" w14:paraId="3C99569D" w14:textId="77777777" w:rsidTr="006815E7">
        <w:trPr>
          <w:trHeight w:val="240"/>
        </w:trPr>
        <w:tc>
          <w:tcPr>
            <w:tcW w:w="4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F8AA" w14:textId="77777777" w:rsidR="006F417A" w:rsidRPr="004B3C9B" w:rsidRDefault="006F417A" w:rsidP="006F417A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asily adjustable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6920" w14:textId="77777777" w:rsidR="006F417A" w:rsidRPr="004B3C9B" w:rsidRDefault="006F417A" w:rsidP="006F41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7/356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439EC286" w14:textId="77777777" w:rsidR="006F417A" w:rsidRPr="004B3C9B" w:rsidRDefault="006F417A" w:rsidP="006F41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cstheme="minorHAnsi"/>
                <w:sz w:val="16"/>
                <w:szCs w:val="16"/>
              </w:rPr>
              <w:t>97.5%</w:t>
            </w:r>
          </w:p>
        </w:tc>
      </w:tr>
      <w:tr w:rsidR="006F417A" w:rsidRPr="004B3C9B" w14:paraId="039AC8F4" w14:textId="77777777" w:rsidTr="00ED41CE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FFC5DE" w14:textId="307B0958" w:rsidR="006F417A" w:rsidRPr="004B3C9B" w:rsidRDefault="006F417A" w:rsidP="006F417A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de from breathable contact materials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56A333" w14:textId="0C294F3C" w:rsidR="006F417A" w:rsidRPr="004B3C9B" w:rsidRDefault="00B90D16" w:rsidP="006F41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90D1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8</w:t>
            </w:r>
            <w:r w:rsidR="006F417A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/35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BFB54C" w14:textId="45FA617A" w:rsidR="006F417A" w:rsidRPr="004B3C9B" w:rsidRDefault="0098302D" w:rsidP="006F417A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9/7%</w:t>
            </w:r>
          </w:p>
        </w:tc>
      </w:tr>
      <w:tr w:rsidR="006F417A" w:rsidRPr="004B3C9B" w14:paraId="6D971516" w14:textId="77777777" w:rsidTr="00226DF9">
        <w:trPr>
          <w:trHeight w:val="240"/>
        </w:trPr>
        <w:tc>
          <w:tcPr>
            <w:tcW w:w="44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86E5" w14:textId="77777777" w:rsidR="006F417A" w:rsidRPr="004B3C9B" w:rsidRDefault="006F417A" w:rsidP="006F417A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rupper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F26E" w14:textId="77777777" w:rsidR="006F417A" w:rsidRPr="004B3C9B" w:rsidRDefault="006F417A" w:rsidP="006F41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4/36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344DBD" w14:textId="77777777" w:rsidR="006F417A" w:rsidRPr="004B3C9B" w:rsidRDefault="006F417A" w:rsidP="006F41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cstheme="minorHAnsi"/>
                <w:sz w:val="16"/>
                <w:szCs w:val="16"/>
              </w:rPr>
              <w:t>58.2%</w:t>
            </w:r>
          </w:p>
        </w:tc>
      </w:tr>
      <w:tr w:rsidR="00226DF9" w:rsidRPr="004B3C9B" w14:paraId="3CC79674" w14:textId="77777777" w:rsidTr="00226DF9">
        <w:trPr>
          <w:trHeight w:val="240"/>
        </w:trPr>
        <w:tc>
          <w:tcPr>
            <w:tcW w:w="4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98F235" w14:textId="6F80BF6D" w:rsidR="00226DF9" w:rsidRPr="004B3C9B" w:rsidRDefault="00226DF9" w:rsidP="00226DF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de from breathable contact materials</w:t>
            </w:r>
          </w:p>
        </w:tc>
        <w:tc>
          <w:tcPr>
            <w:tcW w:w="14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90B804" w14:textId="51F770DA" w:rsidR="00226DF9" w:rsidRPr="004B3C9B" w:rsidRDefault="00E42011" w:rsidP="00226D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4201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7</w:t>
            </w:r>
            <w:r w:rsidR="00226DF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/214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F04659" w14:textId="644AA77D" w:rsidR="00226DF9" w:rsidRPr="004B3C9B" w:rsidRDefault="00E42011" w:rsidP="00226DF9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4.7%</w:t>
            </w:r>
          </w:p>
        </w:tc>
      </w:tr>
      <w:tr w:rsidR="00226DF9" w:rsidRPr="004B3C9B" w14:paraId="1B7E9848" w14:textId="77777777" w:rsidTr="00ED41CE">
        <w:trPr>
          <w:trHeight w:val="240"/>
        </w:trPr>
        <w:tc>
          <w:tcPr>
            <w:tcW w:w="4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0ED7E" w14:textId="77777777" w:rsidR="00226DF9" w:rsidRPr="004B3C9B" w:rsidRDefault="00226DF9" w:rsidP="00226DF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ugs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3E865" w14:textId="77777777" w:rsidR="00226DF9" w:rsidRPr="004B3C9B" w:rsidRDefault="00226DF9" w:rsidP="00226D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1/36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A73A91" w14:textId="77777777" w:rsidR="00226DF9" w:rsidRPr="004B3C9B" w:rsidRDefault="00226DF9" w:rsidP="00226D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cstheme="minorHAnsi"/>
                <w:sz w:val="16"/>
                <w:szCs w:val="16"/>
              </w:rPr>
              <w:t>98.1%</w:t>
            </w:r>
          </w:p>
        </w:tc>
      </w:tr>
      <w:tr w:rsidR="00226DF9" w:rsidRPr="004B3C9B" w14:paraId="0ED9845C" w14:textId="77777777" w:rsidTr="00ED41CE">
        <w:trPr>
          <w:trHeight w:val="240"/>
        </w:trPr>
        <w:tc>
          <w:tcPr>
            <w:tcW w:w="4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C032" w14:textId="77777777" w:rsidR="00226DF9" w:rsidRPr="004B3C9B" w:rsidRDefault="00226DF9" w:rsidP="00226DF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eching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2749" w14:textId="77777777" w:rsidR="00226DF9" w:rsidRPr="004B3C9B" w:rsidRDefault="00226DF9" w:rsidP="00226D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7/36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E615A7" w14:textId="77777777" w:rsidR="00226DF9" w:rsidRPr="004B3C9B" w:rsidRDefault="00226DF9" w:rsidP="00226D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cstheme="minorHAnsi"/>
                <w:sz w:val="16"/>
                <w:szCs w:val="16"/>
              </w:rPr>
              <w:t>75.3%</w:t>
            </w:r>
          </w:p>
        </w:tc>
      </w:tr>
      <w:tr w:rsidR="00226DF9" w:rsidRPr="004B3C9B" w14:paraId="60224FDA" w14:textId="77777777" w:rsidTr="00ED41CE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64FC" w14:textId="77777777" w:rsidR="00226DF9" w:rsidRPr="004B3C9B" w:rsidRDefault="00226DF9" w:rsidP="00226DF9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ue breeching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EDCB" w14:textId="77777777" w:rsidR="00226DF9" w:rsidRPr="004B3C9B" w:rsidRDefault="00226DF9" w:rsidP="00226D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9/2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43AD8" w14:textId="77777777" w:rsidR="00226DF9" w:rsidRPr="004B3C9B" w:rsidRDefault="00226DF9" w:rsidP="00226D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cstheme="minorHAnsi"/>
                <w:sz w:val="16"/>
                <w:szCs w:val="16"/>
              </w:rPr>
              <w:t>97.1%</w:t>
            </w:r>
          </w:p>
        </w:tc>
      </w:tr>
      <w:tr w:rsidR="00226DF9" w:rsidRPr="004B3C9B" w14:paraId="2C1703A7" w14:textId="77777777" w:rsidTr="00ED41CE">
        <w:trPr>
          <w:trHeight w:val="240"/>
        </w:trPr>
        <w:tc>
          <w:tcPr>
            <w:tcW w:w="4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40CE" w14:textId="77777777" w:rsidR="00226DF9" w:rsidRPr="004B3C9B" w:rsidRDefault="00226DF9" w:rsidP="00226DF9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lse breeching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D3CF" w14:textId="77777777" w:rsidR="00226DF9" w:rsidRPr="004B3C9B" w:rsidRDefault="00226DF9" w:rsidP="00226D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/277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68129625" w14:textId="77777777" w:rsidR="00226DF9" w:rsidRPr="004B3C9B" w:rsidRDefault="00226DF9" w:rsidP="00226D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cstheme="minorHAnsi"/>
                <w:sz w:val="16"/>
                <w:szCs w:val="16"/>
              </w:rPr>
              <w:t>2.9%</w:t>
            </w:r>
          </w:p>
        </w:tc>
      </w:tr>
      <w:tr w:rsidR="00226DF9" w:rsidRPr="004B3C9B" w14:paraId="50E143E2" w14:textId="77777777" w:rsidTr="00ED41CE">
        <w:trPr>
          <w:trHeight w:val="240"/>
        </w:trPr>
        <w:tc>
          <w:tcPr>
            <w:tcW w:w="4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DAF7" w14:textId="77777777" w:rsidR="00226DF9" w:rsidRPr="004B3C9B" w:rsidRDefault="00226DF9" w:rsidP="00226DF9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rrect breeching assembly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D92B" w14:textId="50BFC700" w:rsidR="00226DF9" w:rsidRPr="004B3C9B" w:rsidRDefault="007F0107" w:rsidP="00226D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0</w:t>
            </w:r>
            <w:r w:rsidR="00226DF9"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/277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594F439A" w14:textId="072A08DC" w:rsidR="00226DF9" w:rsidRPr="004B3C9B" w:rsidRDefault="007F0107" w:rsidP="00226D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cstheme="minorHAnsi"/>
                <w:sz w:val="16"/>
                <w:szCs w:val="16"/>
              </w:rPr>
              <w:t>21.7</w:t>
            </w:r>
            <w:r w:rsidR="00226DF9" w:rsidRPr="004B3C9B">
              <w:rPr>
                <w:rFonts w:cstheme="minorHAnsi"/>
                <w:sz w:val="16"/>
                <w:szCs w:val="16"/>
              </w:rPr>
              <w:t>%</w:t>
            </w:r>
          </w:p>
        </w:tc>
      </w:tr>
      <w:tr w:rsidR="00226DF9" w:rsidRPr="004B3C9B" w14:paraId="1A1405B8" w14:textId="77777777" w:rsidTr="00692385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79A0E5" w14:textId="57DFC813" w:rsidR="00226DF9" w:rsidRPr="004B3C9B" w:rsidRDefault="00226DF9" w:rsidP="00226DF9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de from breathable contact materials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1E4B54" w14:textId="6E839361" w:rsidR="00226DF9" w:rsidRPr="004B3C9B" w:rsidRDefault="00364FF6" w:rsidP="00226D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364FF6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1</w:t>
            </w:r>
            <w:r w:rsidR="00226DF9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/27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3CC310" w14:textId="581909AD" w:rsidR="00226DF9" w:rsidRPr="004B3C9B" w:rsidRDefault="00364FF6" w:rsidP="00226DF9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1.7%</w:t>
            </w:r>
          </w:p>
        </w:tc>
      </w:tr>
      <w:tr w:rsidR="00226DF9" w:rsidRPr="004B3C9B" w14:paraId="51031D3D" w14:textId="77777777" w:rsidTr="00692385">
        <w:trPr>
          <w:trHeight w:val="240"/>
        </w:trPr>
        <w:tc>
          <w:tcPr>
            <w:tcW w:w="4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F6263E" w14:textId="77777777" w:rsidR="00226DF9" w:rsidRPr="004B3C9B" w:rsidRDefault="00226DF9" w:rsidP="00226DF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unctional breeching*</w:t>
            </w: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4</w:t>
            </w: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ab/>
            </w: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ab/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25FD01" w14:textId="77777777" w:rsidR="00226DF9" w:rsidRPr="004B3C9B" w:rsidRDefault="00226DF9" w:rsidP="00226D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0/36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67D92B" w14:textId="77777777" w:rsidR="00226DF9" w:rsidRPr="004B3C9B" w:rsidRDefault="00226DF9" w:rsidP="00226DF9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.3%</w:t>
            </w:r>
          </w:p>
        </w:tc>
      </w:tr>
      <w:tr w:rsidR="00226DF9" w:rsidRPr="004B3C9B" w14:paraId="42B2DBE9" w14:textId="77777777" w:rsidTr="00ED41CE">
        <w:trPr>
          <w:trHeight w:val="240"/>
        </w:trPr>
        <w:tc>
          <w:tcPr>
            <w:tcW w:w="4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58619" w14:textId="77777777" w:rsidR="00226DF9" w:rsidRPr="004B3C9B" w:rsidRDefault="00226DF9" w:rsidP="00226DF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afts passing through the centre of gravity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65E39" w14:textId="512F411A" w:rsidR="00226DF9" w:rsidRPr="004B3C9B" w:rsidRDefault="00226DF9" w:rsidP="00226D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4C383C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/36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099557" w14:textId="6827AFD8" w:rsidR="00226DF9" w:rsidRPr="004B3C9B" w:rsidRDefault="00226DF9" w:rsidP="00226D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cstheme="minorHAnsi"/>
                <w:sz w:val="16"/>
                <w:szCs w:val="16"/>
              </w:rPr>
              <w:t>3</w:t>
            </w:r>
            <w:r w:rsidR="004C383C">
              <w:rPr>
                <w:rFonts w:cstheme="minorHAnsi"/>
                <w:sz w:val="16"/>
                <w:szCs w:val="16"/>
              </w:rPr>
              <w:t>3</w:t>
            </w:r>
            <w:r w:rsidRPr="004B3C9B">
              <w:rPr>
                <w:rFonts w:cstheme="minorHAnsi"/>
                <w:sz w:val="16"/>
                <w:szCs w:val="16"/>
              </w:rPr>
              <w:t>.</w:t>
            </w:r>
            <w:r w:rsidR="004C383C">
              <w:rPr>
                <w:rFonts w:cstheme="minorHAnsi"/>
                <w:sz w:val="16"/>
                <w:szCs w:val="16"/>
              </w:rPr>
              <w:t>2</w:t>
            </w:r>
            <w:r w:rsidRPr="004B3C9B">
              <w:rPr>
                <w:rFonts w:cstheme="minorHAnsi"/>
                <w:sz w:val="16"/>
                <w:szCs w:val="16"/>
              </w:rPr>
              <w:t>%</w:t>
            </w:r>
          </w:p>
        </w:tc>
      </w:tr>
      <w:tr w:rsidR="00226DF9" w:rsidRPr="004B3C9B" w14:paraId="109DAB25" w14:textId="77777777" w:rsidTr="00ED41CE">
        <w:trPr>
          <w:trHeight w:val="240"/>
        </w:trPr>
        <w:tc>
          <w:tcPr>
            <w:tcW w:w="4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B410D" w14:textId="77777777" w:rsidR="00226DF9" w:rsidRPr="004B3C9B" w:rsidRDefault="00226DF9" w:rsidP="00226DF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arness is clean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B6D88" w14:textId="77777777" w:rsidR="00226DF9" w:rsidRPr="004B3C9B" w:rsidRDefault="00226DF9" w:rsidP="00226D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/36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D5E422" w14:textId="77777777" w:rsidR="00226DF9" w:rsidRPr="004B3C9B" w:rsidRDefault="00226DF9" w:rsidP="00226D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cstheme="minorHAnsi"/>
                <w:sz w:val="16"/>
                <w:szCs w:val="16"/>
              </w:rPr>
              <w:t>4.1%</w:t>
            </w:r>
          </w:p>
        </w:tc>
      </w:tr>
      <w:tr w:rsidR="00226DF9" w:rsidRPr="004B3C9B" w14:paraId="49B11F7E" w14:textId="77777777" w:rsidTr="00ED41CE">
        <w:trPr>
          <w:trHeight w:val="240"/>
        </w:trPr>
        <w:tc>
          <w:tcPr>
            <w:tcW w:w="4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662A" w14:textId="77777777" w:rsidR="00226DF9" w:rsidRPr="004B3C9B" w:rsidRDefault="00226DF9" w:rsidP="00226DF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rt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03D2" w14:textId="77777777" w:rsidR="00226DF9" w:rsidRPr="004B3C9B" w:rsidRDefault="00226DF9" w:rsidP="00226D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8/36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DE495B" w14:textId="77777777" w:rsidR="00226DF9" w:rsidRPr="004B3C9B" w:rsidRDefault="00226DF9" w:rsidP="00226D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cstheme="minorHAnsi"/>
                <w:sz w:val="16"/>
                <w:szCs w:val="16"/>
              </w:rPr>
              <w:t>100%</w:t>
            </w:r>
          </w:p>
        </w:tc>
      </w:tr>
      <w:tr w:rsidR="00226DF9" w:rsidRPr="004B3C9B" w14:paraId="021F54B6" w14:textId="77777777" w:rsidTr="00ED41CE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134B" w14:textId="77777777" w:rsidR="00226DF9" w:rsidRPr="004B3C9B" w:rsidRDefault="00226DF9" w:rsidP="00226DF9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wo-wheeled car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FB03" w14:textId="77777777" w:rsidR="00226DF9" w:rsidRPr="004B3C9B" w:rsidRDefault="00226DF9" w:rsidP="00226D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8/3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C88F7" w14:textId="77777777" w:rsidR="00226DF9" w:rsidRPr="004B3C9B" w:rsidRDefault="00226DF9" w:rsidP="00226D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cstheme="minorHAnsi"/>
                <w:sz w:val="16"/>
                <w:szCs w:val="16"/>
              </w:rPr>
              <w:t>100%</w:t>
            </w:r>
          </w:p>
        </w:tc>
      </w:tr>
      <w:tr w:rsidR="00226DF9" w:rsidRPr="004B3C9B" w14:paraId="5A75E5B7" w14:textId="77777777" w:rsidTr="00ED41CE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6997" w14:textId="77777777" w:rsidR="00226DF9" w:rsidRPr="004B3C9B" w:rsidRDefault="00226DF9" w:rsidP="00226DF9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neumatic tyre typ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846C" w14:textId="77777777" w:rsidR="00226DF9" w:rsidRPr="004B3C9B" w:rsidRDefault="00226DF9" w:rsidP="00226D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8/3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10768" w14:textId="77777777" w:rsidR="00226DF9" w:rsidRPr="004B3C9B" w:rsidRDefault="00226DF9" w:rsidP="00226D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cstheme="minorHAnsi"/>
                <w:sz w:val="16"/>
                <w:szCs w:val="16"/>
              </w:rPr>
              <w:t>100%</w:t>
            </w:r>
          </w:p>
        </w:tc>
      </w:tr>
      <w:tr w:rsidR="00226DF9" w:rsidRPr="004B3C9B" w14:paraId="4496EB4C" w14:textId="77777777" w:rsidTr="00ED41CE">
        <w:trPr>
          <w:trHeight w:val="240"/>
        </w:trPr>
        <w:tc>
          <w:tcPr>
            <w:tcW w:w="4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7B83" w14:textId="77777777" w:rsidR="00226DF9" w:rsidRPr="004B3C9B" w:rsidRDefault="00226DF9" w:rsidP="00226DF9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od tyre inflation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4F38" w14:textId="77777777" w:rsidR="00226DF9" w:rsidRPr="004B3C9B" w:rsidRDefault="00226DF9" w:rsidP="00226D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8/368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3328F049" w14:textId="77777777" w:rsidR="00226DF9" w:rsidRPr="004B3C9B" w:rsidRDefault="00226DF9" w:rsidP="00226D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cstheme="minorHAnsi"/>
                <w:sz w:val="16"/>
                <w:szCs w:val="16"/>
              </w:rPr>
              <w:t>100%</w:t>
            </w:r>
          </w:p>
        </w:tc>
      </w:tr>
      <w:tr w:rsidR="00226DF9" w:rsidRPr="004B3C9B" w14:paraId="43889EA4" w14:textId="77777777" w:rsidTr="00ED41CE">
        <w:trPr>
          <w:trHeight w:val="240"/>
        </w:trPr>
        <w:tc>
          <w:tcPr>
            <w:tcW w:w="4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DA716" w14:textId="77777777" w:rsidR="00226DF9" w:rsidRPr="004B3C9B" w:rsidRDefault="00226DF9" w:rsidP="00226DF9">
            <w:pPr>
              <w:spacing w:after="0" w:line="240" w:lineRule="auto"/>
              <w:ind w:left="179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alanced cart axel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FE716" w14:textId="77777777" w:rsidR="00226DF9" w:rsidRPr="004B3C9B" w:rsidRDefault="00226DF9" w:rsidP="00226D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3/36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A106A4" w14:textId="77777777" w:rsidR="00226DF9" w:rsidRPr="004B3C9B" w:rsidRDefault="00226DF9" w:rsidP="00226D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B3C9B">
              <w:rPr>
                <w:rFonts w:cstheme="minorHAnsi"/>
                <w:sz w:val="16"/>
                <w:szCs w:val="16"/>
              </w:rPr>
              <w:t>95.9%</w:t>
            </w:r>
          </w:p>
        </w:tc>
      </w:tr>
      <w:tr w:rsidR="00226DF9" w:rsidRPr="004B3C9B" w14:paraId="487D5C2F" w14:textId="77777777" w:rsidTr="00ED41CE">
        <w:trPr>
          <w:trHeight w:val="240"/>
        </w:trPr>
        <w:tc>
          <w:tcPr>
            <w:tcW w:w="822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B3AC3FB" w14:textId="77777777" w:rsidR="00226DF9" w:rsidRPr="004B3C9B" w:rsidRDefault="00226DF9" w:rsidP="00226DF9">
            <w:pPr>
              <w:spacing w:after="0" w:line="240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4B3C9B">
              <w:rPr>
                <w:i/>
                <w:iCs/>
                <w:sz w:val="16"/>
                <w:szCs w:val="16"/>
              </w:rPr>
              <w:t>*1 Swingle tree is present and moves freely. Traces attach to swingle tree.</w:t>
            </w:r>
          </w:p>
        </w:tc>
      </w:tr>
      <w:tr w:rsidR="00226DF9" w:rsidRPr="004B3C9B" w14:paraId="01476AED" w14:textId="77777777" w:rsidTr="00ED41CE">
        <w:trPr>
          <w:trHeight w:val="240"/>
        </w:trPr>
        <w:tc>
          <w:tcPr>
            <w:tcW w:w="8222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14:paraId="0C46556A" w14:textId="77777777" w:rsidR="00226DF9" w:rsidRPr="004B3C9B" w:rsidRDefault="00226DF9" w:rsidP="00226DF9">
            <w:pPr>
              <w:spacing w:after="0" w:line="240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4B3C9B">
              <w:rPr>
                <w:i/>
                <w:iCs/>
                <w:sz w:val="16"/>
                <w:szCs w:val="16"/>
              </w:rPr>
              <w:t xml:space="preserve">*2 Adequate position over the point of draught, freely moving traces that attach to a functional swingle tree </w:t>
            </w:r>
          </w:p>
        </w:tc>
      </w:tr>
      <w:tr w:rsidR="00226DF9" w:rsidRPr="004B3C9B" w14:paraId="71846C56" w14:textId="77777777" w:rsidTr="00ED41CE">
        <w:trPr>
          <w:trHeight w:val="240"/>
        </w:trPr>
        <w:tc>
          <w:tcPr>
            <w:tcW w:w="8222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14:paraId="2BDDA80B" w14:textId="77777777" w:rsidR="00226DF9" w:rsidRPr="004B3C9B" w:rsidRDefault="00226DF9" w:rsidP="00226DF9">
            <w:pPr>
              <w:spacing w:after="0" w:line="240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4B3C9B">
              <w:rPr>
                <w:i/>
                <w:iCs/>
                <w:sz w:val="16"/>
                <w:szCs w:val="16"/>
              </w:rPr>
              <w:t>*3 Adequately positioned, wide pressure points, has gullet, has padding, secured tightly to the animal.</w:t>
            </w:r>
          </w:p>
        </w:tc>
      </w:tr>
      <w:tr w:rsidR="00226DF9" w:rsidRPr="004B3C9B" w14:paraId="409DA049" w14:textId="77777777" w:rsidTr="00ED41CE">
        <w:trPr>
          <w:trHeight w:val="240"/>
        </w:trPr>
        <w:tc>
          <w:tcPr>
            <w:tcW w:w="8222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14:paraId="003D0962" w14:textId="77777777" w:rsidR="00226DF9" w:rsidRPr="004B3C9B" w:rsidRDefault="00226DF9" w:rsidP="00226DF9">
            <w:pPr>
              <w:spacing w:after="0" w:line="240" w:lineRule="auto"/>
              <w:rPr>
                <w:rFonts w:cstheme="minorHAnsi"/>
                <w:i/>
                <w:iCs/>
                <w:sz w:val="16"/>
                <w:szCs w:val="16"/>
              </w:rPr>
            </w:pPr>
            <w:r w:rsidRPr="004B3C9B">
              <w:rPr>
                <w:i/>
                <w:iCs/>
                <w:sz w:val="16"/>
                <w:szCs w:val="16"/>
              </w:rPr>
              <w:t>*4 Presence of breeching and correctly assembled as either true or false breeching</w:t>
            </w:r>
          </w:p>
        </w:tc>
      </w:tr>
    </w:tbl>
    <w:p w14:paraId="2EE40461" w14:textId="77777777" w:rsidR="00ED7BA6" w:rsidRDefault="00ED7BA6" w:rsidP="007C5734">
      <w:pPr>
        <w:pStyle w:val="Caption"/>
        <w:keepNext/>
      </w:pPr>
    </w:p>
    <w:p w14:paraId="5A1181CF" w14:textId="7C88C0D2" w:rsidR="007C5734" w:rsidRDefault="007C5734" w:rsidP="007C5734">
      <w:pPr>
        <w:pStyle w:val="Caption"/>
        <w:keepNext/>
      </w:pPr>
      <w:r>
        <w:t xml:space="preserve">Supplement 2, Table 2 - </w:t>
      </w:r>
      <w:r w:rsidRPr="0014224C">
        <w:t xml:space="preserve">Significant differences </w:t>
      </w:r>
      <w:r w:rsidR="009D58FD">
        <w:t xml:space="preserve">between main type of work and </w:t>
      </w:r>
      <w:r w:rsidRPr="0014224C">
        <w:t>the presence and characteristics of the harness</w:t>
      </w:r>
      <w:r w:rsidR="009D58FD">
        <w:t xml:space="preserve"> components</w:t>
      </w:r>
      <w:r w:rsidR="000817D6">
        <w:t xml:space="preserve"> </w:t>
      </w:r>
      <w:r w:rsidR="002620F8" w:rsidRPr="000D2999">
        <w:t xml:space="preserve">in a </w:t>
      </w:r>
      <w:r w:rsidR="002620F8">
        <w:t xml:space="preserve">cross-sectional </w:t>
      </w:r>
      <w:r w:rsidR="002620F8" w:rsidRPr="000D2999">
        <w:t>study investigating work-equipment and practices in working equids of three Ethiopian locations.</w:t>
      </w:r>
    </w:p>
    <w:tbl>
      <w:tblPr>
        <w:tblStyle w:val="ListTable1Light"/>
        <w:tblW w:w="9323" w:type="dxa"/>
        <w:tblLayout w:type="fixed"/>
        <w:tblLook w:val="04A0" w:firstRow="1" w:lastRow="0" w:firstColumn="1" w:lastColumn="0" w:noHBand="0" w:noVBand="1"/>
      </w:tblPr>
      <w:tblGrid>
        <w:gridCol w:w="3119"/>
        <w:gridCol w:w="2551"/>
        <w:gridCol w:w="817"/>
        <w:gridCol w:w="1168"/>
        <w:gridCol w:w="850"/>
        <w:gridCol w:w="818"/>
      </w:tblGrid>
      <w:tr w:rsidR="00B9305C" w:rsidRPr="00676388" w14:paraId="5151F2E0" w14:textId="5B6854C4" w:rsidTr="004134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44C8168C" w14:textId="77777777" w:rsidR="00B9305C" w:rsidRPr="00676388" w:rsidRDefault="00B9305C" w:rsidP="00653265">
            <w:pPr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Harness Characteristics</w:t>
            </w:r>
          </w:p>
        </w:tc>
        <w:tc>
          <w:tcPr>
            <w:tcW w:w="2551" w:type="dxa"/>
            <w:hideMark/>
          </w:tcPr>
          <w:p w14:paraId="4B15DEB0" w14:textId="3F0DBDD8" w:rsidR="00B9305C" w:rsidRPr="00676388" w:rsidRDefault="00B9305C" w:rsidP="006532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Effect Direction</w:t>
            </w:r>
            <w:r>
              <w:rPr>
                <w:rFonts w:cstheme="minorHAnsi"/>
                <w:sz w:val="16"/>
                <w:szCs w:val="16"/>
              </w:rPr>
              <w:t xml:space="preserve"> (n)</w:t>
            </w:r>
          </w:p>
        </w:tc>
        <w:tc>
          <w:tcPr>
            <w:tcW w:w="817" w:type="dxa"/>
            <w:hideMark/>
          </w:tcPr>
          <w:p w14:paraId="210CDA02" w14:textId="77777777" w:rsidR="00B9305C" w:rsidRPr="00676388" w:rsidRDefault="00B9305C" w:rsidP="004134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Odds Ratio</w:t>
            </w:r>
          </w:p>
        </w:tc>
        <w:tc>
          <w:tcPr>
            <w:tcW w:w="1168" w:type="dxa"/>
            <w:hideMark/>
          </w:tcPr>
          <w:p w14:paraId="051450ED" w14:textId="55754715" w:rsidR="00B9305C" w:rsidRPr="00676388" w:rsidRDefault="00B9305C" w:rsidP="004134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95% CI</w:t>
            </w:r>
          </w:p>
        </w:tc>
        <w:tc>
          <w:tcPr>
            <w:tcW w:w="850" w:type="dxa"/>
            <w:hideMark/>
          </w:tcPr>
          <w:p w14:paraId="2701B90B" w14:textId="77777777" w:rsidR="006D157E" w:rsidRDefault="007A0A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Wald</w:t>
            </w:r>
          </w:p>
          <w:p w14:paraId="77715189" w14:textId="008F9EB3" w:rsidR="00B9305C" w:rsidRPr="00676388" w:rsidRDefault="00B9305C" w:rsidP="00953C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818" w:type="dxa"/>
          </w:tcPr>
          <w:p w14:paraId="4C88CCED" w14:textId="2F12EA1D" w:rsidR="00B9305C" w:rsidRPr="00676388" w:rsidRDefault="000A0A33" w:rsidP="00953C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0A0A33">
              <w:rPr>
                <w:rFonts w:cstheme="minorHAnsi"/>
                <w:sz w:val="16"/>
                <w:szCs w:val="16"/>
              </w:rPr>
              <w:t>FDR adjusted p-value†</w:t>
            </w:r>
          </w:p>
        </w:tc>
      </w:tr>
      <w:tr w:rsidR="00953C48" w:rsidRPr="00676388" w14:paraId="36A20845" w14:textId="77777777" w:rsidTr="0095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666666" w:themeColor="text1" w:themeTint="99"/>
            </w:tcBorders>
            <w:shd w:val="clear" w:color="auto" w:fill="auto"/>
            <w:noWrap/>
          </w:tcPr>
          <w:p w14:paraId="0530C455" w14:textId="07D7B36A" w:rsidR="006B1290" w:rsidRPr="00676388" w:rsidRDefault="00D82B1A" w:rsidP="006B1290">
            <w:pPr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Presence of breeching</w:t>
            </w:r>
          </w:p>
        </w:tc>
        <w:tc>
          <w:tcPr>
            <w:tcW w:w="0" w:type="dxa"/>
            <w:tcBorders>
              <w:top w:val="single" w:sz="4" w:space="0" w:color="666666" w:themeColor="text1" w:themeTint="99"/>
            </w:tcBorders>
            <w:shd w:val="clear" w:color="auto" w:fill="auto"/>
            <w:noWrap/>
          </w:tcPr>
          <w:p w14:paraId="3AE8AB8C" w14:textId="77777777" w:rsidR="006B1290" w:rsidRPr="00676388" w:rsidRDefault="006B1290" w:rsidP="006B12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4" w:space="0" w:color="666666" w:themeColor="text1" w:themeTint="99"/>
            </w:tcBorders>
            <w:shd w:val="clear" w:color="auto" w:fill="auto"/>
            <w:noWrap/>
          </w:tcPr>
          <w:p w14:paraId="0B09FC52" w14:textId="77777777" w:rsidR="006B1290" w:rsidRPr="00676388" w:rsidRDefault="006B1290" w:rsidP="006B1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666666" w:themeColor="text1" w:themeTint="99"/>
            </w:tcBorders>
            <w:shd w:val="clear" w:color="auto" w:fill="auto"/>
            <w:noWrap/>
          </w:tcPr>
          <w:p w14:paraId="19217CD4" w14:textId="77777777" w:rsidR="006B1290" w:rsidRPr="00676388" w:rsidRDefault="006B1290" w:rsidP="006B1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666666" w:themeColor="text1" w:themeTint="99"/>
            </w:tcBorders>
            <w:shd w:val="clear" w:color="auto" w:fill="auto"/>
            <w:noWrap/>
          </w:tcPr>
          <w:p w14:paraId="34BE9CD8" w14:textId="49EC1933" w:rsidR="006B1290" w:rsidRPr="00676388" w:rsidRDefault="006B1290" w:rsidP="006B1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00</w:t>
            </w: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818" w:type="dxa"/>
            <w:tcBorders>
              <w:top w:val="single" w:sz="4" w:space="0" w:color="666666" w:themeColor="text1" w:themeTint="99"/>
            </w:tcBorders>
            <w:shd w:val="clear" w:color="auto" w:fill="auto"/>
          </w:tcPr>
          <w:p w14:paraId="0F93DD6B" w14:textId="698CCFD0" w:rsidR="006B1290" w:rsidRDefault="006B1290" w:rsidP="006B12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7</w:t>
            </w:r>
          </w:p>
        </w:tc>
      </w:tr>
      <w:tr w:rsidR="00953C48" w:rsidRPr="00676388" w14:paraId="375C8325" w14:textId="37CCEFCD" w:rsidTr="00953C4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  <w:shd w:val="clear" w:color="auto" w:fill="auto"/>
            <w:noWrap/>
            <w:hideMark/>
          </w:tcPr>
          <w:p w14:paraId="4FDF49D3" w14:textId="018F9219" w:rsidR="00282093" w:rsidRPr="00676388" w:rsidRDefault="00282093" w:rsidP="002820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14:paraId="4420044F" w14:textId="1794692A" w:rsidR="00282093" w:rsidRPr="00676388" w:rsidRDefault="00282093" w:rsidP="00282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Goods</w:t>
            </w:r>
            <w:r>
              <w:rPr>
                <w:rFonts w:cstheme="minorHAnsi"/>
                <w:sz w:val="16"/>
                <w:szCs w:val="16"/>
              </w:rPr>
              <w:t xml:space="preserve"> (93/106)</w:t>
            </w:r>
            <w:r w:rsidRPr="00676388">
              <w:rPr>
                <w:rFonts w:cstheme="minorHAnsi"/>
                <w:sz w:val="16"/>
                <w:szCs w:val="16"/>
              </w:rPr>
              <w:t xml:space="preserve"> &gt; Taxi</w:t>
            </w:r>
            <w:r>
              <w:rPr>
                <w:rFonts w:cstheme="minorHAnsi"/>
                <w:sz w:val="16"/>
                <w:szCs w:val="16"/>
              </w:rPr>
              <w:t xml:space="preserve"> (164/232)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B5230AE" w14:textId="77777777" w:rsidR="00282093" w:rsidRPr="00676388" w:rsidRDefault="00282093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2.97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3B223EDB" w14:textId="77777777" w:rsidR="00282093" w:rsidRPr="00676388" w:rsidRDefault="00282093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1.56 - 5.66</w:t>
            </w:r>
          </w:p>
        </w:tc>
        <w:tc>
          <w:tcPr>
            <w:tcW w:w="850" w:type="dxa"/>
            <w:shd w:val="clear" w:color="auto" w:fill="auto"/>
            <w:noWrap/>
          </w:tcPr>
          <w:p w14:paraId="2BD22184" w14:textId="5D10D5FB" w:rsidR="00282093" w:rsidRPr="00676388" w:rsidRDefault="00282093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</w:tcPr>
          <w:p w14:paraId="4C186BE8" w14:textId="31DF42C2" w:rsidR="00282093" w:rsidRPr="00676388" w:rsidRDefault="00282093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53C48" w:rsidRPr="00676388" w14:paraId="2F7740D1" w14:textId="44F94802" w:rsidTr="0095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31FF323" w14:textId="77777777" w:rsidR="00282093" w:rsidRPr="00676388" w:rsidRDefault="00282093" w:rsidP="0028209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BF779B" w14:textId="22275722" w:rsidR="00282093" w:rsidRPr="00676388" w:rsidRDefault="00282093" w:rsidP="00282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 xml:space="preserve">Goods </w:t>
            </w:r>
            <w:r>
              <w:rPr>
                <w:rFonts w:cstheme="minorHAnsi"/>
                <w:sz w:val="16"/>
                <w:szCs w:val="16"/>
              </w:rPr>
              <w:t>(93/106)</w:t>
            </w:r>
            <w:r w:rsidRPr="00676388">
              <w:rPr>
                <w:rFonts w:cstheme="minorHAnsi"/>
                <w:sz w:val="16"/>
                <w:szCs w:val="16"/>
              </w:rPr>
              <w:t xml:space="preserve"> &gt; Water</w:t>
            </w:r>
            <w:r>
              <w:rPr>
                <w:rFonts w:cstheme="minorHAnsi"/>
                <w:sz w:val="16"/>
                <w:szCs w:val="16"/>
              </w:rPr>
              <w:t xml:space="preserve"> (6/11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5C52BE" w14:textId="77777777" w:rsidR="00282093" w:rsidRPr="00676388" w:rsidRDefault="00282093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5.96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DF3045" w14:textId="77777777" w:rsidR="00282093" w:rsidRPr="00676388" w:rsidRDefault="00282093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1.59 - 22.3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4B9A9D" w14:textId="7BE47104" w:rsidR="00282093" w:rsidRPr="00676388" w:rsidRDefault="00282093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2A4C3D7C" w14:textId="77777777" w:rsidR="00282093" w:rsidRPr="00676388" w:rsidRDefault="00282093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212732" w:rsidRPr="00676388" w14:paraId="68FC4E42" w14:textId="77777777" w:rsidTr="00953C4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CAAA1DB" w14:textId="03ACB67F" w:rsidR="00212732" w:rsidRPr="00676388" w:rsidRDefault="00D82B1A" w:rsidP="00212732">
            <w:pPr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Presence of back-band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9103BA7" w14:textId="77777777" w:rsidR="00212732" w:rsidRPr="00676388" w:rsidRDefault="00212732" w:rsidP="00212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ECD617E" w14:textId="77777777" w:rsidR="00212732" w:rsidRPr="00676388" w:rsidRDefault="00212732" w:rsidP="00212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821E0DB" w14:textId="77777777" w:rsidR="00212732" w:rsidRPr="00676388" w:rsidRDefault="00212732" w:rsidP="00212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6BC39B4" w14:textId="2B605462" w:rsidR="00212732" w:rsidRPr="00676388" w:rsidRDefault="00212732" w:rsidP="00212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&lt;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Pr="00676388">
              <w:rPr>
                <w:rFonts w:cstheme="minorHAnsi"/>
                <w:sz w:val="16"/>
                <w:szCs w:val="16"/>
              </w:rPr>
              <w:t>.00</w:t>
            </w: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</w:tcPr>
          <w:p w14:paraId="3DFE89E1" w14:textId="2991F41E" w:rsidR="00212732" w:rsidRPr="00676388" w:rsidRDefault="00212732" w:rsidP="002127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&lt;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Pr="00676388">
              <w:rPr>
                <w:rFonts w:cstheme="minorHAnsi"/>
                <w:sz w:val="16"/>
                <w:szCs w:val="16"/>
              </w:rPr>
              <w:t>.00</w:t>
            </w:r>
            <w:r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953C48" w:rsidRPr="00676388" w14:paraId="71A73AF8" w14:textId="64979E33" w:rsidTr="0095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  <w:shd w:val="clear" w:color="auto" w:fill="auto"/>
            <w:noWrap/>
            <w:hideMark/>
          </w:tcPr>
          <w:p w14:paraId="0CFE6C38" w14:textId="05D09F8B" w:rsidR="00212732" w:rsidRPr="00676388" w:rsidRDefault="00212732" w:rsidP="0021273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14:paraId="178A4F1A" w14:textId="7C6154DE" w:rsidR="00212732" w:rsidRPr="00676388" w:rsidRDefault="00212732" w:rsidP="002127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 xml:space="preserve">Goods </w:t>
            </w:r>
            <w:r>
              <w:rPr>
                <w:rFonts w:cstheme="minorHAnsi"/>
                <w:sz w:val="16"/>
                <w:szCs w:val="16"/>
              </w:rPr>
              <w:t>(3/106)</w:t>
            </w:r>
            <w:r w:rsidRPr="00676388">
              <w:rPr>
                <w:rFonts w:cstheme="minorHAnsi"/>
                <w:sz w:val="16"/>
                <w:szCs w:val="16"/>
              </w:rPr>
              <w:t xml:space="preserve"> &lt; Taxi</w:t>
            </w:r>
            <w:r>
              <w:rPr>
                <w:rFonts w:cstheme="minorHAnsi"/>
                <w:sz w:val="16"/>
                <w:szCs w:val="16"/>
              </w:rPr>
              <w:t xml:space="preserve"> (77/232)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009591C" w14:textId="77777777" w:rsidR="00212732" w:rsidRPr="00676388" w:rsidRDefault="00212732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07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71AC57A4" w14:textId="77777777" w:rsidR="00212732" w:rsidRPr="00676388" w:rsidRDefault="00212732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02 - 0.20</w:t>
            </w:r>
          </w:p>
        </w:tc>
        <w:tc>
          <w:tcPr>
            <w:tcW w:w="850" w:type="dxa"/>
            <w:shd w:val="clear" w:color="auto" w:fill="auto"/>
            <w:noWrap/>
          </w:tcPr>
          <w:p w14:paraId="7BAB31ED" w14:textId="26A2CF41" w:rsidR="00212732" w:rsidRPr="00676388" w:rsidRDefault="00212732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dxa"/>
            <w:shd w:val="clear" w:color="auto" w:fill="auto"/>
          </w:tcPr>
          <w:p w14:paraId="279CF9F3" w14:textId="13516AA3" w:rsidR="00212732" w:rsidRPr="00676388" w:rsidRDefault="00212732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53C48" w:rsidRPr="00676388" w14:paraId="591BD4F5" w14:textId="05FB5BD6" w:rsidTr="00953C4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378E2F42" w14:textId="77777777" w:rsidR="00212732" w:rsidRPr="00676388" w:rsidRDefault="00212732" w:rsidP="0021273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B7D7DB" w14:textId="056F8862" w:rsidR="00212732" w:rsidRPr="00676388" w:rsidRDefault="00212732" w:rsidP="00212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 xml:space="preserve">Goods </w:t>
            </w:r>
            <w:r>
              <w:rPr>
                <w:rFonts w:cstheme="minorHAnsi"/>
                <w:sz w:val="16"/>
                <w:szCs w:val="16"/>
              </w:rPr>
              <w:t>(3/106)</w:t>
            </w:r>
            <w:r w:rsidRPr="00676388">
              <w:rPr>
                <w:rFonts w:cstheme="minorHAnsi"/>
                <w:sz w:val="16"/>
                <w:szCs w:val="16"/>
              </w:rPr>
              <w:t xml:space="preserve"> &lt; Mixed</w:t>
            </w:r>
            <w:r>
              <w:rPr>
                <w:rFonts w:cstheme="minorHAnsi"/>
                <w:sz w:val="16"/>
                <w:szCs w:val="16"/>
              </w:rPr>
              <w:t xml:space="preserve"> (6/19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E0E770" w14:textId="77777777" w:rsidR="00212732" w:rsidRPr="00676388" w:rsidRDefault="00212732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07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1BAFB1" w14:textId="77777777" w:rsidR="00212732" w:rsidRPr="00676388" w:rsidRDefault="00212732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02 - 0.2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7300AD2" w14:textId="4EF5ACC8" w:rsidR="00212732" w:rsidRPr="00676388" w:rsidRDefault="00212732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16FEDBB7" w14:textId="77777777" w:rsidR="00212732" w:rsidRDefault="00212732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212732" w:rsidRPr="00676388" w14:paraId="771A924F" w14:textId="77777777" w:rsidTr="0095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8D13E31" w14:textId="1304D3F8" w:rsidR="00212732" w:rsidRPr="00676388" w:rsidRDefault="00212732" w:rsidP="00212732">
            <w:pPr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Presence of girth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E4BB504" w14:textId="77777777" w:rsidR="00212732" w:rsidRPr="00676388" w:rsidRDefault="00212732" w:rsidP="002127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96C44C7" w14:textId="77777777" w:rsidR="00212732" w:rsidRPr="00676388" w:rsidRDefault="00212732" w:rsidP="00212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997568B" w14:textId="77777777" w:rsidR="00212732" w:rsidRPr="00676388" w:rsidRDefault="00212732" w:rsidP="00212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DDFDA95" w14:textId="257C484A" w:rsidR="00212732" w:rsidRPr="00676388" w:rsidRDefault="00212732" w:rsidP="00212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0</w:t>
            </w:r>
            <w:r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</w:tcPr>
          <w:p w14:paraId="5FD12F90" w14:textId="2BEDF62E" w:rsidR="00212732" w:rsidRDefault="00212732" w:rsidP="002127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17</w:t>
            </w:r>
          </w:p>
        </w:tc>
      </w:tr>
      <w:tr w:rsidR="00212732" w:rsidRPr="00676388" w14:paraId="35556F37" w14:textId="32EA74F9" w:rsidTr="00953C4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BC59D76" w14:textId="41F24907" w:rsidR="00212732" w:rsidRPr="00676388" w:rsidRDefault="00212732" w:rsidP="0021273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368546" w14:textId="2EC4A0CF" w:rsidR="00212732" w:rsidRPr="00676388" w:rsidRDefault="00212732" w:rsidP="00212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Goods</w:t>
            </w:r>
            <w:r>
              <w:rPr>
                <w:rFonts w:cstheme="minorHAnsi"/>
                <w:sz w:val="16"/>
                <w:szCs w:val="16"/>
              </w:rPr>
              <w:t xml:space="preserve"> (96/106)</w:t>
            </w:r>
            <w:r w:rsidRPr="00676388">
              <w:rPr>
                <w:rFonts w:cstheme="minorHAnsi"/>
                <w:sz w:val="16"/>
                <w:szCs w:val="16"/>
              </w:rPr>
              <w:t xml:space="preserve"> &lt; Taxi</w:t>
            </w:r>
            <w:r>
              <w:rPr>
                <w:rFonts w:cstheme="minorHAnsi"/>
                <w:sz w:val="16"/>
                <w:szCs w:val="16"/>
              </w:rPr>
              <w:t xml:space="preserve"> (230/232)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A373E5" w14:textId="77777777" w:rsidR="00212732" w:rsidRPr="00676388" w:rsidRDefault="00212732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10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A1EB24" w14:textId="77777777" w:rsidR="00212732" w:rsidRPr="00676388" w:rsidRDefault="00212732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02 - 0.4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CC67A7B" w14:textId="1AB4BF93" w:rsidR="00212732" w:rsidRPr="00676388" w:rsidRDefault="00212732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</w:tcPr>
          <w:p w14:paraId="67963950" w14:textId="10F05CD3" w:rsidR="00212732" w:rsidRPr="00676388" w:rsidRDefault="00212732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53C48" w:rsidRPr="00676388" w14:paraId="198305EE" w14:textId="46746A4F" w:rsidTr="0095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98631B" w14:textId="77777777" w:rsidR="00212732" w:rsidRPr="00676388" w:rsidRDefault="00212732" w:rsidP="00212732">
            <w:pPr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 xml:space="preserve">Presence of </w:t>
            </w:r>
            <w:proofErr w:type="gramStart"/>
            <w:r w:rsidRPr="00676388">
              <w:rPr>
                <w:rFonts w:cstheme="minorHAnsi"/>
                <w:sz w:val="16"/>
                <w:szCs w:val="16"/>
              </w:rPr>
              <w:t>belly-band</w:t>
            </w:r>
            <w:proofErr w:type="gramEnd"/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61EB948" w14:textId="5F54175F" w:rsidR="00212732" w:rsidRPr="00676388" w:rsidRDefault="00212732" w:rsidP="002127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3B6DB04" w14:textId="38117F70" w:rsidR="00212732" w:rsidRPr="00676388" w:rsidRDefault="00212732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8FD1CD1" w14:textId="1252C30F" w:rsidR="00212732" w:rsidRPr="00676388" w:rsidRDefault="00212732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475B36" w14:textId="204BA87B" w:rsidR="00212732" w:rsidRPr="00676388" w:rsidRDefault="00212732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0</w:t>
            </w:r>
            <w:r>
              <w:rPr>
                <w:rFonts w:cstheme="minorHAnsi"/>
                <w:sz w:val="16"/>
                <w:szCs w:val="16"/>
              </w:rPr>
              <w:t>03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7B1F3F6C" w14:textId="44B5CC19" w:rsidR="00212732" w:rsidRPr="00676388" w:rsidRDefault="00212732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5</w:t>
            </w:r>
          </w:p>
        </w:tc>
      </w:tr>
      <w:tr w:rsidR="00211EDD" w:rsidRPr="00676388" w14:paraId="6DC0173A" w14:textId="77777777" w:rsidTr="00953C4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top w:val="single" w:sz="4" w:space="0" w:color="auto"/>
            </w:tcBorders>
            <w:shd w:val="clear" w:color="auto" w:fill="auto"/>
            <w:noWrap/>
          </w:tcPr>
          <w:p w14:paraId="2EF30C58" w14:textId="77777777" w:rsidR="00211EDD" w:rsidRPr="00676388" w:rsidRDefault="00211EDD" w:rsidP="00211ED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14:paraId="3D2D57B9" w14:textId="18AE33A1" w:rsidR="00211EDD" w:rsidRPr="00676388" w:rsidRDefault="00211EDD" w:rsidP="00211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Goods</w:t>
            </w:r>
            <w:r>
              <w:rPr>
                <w:rFonts w:cstheme="minorHAnsi"/>
                <w:sz w:val="16"/>
                <w:szCs w:val="16"/>
              </w:rPr>
              <w:t xml:space="preserve"> (6/106)</w:t>
            </w:r>
            <w:r w:rsidRPr="00676388">
              <w:rPr>
                <w:rFonts w:cstheme="minorHAnsi"/>
                <w:sz w:val="16"/>
                <w:szCs w:val="16"/>
              </w:rPr>
              <w:t xml:space="preserve"> &lt; Mixed</w:t>
            </w:r>
            <w:r>
              <w:rPr>
                <w:rFonts w:cstheme="minorHAnsi"/>
                <w:sz w:val="16"/>
                <w:szCs w:val="16"/>
              </w:rPr>
              <w:t xml:space="preserve"> (4/19)</w:t>
            </w:r>
          </w:p>
        </w:tc>
        <w:tc>
          <w:tcPr>
            <w:tcW w:w="817" w:type="dxa"/>
            <w:shd w:val="clear" w:color="auto" w:fill="auto"/>
            <w:noWrap/>
          </w:tcPr>
          <w:p w14:paraId="0F8B2030" w14:textId="6DFF5498" w:rsidR="00211EDD" w:rsidRPr="00676388" w:rsidRDefault="00211EDD" w:rsidP="00211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22</w:t>
            </w:r>
          </w:p>
        </w:tc>
        <w:tc>
          <w:tcPr>
            <w:tcW w:w="1168" w:type="dxa"/>
            <w:shd w:val="clear" w:color="auto" w:fill="auto"/>
            <w:noWrap/>
          </w:tcPr>
          <w:p w14:paraId="675E8BF4" w14:textId="775D3264" w:rsidR="00211EDD" w:rsidRPr="00676388" w:rsidRDefault="00211EDD" w:rsidP="00211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06 - 0.83</w:t>
            </w:r>
          </w:p>
        </w:tc>
        <w:tc>
          <w:tcPr>
            <w:tcW w:w="850" w:type="dxa"/>
            <w:shd w:val="clear" w:color="auto" w:fill="auto"/>
            <w:noWrap/>
          </w:tcPr>
          <w:p w14:paraId="312C0A86" w14:textId="77777777" w:rsidR="00211EDD" w:rsidRPr="00676388" w:rsidRDefault="00211EDD" w:rsidP="00211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8" w:type="dxa"/>
            <w:shd w:val="clear" w:color="auto" w:fill="auto"/>
          </w:tcPr>
          <w:p w14:paraId="019C8C54" w14:textId="77777777" w:rsidR="00211EDD" w:rsidRDefault="00211EDD" w:rsidP="00211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53C48" w:rsidRPr="00676388" w14:paraId="2BB0EEF3" w14:textId="744EAAFC" w:rsidTr="0095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528730BC" w14:textId="77777777" w:rsidR="00211EDD" w:rsidRPr="00676388" w:rsidRDefault="00211EDD" w:rsidP="00211ED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657BC2" w14:textId="0E7B3279" w:rsidR="00211EDD" w:rsidRPr="00676388" w:rsidRDefault="00211EDD" w:rsidP="00211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 xml:space="preserve">Goods </w:t>
            </w:r>
            <w:r>
              <w:rPr>
                <w:rFonts w:cstheme="minorHAnsi"/>
                <w:sz w:val="16"/>
                <w:szCs w:val="16"/>
              </w:rPr>
              <w:t>(6/106)</w:t>
            </w:r>
            <w:r w:rsidRPr="00676388">
              <w:rPr>
                <w:rFonts w:cstheme="minorHAnsi"/>
                <w:sz w:val="16"/>
                <w:szCs w:val="16"/>
              </w:rPr>
              <w:t xml:space="preserve"> &lt; Taxi</w:t>
            </w:r>
            <w:r>
              <w:rPr>
                <w:rFonts w:cstheme="minorHAnsi"/>
                <w:sz w:val="16"/>
                <w:szCs w:val="16"/>
              </w:rPr>
              <w:t xml:space="preserve"> (53/232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4984AF" w14:textId="77777777" w:rsidR="00211EDD" w:rsidRPr="00676388" w:rsidRDefault="00211EDD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22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742B27" w14:textId="77777777" w:rsidR="00211EDD" w:rsidRPr="00676388" w:rsidRDefault="00211EDD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09 - 0.5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A8617D" w14:textId="25051FBD" w:rsidR="00211EDD" w:rsidRPr="00676388" w:rsidRDefault="00211EDD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09027E7C" w14:textId="77777777" w:rsidR="00211EDD" w:rsidRPr="00676388" w:rsidRDefault="00211EDD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B7760C" w:rsidRPr="00676388" w14:paraId="7A370BA6" w14:textId="559A4876" w:rsidTr="00953C4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CBA164" w14:textId="77777777" w:rsidR="00211EDD" w:rsidRPr="00676388" w:rsidRDefault="00211EDD" w:rsidP="00211EDD">
            <w:pPr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Presence of crupper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7FB4D3F" w14:textId="2BB84700" w:rsidR="00211EDD" w:rsidRPr="00676388" w:rsidRDefault="00211EDD" w:rsidP="00211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ECF5483" w14:textId="578893E7" w:rsidR="00211EDD" w:rsidRPr="00676388" w:rsidRDefault="00211EDD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2E9EB46" w14:textId="2D9EFB02" w:rsidR="00211EDD" w:rsidRPr="00676388" w:rsidRDefault="00211EDD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F3B36C" w14:textId="34A3BD55" w:rsidR="00211EDD" w:rsidRPr="00676388" w:rsidRDefault="00211EDD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&lt;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Pr="00676388">
              <w:rPr>
                <w:rFonts w:cstheme="minorHAnsi"/>
                <w:sz w:val="16"/>
                <w:szCs w:val="16"/>
              </w:rPr>
              <w:t>.001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</w:tcPr>
          <w:p w14:paraId="1ADAC610" w14:textId="1496B64A" w:rsidR="00211EDD" w:rsidRPr="00676388" w:rsidRDefault="00211EDD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60338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211EDD" w:rsidRPr="00676388" w14:paraId="70B8E770" w14:textId="77777777" w:rsidTr="0095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top w:val="single" w:sz="4" w:space="0" w:color="auto"/>
            </w:tcBorders>
            <w:shd w:val="clear" w:color="auto" w:fill="auto"/>
            <w:noWrap/>
          </w:tcPr>
          <w:p w14:paraId="0972DF29" w14:textId="77777777" w:rsidR="00211EDD" w:rsidRPr="00676388" w:rsidRDefault="00211EDD" w:rsidP="00211ED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14:paraId="16E7D561" w14:textId="1E5E704C" w:rsidR="00211EDD" w:rsidRPr="00676388" w:rsidRDefault="00211EDD" w:rsidP="00211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 xml:space="preserve">Goods </w:t>
            </w:r>
            <w:r>
              <w:rPr>
                <w:rFonts w:cstheme="minorHAnsi"/>
                <w:sz w:val="16"/>
                <w:szCs w:val="16"/>
              </w:rPr>
              <w:t>(15/106)</w:t>
            </w:r>
            <w:r w:rsidRPr="00676388">
              <w:rPr>
                <w:rFonts w:cstheme="minorHAnsi"/>
                <w:sz w:val="16"/>
                <w:szCs w:val="16"/>
              </w:rPr>
              <w:t xml:space="preserve"> &lt; Taxi</w:t>
            </w:r>
            <w:r>
              <w:rPr>
                <w:rFonts w:cstheme="minorHAnsi"/>
                <w:sz w:val="16"/>
                <w:szCs w:val="16"/>
              </w:rPr>
              <w:t xml:space="preserve"> (186/232)</w:t>
            </w:r>
          </w:p>
        </w:tc>
        <w:tc>
          <w:tcPr>
            <w:tcW w:w="817" w:type="dxa"/>
            <w:shd w:val="clear" w:color="auto" w:fill="auto"/>
            <w:noWrap/>
          </w:tcPr>
          <w:p w14:paraId="56F1A787" w14:textId="2806CEE1" w:rsidR="00211EDD" w:rsidRPr="00676388" w:rsidRDefault="00211EDD" w:rsidP="00211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04</w:t>
            </w:r>
          </w:p>
        </w:tc>
        <w:tc>
          <w:tcPr>
            <w:tcW w:w="1168" w:type="dxa"/>
            <w:shd w:val="clear" w:color="auto" w:fill="auto"/>
            <w:noWrap/>
          </w:tcPr>
          <w:p w14:paraId="0FB4D637" w14:textId="283B5B37" w:rsidR="00211EDD" w:rsidRPr="00676388" w:rsidRDefault="00211EDD" w:rsidP="00211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02 - 0.08</w:t>
            </w:r>
          </w:p>
        </w:tc>
        <w:tc>
          <w:tcPr>
            <w:tcW w:w="850" w:type="dxa"/>
            <w:shd w:val="clear" w:color="auto" w:fill="auto"/>
            <w:noWrap/>
          </w:tcPr>
          <w:p w14:paraId="278AAC3C" w14:textId="77777777" w:rsidR="00211EDD" w:rsidRPr="00676388" w:rsidRDefault="00211EDD" w:rsidP="00211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8" w:type="dxa"/>
            <w:shd w:val="clear" w:color="auto" w:fill="auto"/>
          </w:tcPr>
          <w:p w14:paraId="0DFE52BD" w14:textId="77777777" w:rsidR="00211EDD" w:rsidRPr="00260338" w:rsidRDefault="00211EDD" w:rsidP="00211E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211EDD" w:rsidRPr="00676388" w14:paraId="7EFA985B" w14:textId="03A460ED" w:rsidTr="00953C4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shd w:val="clear" w:color="auto" w:fill="auto"/>
            <w:hideMark/>
          </w:tcPr>
          <w:p w14:paraId="2CC6E235" w14:textId="77777777" w:rsidR="00211EDD" w:rsidRPr="00676388" w:rsidRDefault="00211EDD" w:rsidP="00211ED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14:paraId="64E0CB51" w14:textId="0B896086" w:rsidR="00211EDD" w:rsidRPr="00676388" w:rsidRDefault="00211EDD" w:rsidP="00211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 xml:space="preserve">Goods </w:t>
            </w:r>
            <w:r>
              <w:rPr>
                <w:rFonts w:cstheme="minorHAnsi"/>
                <w:sz w:val="16"/>
                <w:szCs w:val="16"/>
              </w:rPr>
              <w:t>(15/106)</w:t>
            </w:r>
            <w:r w:rsidRPr="00676388">
              <w:rPr>
                <w:rFonts w:cstheme="minorHAnsi"/>
                <w:sz w:val="16"/>
                <w:szCs w:val="16"/>
              </w:rPr>
              <w:t xml:space="preserve"> &lt; Mixed</w:t>
            </w:r>
            <w:r>
              <w:rPr>
                <w:rFonts w:cstheme="minorHAnsi"/>
                <w:sz w:val="16"/>
                <w:szCs w:val="16"/>
              </w:rPr>
              <w:t xml:space="preserve"> (10/19)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1EE4C7E2" w14:textId="77777777" w:rsidR="00211EDD" w:rsidRPr="00676388" w:rsidRDefault="00211EDD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15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49D4DA54" w14:textId="77777777" w:rsidR="00211EDD" w:rsidRPr="00676388" w:rsidRDefault="00211EDD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05 - 0.4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5C8AF52" w14:textId="47103964" w:rsidR="00211EDD" w:rsidRPr="00676388" w:rsidRDefault="00211EDD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8" w:type="dxa"/>
            <w:shd w:val="clear" w:color="auto" w:fill="auto"/>
          </w:tcPr>
          <w:p w14:paraId="542729A1" w14:textId="77777777" w:rsidR="00211EDD" w:rsidRPr="00676388" w:rsidRDefault="00211EDD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211EDD" w:rsidRPr="00676388" w14:paraId="49DEAAB2" w14:textId="1C98829D" w:rsidTr="0095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shd w:val="clear" w:color="auto" w:fill="auto"/>
            <w:hideMark/>
          </w:tcPr>
          <w:p w14:paraId="6EB3C468" w14:textId="77777777" w:rsidR="00211EDD" w:rsidRPr="00676388" w:rsidRDefault="00211EDD" w:rsidP="00211ED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14:paraId="0182B29C" w14:textId="6F0E90B3" w:rsidR="00211EDD" w:rsidRPr="00676388" w:rsidRDefault="00211EDD" w:rsidP="00211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 xml:space="preserve">Mixed </w:t>
            </w:r>
            <w:r>
              <w:rPr>
                <w:rFonts w:cstheme="minorHAnsi"/>
                <w:sz w:val="16"/>
                <w:szCs w:val="16"/>
              </w:rPr>
              <w:t xml:space="preserve">(10/19) </w:t>
            </w:r>
            <w:r w:rsidRPr="00676388">
              <w:rPr>
                <w:rFonts w:cstheme="minorHAnsi"/>
                <w:sz w:val="16"/>
                <w:szCs w:val="16"/>
              </w:rPr>
              <w:t>&lt; Taxi</w:t>
            </w:r>
            <w:r>
              <w:rPr>
                <w:rFonts w:cstheme="minorHAnsi"/>
                <w:sz w:val="16"/>
                <w:szCs w:val="16"/>
              </w:rPr>
              <w:t xml:space="preserve"> (186/232)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0E0AC2A6" w14:textId="77777777" w:rsidR="00211EDD" w:rsidRPr="00676388" w:rsidRDefault="00211EDD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28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4DDA01B8" w14:textId="77777777" w:rsidR="00211EDD" w:rsidRPr="00676388" w:rsidRDefault="00211EDD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11 - 0.7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80C3A7" w14:textId="54769DF9" w:rsidR="00211EDD" w:rsidRPr="00676388" w:rsidRDefault="00211EDD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8" w:type="dxa"/>
            <w:shd w:val="clear" w:color="auto" w:fill="auto"/>
          </w:tcPr>
          <w:p w14:paraId="21D791F6" w14:textId="77777777" w:rsidR="00211EDD" w:rsidRPr="00676388" w:rsidRDefault="00211EDD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53C48" w:rsidRPr="00676388" w14:paraId="15F899C1" w14:textId="0E88F9D9" w:rsidTr="00953C4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E473E02" w14:textId="77777777" w:rsidR="00211EDD" w:rsidRPr="00676388" w:rsidRDefault="00211EDD" w:rsidP="00211ED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22E0A5" w14:textId="3FF85599" w:rsidR="00211EDD" w:rsidRPr="00676388" w:rsidRDefault="00211EDD" w:rsidP="00211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 xml:space="preserve">Taxi </w:t>
            </w:r>
            <w:r>
              <w:rPr>
                <w:rFonts w:cstheme="minorHAnsi"/>
                <w:sz w:val="16"/>
                <w:szCs w:val="16"/>
              </w:rPr>
              <w:t>(186/232)</w:t>
            </w:r>
            <w:r w:rsidRPr="00676388">
              <w:rPr>
                <w:rFonts w:cstheme="minorHAnsi"/>
                <w:sz w:val="16"/>
                <w:szCs w:val="16"/>
              </w:rPr>
              <w:t>&gt; Water</w:t>
            </w:r>
            <w:r>
              <w:rPr>
                <w:rFonts w:cstheme="minorHAnsi"/>
                <w:sz w:val="16"/>
                <w:szCs w:val="16"/>
              </w:rPr>
              <w:t xml:space="preserve"> (3/11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10CE9D" w14:textId="77777777" w:rsidR="00211EDD" w:rsidRPr="00676388" w:rsidRDefault="00211EDD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9.74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D35178" w14:textId="77777777" w:rsidR="00211EDD" w:rsidRPr="00676388" w:rsidRDefault="00211EDD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2.68 - 35.3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E9734A" w14:textId="76C56330" w:rsidR="00211EDD" w:rsidRPr="00676388" w:rsidRDefault="00211EDD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37E5C2AA" w14:textId="77777777" w:rsidR="00211EDD" w:rsidRPr="00676388" w:rsidRDefault="00211EDD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B7760C" w:rsidRPr="00676388" w14:paraId="78605BCE" w14:textId="15219FEF" w:rsidTr="0095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2F399B" w14:textId="77777777" w:rsidR="00211EDD" w:rsidRPr="00676388" w:rsidRDefault="00211EDD" w:rsidP="00211EDD">
            <w:pPr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Presence of blinkers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7C1EDDE" w14:textId="696F601A" w:rsidR="00211EDD" w:rsidRPr="00676388" w:rsidRDefault="00211EDD" w:rsidP="00211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5CF0930" w14:textId="70C6B8D5" w:rsidR="00211EDD" w:rsidRPr="00676388" w:rsidRDefault="00211EDD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2A01801" w14:textId="12ADB918" w:rsidR="00211EDD" w:rsidRPr="00676388" w:rsidRDefault="00211EDD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C5C698" w14:textId="175292AA" w:rsidR="00211EDD" w:rsidRPr="00676388" w:rsidRDefault="00211EDD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&lt;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Pr="00676388">
              <w:rPr>
                <w:rFonts w:cstheme="minorHAnsi"/>
                <w:sz w:val="16"/>
                <w:szCs w:val="16"/>
              </w:rPr>
              <w:t>.001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</w:tcPr>
          <w:p w14:paraId="4601595C" w14:textId="35583A80" w:rsidR="00211EDD" w:rsidRPr="00676388" w:rsidRDefault="00211EDD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C04FC9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B7760C" w:rsidRPr="00676388" w14:paraId="454B7F54" w14:textId="77777777" w:rsidTr="00953C4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top w:val="single" w:sz="4" w:space="0" w:color="auto"/>
            </w:tcBorders>
            <w:shd w:val="clear" w:color="auto" w:fill="auto"/>
            <w:noWrap/>
          </w:tcPr>
          <w:p w14:paraId="2343A73C" w14:textId="77777777" w:rsidR="00B7760C" w:rsidRPr="00676388" w:rsidRDefault="00B7760C" w:rsidP="00B7760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14:paraId="75736A6E" w14:textId="2FAACD02" w:rsidR="00B7760C" w:rsidRPr="00676388" w:rsidRDefault="00B7760C" w:rsidP="00B77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 xml:space="preserve">Taxi </w:t>
            </w:r>
            <w:r>
              <w:rPr>
                <w:rFonts w:cstheme="minorHAnsi"/>
                <w:sz w:val="16"/>
                <w:szCs w:val="16"/>
              </w:rPr>
              <w:t>(231/232)</w:t>
            </w:r>
            <w:r w:rsidRPr="00676388">
              <w:rPr>
                <w:rFonts w:cstheme="minorHAnsi"/>
                <w:sz w:val="16"/>
                <w:szCs w:val="16"/>
              </w:rPr>
              <w:t>&gt; Goods</w:t>
            </w:r>
            <w:r>
              <w:rPr>
                <w:rFonts w:cstheme="minorHAnsi"/>
                <w:sz w:val="16"/>
                <w:szCs w:val="16"/>
              </w:rPr>
              <w:t xml:space="preserve"> (69/106)</w:t>
            </w:r>
          </w:p>
        </w:tc>
        <w:tc>
          <w:tcPr>
            <w:tcW w:w="817" w:type="dxa"/>
            <w:shd w:val="clear" w:color="auto" w:fill="auto"/>
            <w:noWrap/>
          </w:tcPr>
          <w:p w14:paraId="67C702A8" w14:textId="46879EAB" w:rsidR="00B7760C" w:rsidRPr="00676388" w:rsidRDefault="00B7760C" w:rsidP="00B7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1168" w:type="dxa"/>
            <w:shd w:val="clear" w:color="auto" w:fill="auto"/>
            <w:noWrap/>
          </w:tcPr>
          <w:p w14:paraId="58BDDB3E" w14:textId="5BDED0E6" w:rsidR="00B7760C" w:rsidRPr="00676388" w:rsidRDefault="00B7760C" w:rsidP="00B7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00 - 0.06</w:t>
            </w:r>
          </w:p>
        </w:tc>
        <w:tc>
          <w:tcPr>
            <w:tcW w:w="850" w:type="dxa"/>
            <w:shd w:val="clear" w:color="auto" w:fill="auto"/>
            <w:noWrap/>
          </w:tcPr>
          <w:p w14:paraId="0690CF2A" w14:textId="77777777" w:rsidR="00B7760C" w:rsidRPr="00676388" w:rsidRDefault="00B7760C" w:rsidP="00B7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8" w:type="dxa"/>
            <w:shd w:val="clear" w:color="auto" w:fill="auto"/>
          </w:tcPr>
          <w:p w14:paraId="7C683879" w14:textId="77777777" w:rsidR="00B7760C" w:rsidRPr="00C04FC9" w:rsidRDefault="00B7760C" w:rsidP="00B7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B7760C" w:rsidRPr="00676388" w14:paraId="465CC495" w14:textId="2F3648F9" w:rsidTr="0095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shd w:val="clear" w:color="auto" w:fill="auto"/>
            <w:hideMark/>
          </w:tcPr>
          <w:p w14:paraId="23AEDC96" w14:textId="77777777" w:rsidR="00B7760C" w:rsidRPr="00676388" w:rsidRDefault="00B7760C" w:rsidP="00B7760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14:paraId="06511C85" w14:textId="362A2603" w:rsidR="00B7760C" w:rsidRPr="00676388" w:rsidRDefault="00B7760C" w:rsidP="00B776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 xml:space="preserve">Taxi </w:t>
            </w:r>
            <w:r>
              <w:rPr>
                <w:rFonts w:cstheme="minorHAnsi"/>
                <w:sz w:val="16"/>
                <w:szCs w:val="16"/>
              </w:rPr>
              <w:t>(231/232)</w:t>
            </w:r>
            <w:r w:rsidRPr="00676388">
              <w:rPr>
                <w:rFonts w:cstheme="minorHAnsi"/>
                <w:sz w:val="16"/>
                <w:szCs w:val="16"/>
              </w:rPr>
              <w:t>&gt; Water</w:t>
            </w:r>
            <w:r>
              <w:rPr>
                <w:rFonts w:cstheme="minorHAnsi"/>
                <w:sz w:val="16"/>
                <w:szCs w:val="16"/>
              </w:rPr>
              <w:t xml:space="preserve"> (7/11)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70BFCC5E" w14:textId="77777777" w:rsidR="00B7760C" w:rsidRPr="00676388" w:rsidRDefault="00B7760C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92.60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091018E1" w14:textId="77777777" w:rsidR="00B7760C" w:rsidRPr="00676388" w:rsidRDefault="00B7760C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12.63 - 679.0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97246A" w14:textId="2DA28EFC" w:rsidR="00B7760C" w:rsidRPr="00676388" w:rsidRDefault="00B7760C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8" w:type="dxa"/>
            <w:shd w:val="clear" w:color="auto" w:fill="auto"/>
          </w:tcPr>
          <w:p w14:paraId="509A3F7D" w14:textId="77777777" w:rsidR="00B7760C" w:rsidRPr="00676388" w:rsidRDefault="00B7760C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53C48" w:rsidRPr="00676388" w14:paraId="22AED8B0" w14:textId="224D9431" w:rsidTr="00953C4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6FEE6C4E" w14:textId="77777777" w:rsidR="00B7760C" w:rsidRPr="00676388" w:rsidRDefault="00B7760C" w:rsidP="00B7760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BDE6EC" w14:textId="68B1FFC7" w:rsidR="00B7760C" w:rsidRPr="00676388" w:rsidRDefault="00B7760C" w:rsidP="00B77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 xml:space="preserve">Taxi </w:t>
            </w:r>
            <w:r>
              <w:rPr>
                <w:rFonts w:cstheme="minorHAnsi"/>
                <w:sz w:val="16"/>
                <w:szCs w:val="16"/>
              </w:rPr>
              <w:t>(231/232)</w:t>
            </w:r>
            <w:r w:rsidRPr="00676388">
              <w:rPr>
                <w:rFonts w:cstheme="minorHAnsi"/>
                <w:sz w:val="16"/>
                <w:szCs w:val="16"/>
              </w:rPr>
              <w:t>&gt; Mixed</w:t>
            </w:r>
            <w:r>
              <w:rPr>
                <w:rFonts w:cstheme="minorHAnsi"/>
                <w:sz w:val="16"/>
                <w:szCs w:val="16"/>
              </w:rPr>
              <w:t xml:space="preserve"> (16/19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50A582" w14:textId="77777777" w:rsidR="00B7760C" w:rsidRPr="00676388" w:rsidRDefault="00B7760C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EA216C" w14:textId="77777777" w:rsidR="00B7760C" w:rsidRPr="00676388" w:rsidRDefault="00B7760C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00 - 0.2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112B16" w14:textId="44B80304" w:rsidR="00B7760C" w:rsidRPr="00676388" w:rsidRDefault="00B7760C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</w:tcPr>
          <w:p w14:paraId="153AE921" w14:textId="77777777" w:rsidR="00B7760C" w:rsidRPr="00676388" w:rsidRDefault="00B7760C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53C48" w:rsidRPr="00676388" w14:paraId="75F539F9" w14:textId="4F9FD5F1" w:rsidTr="0095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BBAEC8" w14:textId="77777777" w:rsidR="00B7760C" w:rsidRPr="00676388" w:rsidRDefault="00B7760C" w:rsidP="00B7760C">
            <w:pPr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Presence of neck strap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32CF623" w14:textId="178E62B3" w:rsidR="00B7760C" w:rsidRPr="00676388" w:rsidRDefault="00B7760C" w:rsidP="00B776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EEB817F" w14:textId="4C6D3E2D" w:rsidR="00B7760C" w:rsidRPr="00676388" w:rsidRDefault="00B7760C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BD3A461" w14:textId="15F71353" w:rsidR="00B7760C" w:rsidRPr="00676388" w:rsidRDefault="00B7760C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55DC68" w14:textId="17512B55" w:rsidR="00B7760C" w:rsidRPr="00676388" w:rsidRDefault="00B7760C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</w:t>
            </w:r>
            <w:r w:rsidRPr="00676388">
              <w:rPr>
                <w:rFonts w:cstheme="minorHAnsi"/>
                <w:sz w:val="16"/>
                <w:szCs w:val="16"/>
              </w:rPr>
              <w:t>0.00</w:t>
            </w: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41DF56F7" w14:textId="7F65D013" w:rsidR="00B7760C" w:rsidRPr="00676388" w:rsidRDefault="00B7760C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D55E0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B7760C" w:rsidRPr="00676388" w14:paraId="1FB7C026" w14:textId="77777777" w:rsidTr="00953C4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top w:val="single" w:sz="4" w:space="0" w:color="auto"/>
            </w:tcBorders>
            <w:shd w:val="clear" w:color="auto" w:fill="auto"/>
            <w:noWrap/>
          </w:tcPr>
          <w:p w14:paraId="54FFC940" w14:textId="77777777" w:rsidR="00B7760C" w:rsidRPr="00676388" w:rsidRDefault="00B7760C" w:rsidP="00B7760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14:paraId="73D89029" w14:textId="042002EF" w:rsidR="00B7760C" w:rsidRPr="00676388" w:rsidRDefault="00B7760C" w:rsidP="00B77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 xml:space="preserve">Taxi </w:t>
            </w:r>
            <w:r>
              <w:rPr>
                <w:rFonts w:cstheme="minorHAnsi"/>
                <w:sz w:val="16"/>
                <w:szCs w:val="16"/>
              </w:rPr>
              <w:t>(199/232)</w:t>
            </w:r>
            <w:r w:rsidRPr="00676388">
              <w:rPr>
                <w:rFonts w:cstheme="minorHAnsi"/>
                <w:sz w:val="16"/>
                <w:szCs w:val="16"/>
              </w:rPr>
              <w:t>&gt; Water</w:t>
            </w:r>
            <w:r>
              <w:rPr>
                <w:rFonts w:cstheme="minorHAnsi"/>
                <w:sz w:val="16"/>
                <w:szCs w:val="16"/>
              </w:rPr>
              <w:t xml:space="preserve"> (0/11)</w:t>
            </w:r>
          </w:p>
        </w:tc>
        <w:tc>
          <w:tcPr>
            <w:tcW w:w="817" w:type="dxa"/>
            <w:shd w:val="clear" w:color="auto" w:fill="auto"/>
            <w:noWrap/>
          </w:tcPr>
          <w:p w14:paraId="561F7505" w14:textId="5B1D39A7" w:rsidR="00B7760C" w:rsidRPr="00676388" w:rsidRDefault="00B7760C" w:rsidP="00B7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136.97</w:t>
            </w:r>
          </w:p>
        </w:tc>
        <w:tc>
          <w:tcPr>
            <w:tcW w:w="1168" w:type="dxa"/>
            <w:shd w:val="clear" w:color="auto" w:fill="auto"/>
            <w:noWrap/>
          </w:tcPr>
          <w:p w14:paraId="0FD93209" w14:textId="0B39A9AB" w:rsidR="00B7760C" w:rsidRPr="00676388" w:rsidRDefault="00B7760C" w:rsidP="00B7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7.81 - 2400</w:t>
            </w:r>
          </w:p>
        </w:tc>
        <w:tc>
          <w:tcPr>
            <w:tcW w:w="850" w:type="dxa"/>
            <w:shd w:val="clear" w:color="auto" w:fill="auto"/>
            <w:noWrap/>
          </w:tcPr>
          <w:p w14:paraId="1A61485B" w14:textId="77777777" w:rsidR="00B7760C" w:rsidRDefault="00B7760C" w:rsidP="00B7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8" w:type="dxa"/>
            <w:shd w:val="clear" w:color="auto" w:fill="auto"/>
          </w:tcPr>
          <w:p w14:paraId="212190AB" w14:textId="77777777" w:rsidR="00B7760C" w:rsidRPr="00ED55E0" w:rsidRDefault="00B7760C" w:rsidP="00B7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B7760C" w:rsidRPr="00676388" w14:paraId="001113CC" w14:textId="685A21B3" w:rsidTr="0095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shd w:val="clear" w:color="auto" w:fill="auto"/>
            <w:hideMark/>
          </w:tcPr>
          <w:p w14:paraId="5BBE0E80" w14:textId="77777777" w:rsidR="00B7760C" w:rsidRPr="00676388" w:rsidRDefault="00B7760C" w:rsidP="00B7760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14:paraId="253F26E2" w14:textId="5404F60C" w:rsidR="00B7760C" w:rsidRPr="00676388" w:rsidRDefault="00B7760C" w:rsidP="00B776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 xml:space="preserve">Taxi </w:t>
            </w:r>
            <w:r>
              <w:rPr>
                <w:rFonts w:cstheme="minorHAnsi"/>
                <w:sz w:val="16"/>
                <w:szCs w:val="16"/>
              </w:rPr>
              <w:t>(199/232)</w:t>
            </w:r>
            <w:r w:rsidRPr="00676388">
              <w:rPr>
                <w:rFonts w:cstheme="minorHAnsi"/>
                <w:sz w:val="16"/>
                <w:szCs w:val="16"/>
              </w:rPr>
              <w:t>&gt; Mixed</w:t>
            </w:r>
            <w:r>
              <w:rPr>
                <w:rFonts w:cstheme="minorHAnsi"/>
                <w:sz w:val="16"/>
                <w:szCs w:val="16"/>
              </w:rPr>
              <w:t xml:space="preserve"> (7/19)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02C3728A" w14:textId="77777777" w:rsidR="00B7760C" w:rsidRPr="00676388" w:rsidRDefault="00B7760C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10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1F0DC1B8" w14:textId="77777777" w:rsidR="00B7760C" w:rsidRPr="00676388" w:rsidRDefault="00B7760C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04 - 0.27</w:t>
            </w:r>
          </w:p>
        </w:tc>
        <w:tc>
          <w:tcPr>
            <w:tcW w:w="850" w:type="dxa"/>
            <w:shd w:val="clear" w:color="auto" w:fill="auto"/>
            <w:noWrap/>
          </w:tcPr>
          <w:p w14:paraId="6DCD826A" w14:textId="42AD1BDD" w:rsidR="00B7760C" w:rsidRPr="00676388" w:rsidRDefault="00B7760C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8" w:type="dxa"/>
            <w:shd w:val="clear" w:color="auto" w:fill="auto"/>
          </w:tcPr>
          <w:p w14:paraId="64CBB853" w14:textId="77777777" w:rsidR="00B7760C" w:rsidRPr="00676388" w:rsidRDefault="00B7760C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B7760C" w:rsidRPr="00676388" w14:paraId="28FC689E" w14:textId="515F7438" w:rsidTr="00953C4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shd w:val="clear" w:color="auto" w:fill="auto"/>
            <w:hideMark/>
          </w:tcPr>
          <w:p w14:paraId="2A31332E" w14:textId="77777777" w:rsidR="00B7760C" w:rsidRPr="00676388" w:rsidRDefault="00B7760C" w:rsidP="00B7760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14:paraId="3C853CC9" w14:textId="479C498D" w:rsidR="00B7760C" w:rsidRPr="00676388" w:rsidRDefault="00B7760C" w:rsidP="00B77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 xml:space="preserve">Taxi </w:t>
            </w:r>
            <w:r>
              <w:rPr>
                <w:rFonts w:cstheme="minorHAnsi"/>
                <w:sz w:val="16"/>
                <w:szCs w:val="16"/>
              </w:rPr>
              <w:t>(199/232)</w:t>
            </w:r>
            <w:r w:rsidRPr="00676388">
              <w:rPr>
                <w:rFonts w:cstheme="minorHAnsi"/>
                <w:sz w:val="16"/>
                <w:szCs w:val="16"/>
              </w:rPr>
              <w:t>&gt; Goods</w:t>
            </w:r>
            <w:r>
              <w:rPr>
                <w:rFonts w:cstheme="minorHAnsi"/>
                <w:sz w:val="16"/>
                <w:szCs w:val="16"/>
              </w:rPr>
              <w:t xml:space="preserve"> (5/106)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5E79C0A9" w14:textId="77777777" w:rsidR="00B7760C" w:rsidRPr="00676388" w:rsidRDefault="00B7760C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7FE104D5" w14:textId="77777777" w:rsidR="00B7760C" w:rsidRPr="00676388" w:rsidRDefault="00B7760C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00 - 0.02</w:t>
            </w:r>
          </w:p>
        </w:tc>
        <w:tc>
          <w:tcPr>
            <w:tcW w:w="850" w:type="dxa"/>
            <w:shd w:val="clear" w:color="auto" w:fill="auto"/>
            <w:noWrap/>
          </w:tcPr>
          <w:p w14:paraId="76835FBA" w14:textId="0612B66B" w:rsidR="00B7760C" w:rsidRPr="00676388" w:rsidRDefault="00B7760C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8" w:type="dxa"/>
            <w:shd w:val="clear" w:color="auto" w:fill="auto"/>
          </w:tcPr>
          <w:p w14:paraId="55FA6CE6" w14:textId="77777777" w:rsidR="00B7760C" w:rsidRPr="00676388" w:rsidRDefault="00B7760C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B7760C" w:rsidRPr="00676388" w14:paraId="21C5B4C8" w14:textId="1923AB85" w:rsidTr="0095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6464D96" w14:textId="77777777" w:rsidR="00B7760C" w:rsidRPr="00676388" w:rsidRDefault="00B7760C" w:rsidP="00B7760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1B6BAE" w14:textId="51BE915F" w:rsidR="00B7760C" w:rsidRPr="00676388" w:rsidRDefault="00B7760C" w:rsidP="00B776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 xml:space="preserve">Mixed </w:t>
            </w:r>
            <w:r>
              <w:rPr>
                <w:rFonts w:cstheme="minorHAnsi"/>
                <w:sz w:val="16"/>
                <w:szCs w:val="16"/>
              </w:rPr>
              <w:t>(7/19)</w:t>
            </w:r>
            <w:r w:rsidRPr="00676388">
              <w:rPr>
                <w:rFonts w:cstheme="minorHAnsi"/>
                <w:sz w:val="16"/>
                <w:szCs w:val="16"/>
              </w:rPr>
              <w:t>&gt; Goods</w:t>
            </w:r>
            <w:r>
              <w:rPr>
                <w:rFonts w:cstheme="minorHAnsi"/>
                <w:sz w:val="16"/>
                <w:szCs w:val="16"/>
              </w:rPr>
              <w:t xml:space="preserve"> (5/106)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FEB32C" w14:textId="77777777" w:rsidR="00B7760C" w:rsidRPr="00676388" w:rsidRDefault="00B7760C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09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2C8B54" w14:textId="77777777" w:rsidR="00B7760C" w:rsidRPr="00676388" w:rsidRDefault="00B7760C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03 - 0.3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5EA1F76" w14:textId="16ECE524" w:rsidR="00B7760C" w:rsidRPr="00676388" w:rsidRDefault="00B7760C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</w:tcPr>
          <w:p w14:paraId="0877C4D8" w14:textId="77777777" w:rsidR="00B7760C" w:rsidRPr="00676388" w:rsidRDefault="00B7760C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B7760C" w:rsidRPr="00676388" w14:paraId="1FE52D88" w14:textId="2C8C8297" w:rsidTr="00953C4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B51800" w14:textId="77777777" w:rsidR="00B7760C" w:rsidRPr="00676388" w:rsidRDefault="00B7760C" w:rsidP="00B7760C">
            <w:pPr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Presence of traces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6668C72" w14:textId="2DA5857F" w:rsidR="00B7760C" w:rsidRPr="00676388" w:rsidRDefault="00B7760C" w:rsidP="00B77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726C016" w14:textId="41FF17ED" w:rsidR="00B7760C" w:rsidRPr="00676388" w:rsidRDefault="00B7760C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4A4018F" w14:textId="7245C12D" w:rsidR="00B7760C" w:rsidRPr="00676388" w:rsidRDefault="00B7760C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DC7E46" w14:textId="3BE68763" w:rsidR="00B7760C" w:rsidRPr="00676388" w:rsidRDefault="00B7760C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&lt;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Pr="00676388">
              <w:rPr>
                <w:rFonts w:cstheme="minorHAnsi"/>
                <w:sz w:val="16"/>
                <w:szCs w:val="16"/>
              </w:rPr>
              <w:t>.001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257AAF4D" w14:textId="1159242F" w:rsidR="00B7760C" w:rsidRPr="00676388" w:rsidRDefault="00B7760C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26EF1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B7760C" w:rsidRPr="00676388" w14:paraId="5695512A" w14:textId="77777777" w:rsidTr="0095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top w:val="single" w:sz="4" w:space="0" w:color="auto"/>
            </w:tcBorders>
            <w:shd w:val="clear" w:color="auto" w:fill="auto"/>
            <w:noWrap/>
          </w:tcPr>
          <w:p w14:paraId="32F6E927" w14:textId="77777777" w:rsidR="00B7760C" w:rsidRPr="00676388" w:rsidRDefault="00B7760C" w:rsidP="00B7760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14:paraId="455B55F5" w14:textId="6F992B47" w:rsidR="00B7760C" w:rsidRPr="00676388" w:rsidRDefault="00B7760C" w:rsidP="00B776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 xml:space="preserve">Taxi </w:t>
            </w:r>
            <w:r>
              <w:rPr>
                <w:rFonts w:cstheme="minorHAnsi"/>
                <w:sz w:val="16"/>
                <w:szCs w:val="16"/>
              </w:rPr>
              <w:t>(231/232)</w:t>
            </w:r>
            <w:r w:rsidRPr="00676388">
              <w:rPr>
                <w:rFonts w:cstheme="minorHAnsi"/>
                <w:sz w:val="16"/>
                <w:szCs w:val="16"/>
              </w:rPr>
              <w:t>&gt; Water</w:t>
            </w:r>
            <w:r>
              <w:rPr>
                <w:rFonts w:cstheme="minorHAnsi"/>
                <w:sz w:val="16"/>
                <w:szCs w:val="16"/>
              </w:rPr>
              <w:t xml:space="preserve"> (0/11)</w:t>
            </w:r>
          </w:p>
        </w:tc>
        <w:tc>
          <w:tcPr>
            <w:tcW w:w="817" w:type="dxa"/>
            <w:shd w:val="clear" w:color="auto" w:fill="auto"/>
            <w:noWrap/>
          </w:tcPr>
          <w:p w14:paraId="5BFD7B35" w14:textId="621E4444" w:rsidR="00B7760C" w:rsidRPr="00676388" w:rsidRDefault="00B7760C" w:rsidP="00B7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3549.67</w:t>
            </w:r>
          </w:p>
        </w:tc>
        <w:tc>
          <w:tcPr>
            <w:tcW w:w="1168" w:type="dxa"/>
            <w:shd w:val="clear" w:color="auto" w:fill="auto"/>
            <w:noWrap/>
          </w:tcPr>
          <w:p w14:paraId="266C8CFA" w14:textId="3E2DE01C" w:rsidR="00B7760C" w:rsidRPr="00676388" w:rsidRDefault="00B7760C" w:rsidP="00B7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135 - 93002</w:t>
            </w:r>
          </w:p>
        </w:tc>
        <w:tc>
          <w:tcPr>
            <w:tcW w:w="850" w:type="dxa"/>
            <w:shd w:val="clear" w:color="auto" w:fill="auto"/>
            <w:noWrap/>
          </w:tcPr>
          <w:p w14:paraId="2D691BCD" w14:textId="77777777" w:rsidR="00B7760C" w:rsidRPr="00676388" w:rsidRDefault="00B7760C" w:rsidP="00B7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8" w:type="dxa"/>
            <w:shd w:val="clear" w:color="auto" w:fill="auto"/>
          </w:tcPr>
          <w:p w14:paraId="345C5E2A" w14:textId="77777777" w:rsidR="00B7760C" w:rsidRPr="00F26EF1" w:rsidRDefault="00B7760C" w:rsidP="00B7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B7760C" w:rsidRPr="00676388" w14:paraId="766AD580" w14:textId="47FD448D" w:rsidTr="00953C4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shd w:val="clear" w:color="auto" w:fill="auto"/>
            <w:hideMark/>
          </w:tcPr>
          <w:p w14:paraId="361075AD" w14:textId="77777777" w:rsidR="00B7760C" w:rsidRPr="00676388" w:rsidRDefault="00B7760C" w:rsidP="00B7760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14:paraId="307F3B53" w14:textId="2F4BDF0C" w:rsidR="00B7760C" w:rsidRPr="00676388" w:rsidRDefault="00B7760C" w:rsidP="00B77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 xml:space="preserve">Taxi </w:t>
            </w:r>
            <w:r>
              <w:rPr>
                <w:rFonts w:cstheme="minorHAnsi"/>
                <w:sz w:val="16"/>
                <w:szCs w:val="16"/>
              </w:rPr>
              <w:t>(231/232)</w:t>
            </w:r>
            <w:r w:rsidRPr="00676388">
              <w:rPr>
                <w:rFonts w:cstheme="minorHAnsi"/>
                <w:sz w:val="16"/>
                <w:szCs w:val="16"/>
              </w:rPr>
              <w:t>&gt; Mixed</w:t>
            </w:r>
            <w:r>
              <w:rPr>
                <w:rFonts w:cstheme="minorHAnsi"/>
                <w:sz w:val="16"/>
                <w:szCs w:val="16"/>
              </w:rPr>
              <w:t xml:space="preserve"> (9/19)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1C13B1F3" w14:textId="77777777" w:rsidR="00B7760C" w:rsidRPr="00676388" w:rsidRDefault="00B7760C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3A9E861A" w14:textId="0F34C24E" w:rsidR="00B7760C" w:rsidRPr="00676388" w:rsidRDefault="00B7760C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00 - 0.04</w:t>
            </w:r>
          </w:p>
        </w:tc>
        <w:tc>
          <w:tcPr>
            <w:tcW w:w="850" w:type="dxa"/>
            <w:shd w:val="clear" w:color="auto" w:fill="auto"/>
            <w:noWrap/>
          </w:tcPr>
          <w:p w14:paraId="6E8B7094" w14:textId="7910D2A1" w:rsidR="00B7760C" w:rsidRPr="00676388" w:rsidRDefault="00B7760C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8" w:type="dxa"/>
            <w:shd w:val="clear" w:color="auto" w:fill="auto"/>
          </w:tcPr>
          <w:p w14:paraId="5A3BBF52" w14:textId="77777777" w:rsidR="00B7760C" w:rsidRPr="00676388" w:rsidRDefault="00B7760C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B7760C" w:rsidRPr="00676388" w14:paraId="374B7B49" w14:textId="0FFC22EB" w:rsidTr="0095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shd w:val="clear" w:color="auto" w:fill="auto"/>
            <w:hideMark/>
          </w:tcPr>
          <w:p w14:paraId="7B8D7387" w14:textId="77777777" w:rsidR="00B7760C" w:rsidRPr="00676388" w:rsidRDefault="00B7760C" w:rsidP="00B7760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14:paraId="7C95EEC3" w14:textId="28E79E66" w:rsidR="00B7760C" w:rsidRPr="00676388" w:rsidRDefault="00B7760C" w:rsidP="00B776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 xml:space="preserve">Taxi </w:t>
            </w:r>
            <w:r>
              <w:rPr>
                <w:rFonts w:cstheme="minorHAnsi"/>
                <w:sz w:val="16"/>
                <w:szCs w:val="16"/>
              </w:rPr>
              <w:t>(231/232)</w:t>
            </w:r>
            <w:r w:rsidRPr="00676388">
              <w:rPr>
                <w:rFonts w:cstheme="minorHAnsi"/>
                <w:sz w:val="16"/>
                <w:szCs w:val="16"/>
              </w:rPr>
              <w:t>&gt; Goods</w:t>
            </w:r>
            <w:r>
              <w:rPr>
                <w:rFonts w:cstheme="minorHAnsi"/>
                <w:sz w:val="16"/>
                <w:szCs w:val="16"/>
              </w:rPr>
              <w:t xml:space="preserve"> (6/106)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1EF59E43" w14:textId="77777777" w:rsidR="00B7760C" w:rsidRPr="00676388" w:rsidRDefault="00B7760C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4FC527B6" w14:textId="77777777" w:rsidR="00B7760C" w:rsidRPr="00676388" w:rsidRDefault="00B7760C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00 - 0.00</w:t>
            </w:r>
          </w:p>
        </w:tc>
        <w:tc>
          <w:tcPr>
            <w:tcW w:w="850" w:type="dxa"/>
            <w:shd w:val="clear" w:color="auto" w:fill="auto"/>
            <w:noWrap/>
          </w:tcPr>
          <w:p w14:paraId="599153DF" w14:textId="156D714A" w:rsidR="00B7760C" w:rsidRPr="00676388" w:rsidRDefault="00B7760C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8" w:type="dxa"/>
            <w:shd w:val="clear" w:color="auto" w:fill="auto"/>
          </w:tcPr>
          <w:p w14:paraId="56D439D5" w14:textId="77777777" w:rsidR="00B7760C" w:rsidRPr="00676388" w:rsidRDefault="00B7760C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B7760C" w:rsidRPr="00676388" w14:paraId="24C6505B" w14:textId="64250E08" w:rsidTr="00953C4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shd w:val="clear" w:color="auto" w:fill="auto"/>
            <w:hideMark/>
          </w:tcPr>
          <w:p w14:paraId="65C58139" w14:textId="77777777" w:rsidR="00B7760C" w:rsidRPr="00676388" w:rsidRDefault="00B7760C" w:rsidP="00B7760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14:paraId="64FB6283" w14:textId="58B47C4E" w:rsidR="00B7760C" w:rsidRPr="00676388" w:rsidRDefault="00B7760C" w:rsidP="00B77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 xml:space="preserve">Mixed </w:t>
            </w:r>
            <w:r>
              <w:rPr>
                <w:rFonts w:cstheme="minorHAnsi"/>
                <w:sz w:val="16"/>
                <w:szCs w:val="16"/>
              </w:rPr>
              <w:t>(9/19)</w:t>
            </w:r>
            <w:r w:rsidRPr="00676388">
              <w:rPr>
                <w:rFonts w:cstheme="minorHAnsi"/>
                <w:sz w:val="16"/>
                <w:szCs w:val="16"/>
              </w:rPr>
              <w:t>&gt; Goods</w:t>
            </w:r>
            <w:r>
              <w:rPr>
                <w:rFonts w:cstheme="minorHAnsi"/>
                <w:sz w:val="16"/>
                <w:szCs w:val="16"/>
              </w:rPr>
              <w:t xml:space="preserve"> (6/106)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1AFF30A1" w14:textId="77777777" w:rsidR="00B7760C" w:rsidRPr="00676388" w:rsidRDefault="00B7760C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07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4AF95FB0" w14:textId="77777777" w:rsidR="00B7760C" w:rsidRPr="00676388" w:rsidRDefault="00B7760C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02 - 0.23</w:t>
            </w:r>
          </w:p>
        </w:tc>
        <w:tc>
          <w:tcPr>
            <w:tcW w:w="850" w:type="dxa"/>
            <w:shd w:val="clear" w:color="auto" w:fill="auto"/>
            <w:noWrap/>
          </w:tcPr>
          <w:p w14:paraId="5BD8BC8D" w14:textId="229FCEAB" w:rsidR="00B7760C" w:rsidRPr="00676388" w:rsidRDefault="00B7760C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8" w:type="dxa"/>
            <w:shd w:val="clear" w:color="auto" w:fill="auto"/>
          </w:tcPr>
          <w:p w14:paraId="7C98279D" w14:textId="77777777" w:rsidR="00B7760C" w:rsidRPr="00676388" w:rsidRDefault="00B7760C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B7760C" w:rsidRPr="00676388" w14:paraId="264A0BF6" w14:textId="4C8F3AC3" w:rsidTr="0095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67057272" w14:textId="77777777" w:rsidR="00B7760C" w:rsidRPr="00676388" w:rsidRDefault="00B7760C" w:rsidP="00B7760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0472E1" w14:textId="221208C8" w:rsidR="00B7760C" w:rsidRPr="00676388" w:rsidRDefault="00B7760C" w:rsidP="00B776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 xml:space="preserve">Mixed </w:t>
            </w:r>
            <w:r>
              <w:rPr>
                <w:rFonts w:cstheme="minorHAnsi"/>
                <w:sz w:val="16"/>
                <w:szCs w:val="16"/>
              </w:rPr>
              <w:t>(9/19)</w:t>
            </w:r>
            <w:r w:rsidRPr="00676388">
              <w:rPr>
                <w:rFonts w:cstheme="minorHAnsi"/>
                <w:sz w:val="16"/>
                <w:szCs w:val="16"/>
              </w:rPr>
              <w:t>&gt; Water</w:t>
            </w:r>
            <w:r>
              <w:rPr>
                <w:rFonts w:cstheme="minorHAnsi"/>
                <w:sz w:val="16"/>
                <w:szCs w:val="16"/>
              </w:rPr>
              <w:t xml:space="preserve"> (0/11)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B7F80E" w14:textId="77777777" w:rsidR="00B7760C" w:rsidRPr="00676388" w:rsidRDefault="00B7760C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20.81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B41485" w14:textId="77777777" w:rsidR="00B7760C" w:rsidRPr="00676388" w:rsidRDefault="00B7760C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1.06 - 407.3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383E737" w14:textId="090F94CC" w:rsidR="00B7760C" w:rsidRPr="00676388" w:rsidRDefault="00B7760C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</w:tcPr>
          <w:p w14:paraId="2DCE1685" w14:textId="77777777" w:rsidR="00B7760C" w:rsidRPr="00676388" w:rsidRDefault="00B7760C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B7760C" w:rsidRPr="00676388" w14:paraId="092CC0F1" w14:textId="3BEEACAD" w:rsidTr="00953C4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B9B443" w14:textId="77777777" w:rsidR="00B7760C" w:rsidRPr="00676388" w:rsidRDefault="00B7760C" w:rsidP="00B7760C">
            <w:pPr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Appropriate positioning of saddle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C45244A" w14:textId="59CEBE76" w:rsidR="00B7760C" w:rsidRPr="00676388" w:rsidRDefault="00B7760C" w:rsidP="00B77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38DFC56" w14:textId="6B6DA09D" w:rsidR="00B7760C" w:rsidRPr="00676388" w:rsidRDefault="00B7760C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916245E" w14:textId="67B78884" w:rsidR="00B7760C" w:rsidRPr="00676388" w:rsidRDefault="00B7760C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7DFBAB" w14:textId="370D8D63" w:rsidR="00B7760C" w:rsidRPr="00676388" w:rsidRDefault="00B7760C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</w:t>
            </w:r>
            <w:r w:rsidRPr="00676388">
              <w:rPr>
                <w:rFonts w:cstheme="minorHAnsi"/>
                <w:sz w:val="16"/>
                <w:szCs w:val="16"/>
              </w:rPr>
              <w:t>0.00</w:t>
            </w: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4E634203" w14:textId="5618F328" w:rsidR="00B7760C" w:rsidRPr="00676388" w:rsidRDefault="00B7760C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CC3FD4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B7760C" w:rsidRPr="00676388" w14:paraId="652605AE" w14:textId="77777777" w:rsidTr="0095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top w:val="single" w:sz="4" w:space="0" w:color="auto"/>
            </w:tcBorders>
            <w:shd w:val="clear" w:color="auto" w:fill="auto"/>
            <w:noWrap/>
          </w:tcPr>
          <w:p w14:paraId="1858F663" w14:textId="77777777" w:rsidR="00B7760C" w:rsidRPr="00676388" w:rsidRDefault="00B7760C" w:rsidP="00B7760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14:paraId="27F0EB30" w14:textId="314CA681" w:rsidR="00B7760C" w:rsidRPr="00676388" w:rsidRDefault="00B7760C" w:rsidP="00B776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 xml:space="preserve">Goods </w:t>
            </w:r>
            <w:r>
              <w:rPr>
                <w:rFonts w:cstheme="minorHAnsi"/>
                <w:sz w:val="16"/>
                <w:szCs w:val="16"/>
              </w:rPr>
              <w:t>(83/106)</w:t>
            </w:r>
            <w:r w:rsidRPr="00676388">
              <w:rPr>
                <w:rFonts w:cstheme="minorHAnsi"/>
                <w:sz w:val="16"/>
                <w:szCs w:val="16"/>
              </w:rPr>
              <w:t xml:space="preserve"> &gt; Taxi</w:t>
            </w:r>
            <w:r>
              <w:rPr>
                <w:rFonts w:cstheme="minorHAnsi"/>
                <w:sz w:val="16"/>
                <w:szCs w:val="16"/>
              </w:rPr>
              <w:t xml:space="preserve"> (135/232)</w:t>
            </w:r>
          </w:p>
        </w:tc>
        <w:tc>
          <w:tcPr>
            <w:tcW w:w="817" w:type="dxa"/>
            <w:shd w:val="clear" w:color="auto" w:fill="auto"/>
            <w:noWrap/>
          </w:tcPr>
          <w:p w14:paraId="607B6541" w14:textId="649C61A7" w:rsidR="00B7760C" w:rsidRPr="00676388" w:rsidRDefault="00B7760C" w:rsidP="00B7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2.56</w:t>
            </w:r>
          </w:p>
        </w:tc>
        <w:tc>
          <w:tcPr>
            <w:tcW w:w="1168" w:type="dxa"/>
            <w:shd w:val="clear" w:color="auto" w:fill="auto"/>
            <w:noWrap/>
          </w:tcPr>
          <w:p w14:paraId="78E86020" w14:textId="5E5B25BF" w:rsidR="00B7760C" w:rsidRPr="00676388" w:rsidRDefault="00B7760C" w:rsidP="00B7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1.51 - 4.34</w:t>
            </w:r>
          </w:p>
        </w:tc>
        <w:tc>
          <w:tcPr>
            <w:tcW w:w="850" w:type="dxa"/>
            <w:shd w:val="clear" w:color="auto" w:fill="auto"/>
            <w:noWrap/>
          </w:tcPr>
          <w:p w14:paraId="05BCB2F3" w14:textId="77777777" w:rsidR="00B7760C" w:rsidRDefault="00B7760C" w:rsidP="00B7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8" w:type="dxa"/>
            <w:shd w:val="clear" w:color="auto" w:fill="auto"/>
          </w:tcPr>
          <w:p w14:paraId="3329C98D" w14:textId="77777777" w:rsidR="00B7760C" w:rsidRPr="00CC3FD4" w:rsidRDefault="00B7760C" w:rsidP="00B77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B7760C" w:rsidRPr="00676388" w14:paraId="4C9BDC9A" w14:textId="03983737" w:rsidTr="00953C4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14F28DBC" w14:textId="77777777" w:rsidR="00B7760C" w:rsidRPr="00676388" w:rsidRDefault="00B7760C" w:rsidP="00B7760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3410E8" w14:textId="66B1CC55" w:rsidR="00B7760C" w:rsidRPr="00676388" w:rsidRDefault="00B7760C" w:rsidP="00B77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 xml:space="preserve">Mixed </w:t>
            </w:r>
            <w:r>
              <w:rPr>
                <w:rFonts w:cstheme="minorHAnsi"/>
                <w:sz w:val="16"/>
                <w:szCs w:val="16"/>
              </w:rPr>
              <w:t>(18/19)</w:t>
            </w:r>
            <w:r w:rsidRPr="00676388">
              <w:rPr>
                <w:rFonts w:cstheme="minorHAnsi"/>
                <w:sz w:val="16"/>
                <w:szCs w:val="16"/>
              </w:rPr>
              <w:t>&gt; Taxi</w:t>
            </w:r>
            <w:r>
              <w:rPr>
                <w:rFonts w:cstheme="minorHAnsi"/>
                <w:sz w:val="16"/>
                <w:szCs w:val="16"/>
              </w:rPr>
              <w:t xml:space="preserve"> (135/232)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79632E" w14:textId="77777777" w:rsidR="00B7760C" w:rsidRPr="00676388" w:rsidRDefault="00B7760C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8.88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DEBFD2" w14:textId="334F0703" w:rsidR="00B7760C" w:rsidRPr="00676388" w:rsidRDefault="00B7760C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1.64 - 48.0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B71822C" w14:textId="363F2D78" w:rsidR="00B7760C" w:rsidRPr="00676388" w:rsidRDefault="00B7760C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</w:tcPr>
          <w:p w14:paraId="018AFE25" w14:textId="77777777" w:rsidR="00B7760C" w:rsidRPr="00676388" w:rsidRDefault="00B7760C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53C48" w:rsidRPr="00676388" w14:paraId="19D26A38" w14:textId="51683D34" w:rsidTr="0095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6ADB49" w14:textId="77777777" w:rsidR="00B7760C" w:rsidRPr="00676388" w:rsidRDefault="00B7760C" w:rsidP="00B7760C">
            <w:pPr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Breathability of saddle padding materials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86B431B" w14:textId="2C7F70C8" w:rsidR="00B7760C" w:rsidRPr="00676388" w:rsidRDefault="00B7760C" w:rsidP="00B776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5FA3681" w14:textId="30168618" w:rsidR="00B7760C" w:rsidRPr="00676388" w:rsidRDefault="00B7760C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B09C894" w14:textId="5CCCFDFA" w:rsidR="00B7760C" w:rsidRPr="00676388" w:rsidRDefault="00B7760C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60CE2D" w14:textId="29EF6DE2" w:rsidR="00B7760C" w:rsidRPr="00676388" w:rsidRDefault="00B7760C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&lt;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Pr="00676388">
              <w:rPr>
                <w:rFonts w:cstheme="minorHAnsi"/>
                <w:sz w:val="16"/>
                <w:szCs w:val="16"/>
              </w:rPr>
              <w:t>.001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2700C497" w14:textId="6A48DA1B" w:rsidR="00B7760C" w:rsidRPr="00676388" w:rsidRDefault="00B7760C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D03123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B7760C" w:rsidRPr="00676388" w14:paraId="390CC4FA" w14:textId="77777777" w:rsidTr="00953C4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E2DBFC1" w14:textId="77777777" w:rsidR="00B7760C" w:rsidRPr="00676388" w:rsidRDefault="00B7760C" w:rsidP="00B7760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C224832" w14:textId="17AB1FA2" w:rsidR="00B7760C" w:rsidRPr="00676388" w:rsidRDefault="00B7760C" w:rsidP="00B77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Taxi</w:t>
            </w:r>
            <w:r>
              <w:rPr>
                <w:rFonts w:cstheme="minorHAnsi"/>
                <w:sz w:val="16"/>
                <w:szCs w:val="16"/>
              </w:rPr>
              <w:t xml:space="preserve"> (80/232)</w:t>
            </w:r>
            <w:r w:rsidRPr="00676388">
              <w:rPr>
                <w:rFonts w:cstheme="minorHAnsi"/>
                <w:sz w:val="16"/>
                <w:szCs w:val="16"/>
              </w:rPr>
              <w:t>&gt; Goods</w:t>
            </w:r>
            <w:r>
              <w:rPr>
                <w:rFonts w:cstheme="minorHAnsi"/>
                <w:sz w:val="16"/>
                <w:szCs w:val="16"/>
              </w:rPr>
              <w:t xml:space="preserve"> (9/106)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A389461" w14:textId="1AE9505D" w:rsidR="00B7760C" w:rsidRDefault="00B7760C" w:rsidP="00B7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42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7A154EE" w14:textId="03BCB058" w:rsidR="00B7760C" w:rsidRDefault="00B7760C" w:rsidP="00B7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63</w:t>
            </w:r>
            <w:r w:rsidRPr="00676388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–</w:t>
            </w:r>
            <w:r w:rsidRPr="00676388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11.1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3442CDE" w14:textId="77777777" w:rsidR="00B7760C" w:rsidRPr="00676388" w:rsidRDefault="00B7760C" w:rsidP="00B7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</w:tcPr>
          <w:p w14:paraId="597A0488" w14:textId="77777777" w:rsidR="00B7760C" w:rsidRPr="00D03123" w:rsidRDefault="00B7760C" w:rsidP="00B776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53C48" w:rsidRPr="00676388" w14:paraId="2E8B02C0" w14:textId="7CAE1F83" w:rsidTr="0095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419FF7" w14:textId="61CF49F5" w:rsidR="00B7760C" w:rsidRPr="00676388" w:rsidRDefault="00B7760C" w:rsidP="00B7760C">
            <w:pPr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Breathability of collar materials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8A2945B" w14:textId="7C978BA9" w:rsidR="00B7760C" w:rsidRPr="00676388" w:rsidRDefault="00B7760C" w:rsidP="00B776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02247CB" w14:textId="5CD5BB25" w:rsidR="00B7760C" w:rsidRPr="00676388" w:rsidRDefault="00B7760C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E28FD54" w14:textId="0E7951E3" w:rsidR="00B7760C" w:rsidRPr="00676388" w:rsidRDefault="00B7760C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8B5D66" w14:textId="15E5446C" w:rsidR="00B7760C" w:rsidRPr="00676388" w:rsidRDefault="00B7760C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&lt;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Pr="00676388">
              <w:rPr>
                <w:rFonts w:cstheme="minorHAnsi"/>
                <w:sz w:val="16"/>
                <w:szCs w:val="16"/>
              </w:rPr>
              <w:t>.001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3EFBDE59" w14:textId="1B610DE2" w:rsidR="00B7760C" w:rsidRPr="00676388" w:rsidRDefault="00B7760C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D03123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E347D6" w:rsidRPr="00676388" w14:paraId="28ACDD09" w14:textId="77777777" w:rsidTr="00953C4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shd w:val="clear" w:color="auto" w:fill="auto"/>
          </w:tcPr>
          <w:p w14:paraId="35CA30CA" w14:textId="77777777" w:rsidR="00E347D6" w:rsidRPr="00676388" w:rsidRDefault="00E347D6" w:rsidP="00E347D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14:paraId="28BE9239" w14:textId="08E146C5" w:rsidR="00E347D6" w:rsidRPr="00676388" w:rsidRDefault="00E347D6" w:rsidP="00E34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 xml:space="preserve">Taxi </w:t>
            </w:r>
            <w:r>
              <w:rPr>
                <w:rFonts w:cstheme="minorHAnsi"/>
                <w:sz w:val="16"/>
                <w:szCs w:val="16"/>
              </w:rPr>
              <w:t>(195/232)</w:t>
            </w:r>
            <w:r w:rsidRPr="00676388">
              <w:rPr>
                <w:rFonts w:cstheme="minorHAnsi"/>
                <w:sz w:val="16"/>
                <w:szCs w:val="16"/>
              </w:rPr>
              <w:t>&gt; Goods</w:t>
            </w:r>
            <w:r>
              <w:rPr>
                <w:rFonts w:cstheme="minorHAnsi"/>
                <w:sz w:val="16"/>
                <w:szCs w:val="16"/>
              </w:rPr>
              <w:t xml:space="preserve"> (49/106)</w:t>
            </w:r>
          </w:p>
        </w:tc>
        <w:tc>
          <w:tcPr>
            <w:tcW w:w="817" w:type="dxa"/>
            <w:shd w:val="clear" w:color="auto" w:fill="auto"/>
            <w:noWrap/>
          </w:tcPr>
          <w:p w14:paraId="31FC4A35" w14:textId="4564B4B6" w:rsidR="00E347D6" w:rsidRPr="00676388" w:rsidRDefault="00E347D6" w:rsidP="00E347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17</w:t>
            </w:r>
          </w:p>
        </w:tc>
        <w:tc>
          <w:tcPr>
            <w:tcW w:w="1168" w:type="dxa"/>
            <w:shd w:val="clear" w:color="auto" w:fill="auto"/>
            <w:noWrap/>
          </w:tcPr>
          <w:p w14:paraId="36B7A141" w14:textId="43758D14" w:rsidR="00E347D6" w:rsidRPr="00676388" w:rsidRDefault="00E347D6" w:rsidP="00E347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10 - 0.28</w:t>
            </w:r>
          </w:p>
        </w:tc>
        <w:tc>
          <w:tcPr>
            <w:tcW w:w="850" w:type="dxa"/>
            <w:shd w:val="clear" w:color="auto" w:fill="auto"/>
            <w:noWrap/>
          </w:tcPr>
          <w:p w14:paraId="3DB217D3" w14:textId="77777777" w:rsidR="00E347D6" w:rsidRPr="00676388" w:rsidDel="00D03123" w:rsidRDefault="00E347D6" w:rsidP="00E347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8" w:type="dxa"/>
            <w:shd w:val="clear" w:color="auto" w:fill="auto"/>
          </w:tcPr>
          <w:p w14:paraId="7448D1FD" w14:textId="77777777" w:rsidR="00E347D6" w:rsidRPr="00676388" w:rsidRDefault="00E347D6" w:rsidP="00E347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E347D6" w:rsidRPr="00676388" w14:paraId="44C010B8" w14:textId="45CBC405" w:rsidTr="0095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shd w:val="clear" w:color="auto" w:fill="auto"/>
            <w:hideMark/>
          </w:tcPr>
          <w:p w14:paraId="25F53A6C" w14:textId="77777777" w:rsidR="00E347D6" w:rsidRPr="00676388" w:rsidRDefault="00E347D6" w:rsidP="00E347D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14:paraId="4BCEFD54" w14:textId="73C610B3" w:rsidR="00E347D6" w:rsidRPr="00676388" w:rsidRDefault="00E347D6" w:rsidP="00E34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 xml:space="preserve">Taxi </w:t>
            </w:r>
            <w:r>
              <w:rPr>
                <w:rFonts w:cstheme="minorHAnsi"/>
                <w:sz w:val="16"/>
                <w:szCs w:val="16"/>
              </w:rPr>
              <w:t>(195/232)</w:t>
            </w:r>
            <w:r w:rsidRPr="00676388">
              <w:rPr>
                <w:rFonts w:cstheme="minorHAnsi"/>
                <w:sz w:val="16"/>
                <w:szCs w:val="16"/>
              </w:rPr>
              <w:t>&gt; Mixed</w:t>
            </w:r>
            <w:r>
              <w:rPr>
                <w:rFonts w:cstheme="minorHAnsi"/>
                <w:sz w:val="16"/>
                <w:szCs w:val="16"/>
              </w:rPr>
              <w:t xml:space="preserve"> (10/19)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5ED94CEA" w14:textId="77777777" w:rsidR="00E347D6" w:rsidRPr="00676388" w:rsidRDefault="00E347D6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22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51689F33" w14:textId="77777777" w:rsidR="00E347D6" w:rsidRPr="00676388" w:rsidRDefault="00E347D6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08 - 0.57</w:t>
            </w:r>
          </w:p>
        </w:tc>
        <w:tc>
          <w:tcPr>
            <w:tcW w:w="850" w:type="dxa"/>
            <w:shd w:val="clear" w:color="auto" w:fill="auto"/>
            <w:noWrap/>
          </w:tcPr>
          <w:p w14:paraId="35B03A79" w14:textId="473BA4E7" w:rsidR="00E347D6" w:rsidRPr="00676388" w:rsidRDefault="00E347D6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8" w:type="dxa"/>
            <w:shd w:val="clear" w:color="auto" w:fill="auto"/>
          </w:tcPr>
          <w:p w14:paraId="352BBBE6" w14:textId="77777777" w:rsidR="00E347D6" w:rsidRPr="00676388" w:rsidRDefault="00E347D6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E347D6" w:rsidRPr="00676388" w14:paraId="68EF6730" w14:textId="6C853FD3" w:rsidTr="00953C4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174E37BE" w14:textId="77777777" w:rsidR="00E347D6" w:rsidRPr="00676388" w:rsidRDefault="00E347D6" w:rsidP="00E347D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BD1FC8" w14:textId="0CB3EBD7" w:rsidR="00E347D6" w:rsidRPr="00676388" w:rsidRDefault="00E347D6" w:rsidP="00E34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 xml:space="preserve">Water </w:t>
            </w:r>
            <w:r>
              <w:rPr>
                <w:rFonts w:cstheme="minorHAnsi"/>
                <w:sz w:val="16"/>
                <w:szCs w:val="16"/>
              </w:rPr>
              <w:t>(5/11)</w:t>
            </w:r>
            <w:r w:rsidRPr="00676388">
              <w:rPr>
                <w:rFonts w:cstheme="minorHAnsi"/>
                <w:sz w:val="16"/>
                <w:szCs w:val="16"/>
              </w:rPr>
              <w:t>&gt; Taxi</w:t>
            </w:r>
            <w:r>
              <w:rPr>
                <w:rFonts w:cstheme="minorHAnsi"/>
                <w:sz w:val="16"/>
                <w:szCs w:val="16"/>
              </w:rPr>
              <w:t xml:space="preserve"> (195/232)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79187F" w14:textId="77777777" w:rsidR="00E347D6" w:rsidRPr="00676388" w:rsidRDefault="00E347D6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6.16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AD75A3" w14:textId="77777777" w:rsidR="00E347D6" w:rsidRPr="00676388" w:rsidRDefault="00E347D6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1.79 - 21.2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186BC37" w14:textId="56321A84" w:rsidR="00E347D6" w:rsidRPr="00676388" w:rsidRDefault="00E347D6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</w:tcPr>
          <w:p w14:paraId="4EEE6A67" w14:textId="77777777" w:rsidR="00E347D6" w:rsidRPr="00676388" w:rsidRDefault="00E347D6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53C48" w:rsidRPr="00676388" w14:paraId="31549899" w14:textId="5608A131" w:rsidTr="0095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569B24" w14:textId="77777777" w:rsidR="00E347D6" w:rsidRPr="00676388" w:rsidRDefault="00E347D6" w:rsidP="00E347D6">
            <w:pPr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Breathability of girth materials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C8A93D6" w14:textId="44F0B1C6" w:rsidR="00E347D6" w:rsidRPr="00676388" w:rsidRDefault="00E347D6" w:rsidP="00E34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B5657D4" w14:textId="60E0CC2C" w:rsidR="00E347D6" w:rsidRPr="00676388" w:rsidRDefault="00E347D6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A7426D2" w14:textId="2B05AC9F" w:rsidR="00E347D6" w:rsidRPr="00676388" w:rsidRDefault="00E347D6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023915" w14:textId="18D45B1B" w:rsidR="00E347D6" w:rsidRPr="00676388" w:rsidRDefault="00E347D6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&lt;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Pr="00676388">
              <w:rPr>
                <w:rFonts w:cstheme="minorHAnsi"/>
                <w:sz w:val="16"/>
                <w:szCs w:val="16"/>
              </w:rPr>
              <w:t>.001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241CBD67" w14:textId="35DB83BC" w:rsidR="00E347D6" w:rsidRPr="00676388" w:rsidRDefault="00E347D6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50650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E347D6" w:rsidRPr="00676388" w14:paraId="0DE59EEE" w14:textId="77777777" w:rsidTr="00953C4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shd w:val="clear" w:color="auto" w:fill="auto"/>
          </w:tcPr>
          <w:p w14:paraId="0198DC48" w14:textId="77777777" w:rsidR="00E347D6" w:rsidRPr="00676388" w:rsidRDefault="00E347D6" w:rsidP="00E347D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14:paraId="60475746" w14:textId="3BE8E548" w:rsidR="00E347D6" w:rsidRPr="00676388" w:rsidRDefault="00E347D6" w:rsidP="00E34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 xml:space="preserve">Taxi </w:t>
            </w:r>
            <w:r>
              <w:rPr>
                <w:rFonts w:cstheme="minorHAnsi"/>
                <w:sz w:val="16"/>
                <w:szCs w:val="16"/>
              </w:rPr>
              <w:t>(223/230)</w:t>
            </w:r>
            <w:r w:rsidRPr="00676388">
              <w:rPr>
                <w:rFonts w:cstheme="minorHAnsi"/>
                <w:sz w:val="16"/>
                <w:szCs w:val="16"/>
              </w:rPr>
              <w:t>&gt; Water</w:t>
            </w:r>
            <w:r>
              <w:rPr>
                <w:rFonts w:cstheme="minorHAnsi"/>
                <w:sz w:val="16"/>
                <w:szCs w:val="16"/>
              </w:rPr>
              <w:t xml:space="preserve"> (2/11)</w:t>
            </w:r>
          </w:p>
        </w:tc>
        <w:tc>
          <w:tcPr>
            <w:tcW w:w="817" w:type="dxa"/>
            <w:shd w:val="clear" w:color="auto" w:fill="auto"/>
            <w:noWrap/>
          </w:tcPr>
          <w:p w14:paraId="2BEBFD36" w14:textId="70B0D7D7" w:rsidR="00E347D6" w:rsidRPr="00676388" w:rsidRDefault="00E347D6" w:rsidP="00E347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89.40</w:t>
            </w:r>
          </w:p>
        </w:tc>
        <w:tc>
          <w:tcPr>
            <w:tcW w:w="1168" w:type="dxa"/>
            <w:shd w:val="clear" w:color="auto" w:fill="auto"/>
            <w:noWrap/>
          </w:tcPr>
          <w:p w14:paraId="175DCB53" w14:textId="4B554765" w:rsidR="00E347D6" w:rsidRPr="00676388" w:rsidRDefault="00E347D6" w:rsidP="00E347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19.12 - 417.92</w:t>
            </w:r>
          </w:p>
        </w:tc>
        <w:tc>
          <w:tcPr>
            <w:tcW w:w="850" w:type="dxa"/>
            <w:shd w:val="clear" w:color="auto" w:fill="auto"/>
            <w:noWrap/>
          </w:tcPr>
          <w:p w14:paraId="044DE64E" w14:textId="77777777" w:rsidR="00E347D6" w:rsidRPr="00676388" w:rsidDel="00450650" w:rsidRDefault="00E347D6" w:rsidP="00E347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8" w:type="dxa"/>
            <w:shd w:val="clear" w:color="auto" w:fill="auto"/>
          </w:tcPr>
          <w:p w14:paraId="3B88E5D3" w14:textId="77777777" w:rsidR="00E347D6" w:rsidRPr="00676388" w:rsidRDefault="00E347D6" w:rsidP="00E347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E347D6" w:rsidRPr="00676388" w14:paraId="57EAEE81" w14:textId="1E127CE7" w:rsidTr="0095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shd w:val="clear" w:color="auto" w:fill="auto"/>
            <w:hideMark/>
          </w:tcPr>
          <w:p w14:paraId="156EE161" w14:textId="77777777" w:rsidR="00E347D6" w:rsidRPr="00676388" w:rsidRDefault="00E347D6" w:rsidP="00E347D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14:paraId="59C8F7C4" w14:textId="2B2391D3" w:rsidR="00E347D6" w:rsidRPr="00676388" w:rsidRDefault="00E347D6" w:rsidP="00E34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 xml:space="preserve">Taxi </w:t>
            </w:r>
            <w:r>
              <w:rPr>
                <w:rFonts w:cstheme="minorHAnsi"/>
                <w:sz w:val="16"/>
                <w:szCs w:val="16"/>
              </w:rPr>
              <w:t>(223/230)</w:t>
            </w:r>
            <w:r w:rsidRPr="00676388">
              <w:rPr>
                <w:rFonts w:cstheme="minorHAnsi"/>
                <w:sz w:val="16"/>
                <w:szCs w:val="16"/>
              </w:rPr>
              <w:t>&gt; Mixed</w:t>
            </w:r>
            <w:r>
              <w:rPr>
                <w:rFonts w:cstheme="minorHAnsi"/>
                <w:sz w:val="16"/>
                <w:szCs w:val="16"/>
              </w:rPr>
              <w:t xml:space="preserve"> (7/19)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0DD5F685" w14:textId="77777777" w:rsidR="00E347D6" w:rsidRPr="00676388" w:rsidRDefault="00E347D6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645EF766" w14:textId="77777777" w:rsidR="00E347D6" w:rsidRPr="00676388" w:rsidRDefault="00E347D6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01 - 0.08</w:t>
            </w:r>
          </w:p>
        </w:tc>
        <w:tc>
          <w:tcPr>
            <w:tcW w:w="850" w:type="dxa"/>
            <w:shd w:val="clear" w:color="auto" w:fill="auto"/>
            <w:noWrap/>
          </w:tcPr>
          <w:p w14:paraId="2A45EEE7" w14:textId="13BC142D" w:rsidR="00E347D6" w:rsidRPr="00676388" w:rsidRDefault="00E347D6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8" w:type="dxa"/>
            <w:shd w:val="clear" w:color="auto" w:fill="auto"/>
          </w:tcPr>
          <w:p w14:paraId="464E5A06" w14:textId="77777777" w:rsidR="00E347D6" w:rsidRPr="00676388" w:rsidRDefault="00E347D6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E347D6" w:rsidRPr="00676388" w14:paraId="12D7B204" w14:textId="1080DD74" w:rsidTr="00953C4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shd w:val="clear" w:color="auto" w:fill="auto"/>
            <w:hideMark/>
          </w:tcPr>
          <w:p w14:paraId="6ACCBBDA" w14:textId="77777777" w:rsidR="00E347D6" w:rsidRPr="00676388" w:rsidRDefault="00E347D6" w:rsidP="00E347D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14:paraId="4B4F971A" w14:textId="05D895B2" w:rsidR="00E347D6" w:rsidRPr="00676388" w:rsidRDefault="00E347D6" w:rsidP="00E34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 xml:space="preserve">Taxi </w:t>
            </w:r>
            <w:r>
              <w:rPr>
                <w:rFonts w:cstheme="minorHAnsi"/>
                <w:sz w:val="16"/>
                <w:szCs w:val="16"/>
              </w:rPr>
              <w:t>(223/230)</w:t>
            </w:r>
            <w:r w:rsidRPr="00676388">
              <w:rPr>
                <w:rFonts w:cstheme="minorHAnsi"/>
                <w:sz w:val="16"/>
                <w:szCs w:val="16"/>
              </w:rPr>
              <w:t>&gt; Goods</w:t>
            </w:r>
            <w:r>
              <w:rPr>
                <w:rFonts w:cstheme="minorHAnsi"/>
                <w:sz w:val="16"/>
                <w:szCs w:val="16"/>
              </w:rPr>
              <w:t xml:space="preserve"> (16/96)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4764927E" w14:textId="77777777" w:rsidR="00E347D6" w:rsidRPr="00676388" w:rsidRDefault="00E347D6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7854C1A3" w14:textId="77777777" w:rsidR="00E347D6" w:rsidRPr="00676388" w:rsidRDefault="00E347D6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00 - 0.02</w:t>
            </w:r>
          </w:p>
        </w:tc>
        <w:tc>
          <w:tcPr>
            <w:tcW w:w="850" w:type="dxa"/>
            <w:shd w:val="clear" w:color="auto" w:fill="auto"/>
            <w:noWrap/>
          </w:tcPr>
          <w:p w14:paraId="6695908F" w14:textId="315EAF9B" w:rsidR="00E347D6" w:rsidRPr="00676388" w:rsidRDefault="00E347D6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8" w:type="dxa"/>
            <w:shd w:val="clear" w:color="auto" w:fill="auto"/>
          </w:tcPr>
          <w:p w14:paraId="3ABC558D" w14:textId="77777777" w:rsidR="00E347D6" w:rsidRPr="00676388" w:rsidRDefault="00E347D6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E347D6" w:rsidRPr="00676388" w14:paraId="4BD2013C" w14:textId="7AEE9C26" w:rsidTr="0095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7D504CA" w14:textId="77777777" w:rsidR="00E347D6" w:rsidRPr="00676388" w:rsidRDefault="00E347D6" w:rsidP="00E347D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25A235" w14:textId="21F791CC" w:rsidR="00E347D6" w:rsidRPr="00676388" w:rsidRDefault="00E347D6" w:rsidP="00E34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 xml:space="preserve">Mixed </w:t>
            </w:r>
            <w:r>
              <w:rPr>
                <w:rFonts w:cstheme="minorHAnsi"/>
                <w:sz w:val="16"/>
                <w:szCs w:val="16"/>
              </w:rPr>
              <w:t>(7/19)</w:t>
            </w:r>
            <w:r w:rsidRPr="00676388">
              <w:rPr>
                <w:rFonts w:cstheme="minorHAnsi"/>
                <w:sz w:val="16"/>
                <w:szCs w:val="16"/>
              </w:rPr>
              <w:t>&gt; Goods</w:t>
            </w:r>
            <w:r>
              <w:rPr>
                <w:rFonts w:cstheme="minorHAnsi"/>
                <w:sz w:val="16"/>
                <w:szCs w:val="16"/>
              </w:rPr>
              <w:t xml:space="preserve"> (16/96)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CCA997" w14:textId="77777777" w:rsidR="00E347D6" w:rsidRPr="00676388" w:rsidRDefault="00E347D6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30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92D3A2" w14:textId="77777777" w:rsidR="00E347D6" w:rsidRPr="00676388" w:rsidRDefault="00E347D6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11 - 0.8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1CDB629" w14:textId="18839C10" w:rsidR="00E347D6" w:rsidRPr="00676388" w:rsidRDefault="00E347D6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</w:tcPr>
          <w:p w14:paraId="2EE9540B" w14:textId="77777777" w:rsidR="00E347D6" w:rsidRPr="00676388" w:rsidRDefault="00E347D6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E347D6" w:rsidRPr="00676388" w14:paraId="0BF1DC80" w14:textId="4BBACA74" w:rsidTr="00953C4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86396F" w14:textId="77777777" w:rsidR="00E347D6" w:rsidRPr="00676388" w:rsidRDefault="00E347D6" w:rsidP="00E347D6">
            <w:pPr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Breathability of crupper materials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256319E" w14:textId="4ED38C1C" w:rsidR="00E347D6" w:rsidRPr="00676388" w:rsidRDefault="00E347D6" w:rsidP="00E34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FBA2927" w14:textId="24B2ED08" w:rsidR="00E347D6" w:rsidRPr="00676388" w:rsidRDefault="00E347D6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3C9A432" w14:textId="7F3C2418" w:rsidR="00E347D6" w:rsidRPr="00676388" w:rsidRDefault="00E347D6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ACF9A4" w14:textId="32FE12E1" w:rsidR="00E347D6" w:rsidRPr="00676388" w:rsidRDefault="00E347D6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&lt;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Pr="00676388">
              <w:rPr>
                <w:rFonts w:cstheme="minorHAnsi"/>
                <w:sz w:val="16"/>
                <w:szCs w:val="16"/>
              </w:rPr>
              <w:t>.001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57F598A9" w14:textId="6A2A948C" w:rsidR="00E347D6" w:rsidRPr="00676388" w:rsidRDefault="00E347D6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B3184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E347D6" w:rsidRPr="00676388" w14:paraId="6A3C0FB3" w14:textId="77777777" w:rsidTr="0095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shd w:val="clear" w:color="auto" w:fill="auto"/>
          </w:tcPr>
          <w:p w14:paraId="32DA0690" w14:textId="77777777" w:rsidR="00E347D6" w:rsidRPr="00676388" w:rsidRDefault="00E347D6" w:rsidP="00E347D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14:paraId="713AA37E" w14:textId="0254087C" w:rsidR="00E347D6" w:rsidRPr="00676388" w:rsidRDefault="00E347D6" w:rsidP="00E34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 xml:space="preserve">Taxi </w:t>
            </w:r>
            <w:r>
              <w:rPr>
                <w:rFonts w:cstheme="minorHAnsi"/>
                <w:sz w:val="16"/>
                <w:szCs w:val="16"/>
              </w:rPr>
              <w:t>(110/186)</w:t>
            </w:r>
            <w:r w:rsidRPr="00676388">
              <w:rPr>
                <w:rFonts w:cstheme="minorHAnsi"/>
                <w:sz w:val="16"/>
                <w:szCs w:val="16"/>
              </w:rPr>
              <w:t>&gt; Goods</w:t>
            </w:r>
            <w:r>
              <w:rPr>
                <w:rFonts w:cstheme="minorHAnsi"/>
                <w:sz w:val="16"/>
                <w:szCs w:val="16"/>
              </w:rPr>
              <w:t xml:space="preserve"> (4/15)</w:t>
            </w:r>
          </w:p>
        </w:tc>
        <w:tc>
          <w:tcPr>
            <w:tcW w:w="817" w:type="dxa"/>
            <w:shd w:val="clear" w:color="auto" w:fill="auto"/>
            <w:noWrap/>
          </w:tcPr>
          <w:p w14:paraId="719F092A" w14:textId="6CD63697" w:rsidR="00E347D6" w:rsidRPr="00676388" w:rsidRDefault="00E347D6" w:rsidP="00E347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05</w:t>
            </w:r>
          </w:p>
        </w:tc>
        <w:tc>
          <w:tcPr>
            <w:tcW w:w="1168" w:type="dxa"/>
            <w:shd w:val="clear" w:color="auto" w:fill="auto"/>
            <w:noWrap/>
          </w:tcPr>
          <w:p w14:paraId="7D2F7BC7" w14:textId="70F92BE0" w:rsidR="00E347D6" w:rsidRPr="00676388" w:rsidRDefault="00E347D6" w:rsidP="00E347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02 - 0.13</w:t>
            </w:r>
          </w:p>
        </w:tc>
        <w:tc>
          <w:tcPr>
            <w:tcW w:w="850" w:type="dxa"/>
            <w:shd w:val="clear" w:color="auto" w:fill="auto"/>
            <w:noWrap/>
          </w:tcPr>
          <w:p w14:paraId="21AC744F" w14:textId="77777777" w:rsidR="00E347D6" w:rsidRPr="00676388" w:rsidDel="00FB3184" w:rsidRDefault="00E347D6" w:rsidP="00E347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8" w:type="dxa"/>
            <w:shd w:val="clear" w:color="auto" w:fill="auto"/>
          </w:tcPr>
          <w:p w14:paraId="6FF6CDA4" w14:textId="77777777" w:rsidR="00E347D6" w:rsidRPr="00676388" w:rsidRDefault="00E347D6" w:rsidP="00E347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E347D6" w:rsidRPr="00676388" w14:paraId="4898C87E" w14:textId="011C2B1C" w:rsidTr="00953C4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shd w:val="clear" w:color="auto" w:fill="auto"/>
            <w:hideMark/>
          </w:tcPr>
          <w:p w14:paraId="58A4DEC2" w14:textId="77777777" w:rsidR="00E347D6" w:rsidRPr="00676388" w:rsidRDefault="00E347D6" w:rsidP="00E347D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14:paraId="4802A486" w14:textId="767FDA9F" w:rsidR="00E347D6" w:rsidRPr="00676388" w:rsidRDefault="00E347D6" w:rsidP="00E34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 xml:space="preserve">Taxi </w:t>
            </w:r>
            <w:r>
              <w:rPr>
                <w:rFonts w:cstheme="minorHAnsi"/>
                <w:sz w:val="16"/>
                <w:szCs w:val="16"/>
              </w:rPr>
              <w:t>(110/186)</w:t>
            </w:r>
            <w:r w:rsidRPr="00676388">
              <w:rPr>
                <w:rFonts w:cstheme="minorHAnsi"/>
                <w:sz w:val="16"/>
                <w:szCs w:val="16"/>
              </w:rPr>
              <w:t>&gt; Water</w:t>
            </w:r>
            <w:r>
              <w:rPr>
                <w:rFonts w:cstheme="minorHAnsi"/>
                <w:sz w:val="16"/>
                <w:szCs w:val="16"/>
              </w:rPr>
              <w:t xml:space="preserve"> (0/3)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286E7FAC" w14:textId="77777777" w:rsidR="00E347D6" w:rsidRPr="00676388" w:rsidRDefault="00E347D6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20.75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3224BEE7" w14:textId="77777777" w:rsidR="00E347D6" w:rsidRPr="00676388" w:rsidRDefault="00E347D6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1.20 - 359.59</w:t>
            </w:r>
          </w:p>
        </w:tc>
        <w:tc>
          <w:tcPr>
            <w:tcW w:w="850" w:type="dxa"/>
            <w:shd w:val="clear" w:color="auto" w:fill="auto"/>
            <w:noWrap/>
          </w:tcPr>
          <w:p w14:paraId="46BC8074" w14:textId="4141A4E7" w:rsidR="00E347D6" w:rsidRPr="00676388" w:rsidRDefault="00E347D6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8" w:type="dxa"/>
            <w:shd w:val="clear" w:color="auto" w:fill="auto"/>
          </w:tcPr>
          <w:p w14:paraId="30AE8A7E" w14:textId="77777777" w:rsidR="00E347D6" w:rsidRPr="00676388" w:rsidRDefault="00E347D6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E347D6" w:rsidRPr="00676388" w14:paraId="536F6D4B" w14:textId="41032ECF" w:rsidTr="0095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shd w:val="clear" w:color="auto" w:fill="auto"/>
            <w:hideMark/>
          </w:tcPr>
          <w:p w14:paraId="28506843" w14:textId="77777777" w:rsidR="00E347D6" w:rsidRPr="00676388" w:rsidRDefault="00E347D6" w:rsidP="00E347D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  <w:noWrap/>
            <w:hideMark/>
          </w:tcPr>
          <w:p w14:paraId="2FBC87B1" w14:textId="1FEC1F1C" w:rsidR="00E347D6" w:rsidRPr="00676388" w:rsidRDefault="00E347D6" w:rsidP="00E34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 xml:space="preserve">Taxi </w:t>
            </w:r>
            <w:r>
              <w:rPr>
                <w:rFonts w:cstheme="minorHAnsi"/>
                <w:sz w:val="16"/>
                <w:szCs w:val="16"/>
              </w:rPr>
              <w:t>(110/186)</w:t>
            </w:r>
            <w:r w:rsidRPr="00676388">
              <w:rPr>
                <w:rFonts w:cstheme="minorHAnsi"/>
                <w:sz w:val="16"/>
                <w:szCs w:val="16"/>
              </w:rPr>
              <w:t>&gt; Mixed</w:t>
            </w:r>
            <w:r>
              <w:rPr>
                <w:rFonts w:cstheme="minorHAnsi"/>
                <w:sz w:val="16"/>
                <w:szCs w:val="16"/>
              </w:rPr>
              <w:t xml:space="preserve"> (3/10)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6EAE515D" w14:textId="77777777" w:rsidR="00E347D6" w:rsidRPr="00676388" w:rsidRDefault="00E347D6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24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3074423D" w14:textId="77777777" w:rsidR="00E347D6" w:rsidRPr="00676388" w:rsidRDefault="00E347D6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08 - 0.77</w:t>
            </w:r>
          </w:p>
        </w:tc>
        <w:tc>
          <w:tcPr>
            <w:tcW w:w="850" w:type="dxa"/>
            <w:shd w:val="clear" w:color="auto" w:fill="auto"/>
            <w:noWrap/>
          </w:tcPr>
          <w:p w14:paraId="771DF5E6" w14:textId="17B54BDF" w:rsidR="00E347D6" w:rsidRPr="00676388" w:rsidRDefault="00E347D6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8" w:type="dxa"/>
            <w:shd w:val="clear" w:color="auto" w:fill="auto"/>
          </w:tcPr>
          <w:p w14:paraId="3227812F" w14:textId="77777777" w:rsidR="00E347D6" w:rsidRPr="00676388" w:rsidRDefault="00E347D6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E347D6" w:rsidRPr="00676388" w14:paraId="409BC1C7" w14:textId="22A1EF11" w:rsidTr="00953C4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4C0B015" w14:textId="77777777" w:rsidR="00E347D6" w:rsidRPr="00676388" w:rsidRDefault="00E347D6" w:rsidP="00E347D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300DAB" w14:textId="007E25D5" w:rsidR="00E347D6" w:rsidRPr="00676388" w:rsidRDefault="00E347D6" w:rsidP="00E34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 xml:space="preserve">Mixed </w:t>
            </w:r>
            <w:r>
              <w:rPr>
                <w:rFonts w:cstheme="minorHAnsi"/>
                <w:sz w:val="16"/>
                <w:szCs w:val="16"/>
              </w:rPr>
              <w:t>(3/10)</w:t>
            </w:r>
            <w:r w:rsidRPr="00676388">
              <w:rPr>
                <w:rFonts w:cstheme="minorHAnsi"/>
                <w:sz w:val="16"/>
                <w:szCs w:val="16"/>
              </w:rPr>
              <w:t>&gt; Goods</w:t>
            </w:r>
            <w:r>
              <w:rPr>
                <w:rFonts w:cstheme="minorHAnsi"/>
                <w:sz w:val="16"/>
                <w:szCs w:val="16"/>
              </w:rPr>
              <w:t xml:space="preserve"> (4/15)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890C4D" w14:textId="77777777" w:rsidR="00E347D6" w:rsidRPr="00676388" w:rsidRDefault="00E347D6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21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A99BC5" w14:textId="77777777" w:rsidR="00E347D6" w:rsidRPr="00676388" w:rsidRDefault="00E347D6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05 - 0.9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2C9BE70" w14:textId="212C7684" w:rsidR="00E347D6" w:rsidRPr="00676388" w:rsidRDefault="00E347D6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</w:tcPr>
          <w:p w14:paraId="395D1114" w14:textId="77777777" w:rsidR="00E347D6" w:rsidRPr="00676388" w:rsidRDefault="00E347D6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53C48" w:rsidRPr="00676388" w14:paraId="1C68217C" w14:textId="19F37C9B" w:rsidTr="0095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65C922" w14:textId="77777777" w:rsidR="00E347D6" w:rsidRPr="00676388" w:rsidRDefault="00E347D6" w:rsidP="00E347D6">
            <w:pPr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lastRenderedPageBreak/>
              <w:t>Breathability of breeching materials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5E1EF07" w14:textId="5B22E9FE" w:rsidR="00E347D6" w:rsidRPr="00676388" w:rsidRDefault="00E347D6" w:rsidP="00E34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79B9292" w14:textId="6577987A" w:rsidR="00E347D6" w:rsidRPr="00676388" w:rsidRDefault="00E347D6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652B944" w14:textId="38216D0B" w:rsidR="00E347D6" w:rsidRPr="00676388" w:rsidRDefault="00E347D6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9A3175" w14:textId="4584ADB6" w:rsidR="00E347D6" w:rsidRPr="00676388" w:rsidRDefault="00E347D6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&lt;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Pr="00676388">
              <w:rPr>
                <w:rFonts w:cstheme="minorHAnsi"/>
                <w:sz w:val="16"/>
                <w:szCs w:val="16"/>
              </w:rPr>
              <w:t>.001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2D000F4A" w14:textId="30A6FA54" w:rsidR="00E347D6" w:rsidRPr="00676388" w:rsidRDefault="00E347D6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B3184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E347D6" w:rsidRPr="00676388" w14:paraId="6E22A892" w14:textId="77777777" w:rsidTr="00953C4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3C0A273" w14:textId="77777777" w:rsidR="00E347D6" w:rsidRPr="00676388" w:rsidRDefault="00E347D6" w:rsidP="00E347D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14:paraId="6024E307" w14:textId="080A3D2A" w:rsidR="00E347D6" w:rsidRPr="00676388" w:rsidRDefault="00E347D6" w:rsidP="00E34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 xml:space="preserve">Taxi </w:t>
            </w:r>
            <w:r>
              <w:rPr>
                <w:rFonts w:cstheme="minorHAnsi"/>
                <w:sz w:val="16"/>
                <w:szCs w:val="16"/>
              </w:rPr>
              <w:t>(137/164)</w:t>
            </w:r>
            <w:r w:rsidRPr="00676388">
              <w:rPr>
                <w:rFonts w:cstheme="minorHAnsi"/>
                <w:sz w:val="16"/>
                <w:szCs w:val="16"/>
              </w:rPr>
              <w:t>&gt; Goods</w:t>
            </w:r>
            <w:r>
              <w:rPr>
                <w:rFonts w:cstheme="minorHAnsi"/>
                <w:sz w:val="16"/>
                <w:szCs w:val="16"/>
              </w:rPr>
              <w:t xml:space="preserve"> (27/92)</w:t>
            </w:r>
          </w:p>
        </w:tc>
        <w:tc>
          <w:tcPr>
            <w:tcW w:w="817" w:type="dxa"/>
            <w:shd w:val="clear" w:color="auto" w:fill="auto"/>
            <w:noWrap/>
          </w:tcPr>
          <w:p w14:paraId="02267ECE" w14:textId="0BD933BA" w:rsidR="00E347D6" w:rsidRPr="00676388" w:rsidRDefault="00E347D6" w:rsidP="00E347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24</w:t>
            </w:r>
          </w:p>
        </w:tc>
        <w:tc>
          <w:tcPr>
            <w:tcW w:w="1168" w:type="dxa"/>
            <w:shd w:val="clear" w:color="auto" w:fill="auto"/>
            <w:noWrap/>
          </w:tcPr>
          <w:p w14:paraId="19DB5099" w14:textId="26A21447" w:rsidR="00E347D6" w:rsidRPr="00676388" w:rsidRDefault="00E347D6" w:rsidP="00E347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15 - 0.40</w:t>
            </w:r>
          </w:p>
        </w:tc>
        <w:tc>
          <w:tcPr>
            <w:tcW w:w="850" w:type="dxa"/>
            <w:shd w:val="clear" w:color="auto" w:fill="auto"/>
            <w:noWrap/>
          </w:tcPr>
          <w:p w14:paraId="0DAFB410" w14:textId="77777777" w:rsidR="00E347D6" w:rsidRPr="00676388" w:rsidDel="00FB3184" w:rsidRDefault="00E347D6" w:rsidP="00E347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8" w:type="dxa"/>
            <w:shd w:val="clear" w:color="auto" w:fill="auto"/>
          </w:tcPr>
          <w:p w14:paraId="289B6FF4" w14:textId="77777777" w:rsidR="00E347D6" w:rsidRPr="00676388" w:rsidRDefault="00E347D6" w:rsidP="00E347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E347D6" w:rsidRPr="00676388" w14:paraId="5F304B43" w14:textId="318B0EB9" w:rsidTr="0095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61D94C90" w14:textId="77777777" w:rsidR="00E347D6" w:rsidRPr="00676388" w:rsidRDefault="00E347D6" w:rsidP="00E347D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5B2B31" w14:textId="2A9A0C6A" w:rsidR="00E347D6" w:rsidRPr="00676388" w:rsidRDefault="00E347D6" w:rsidP="00E34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 xml:space="preserve">Taxi </w:t>
            </w:r>
            <w:r>
              <w:rPr>
                <w:rFonts w:cstheme="minorHAnsi"/>
                <w:sz w:val="16"/>
                <w:szCs w:val="16"/>
              </w:rPr>
              <w:t>137/164)</w:t>
            </w:r>
            <w:r w:rsidRPr="00676388">
              <w:rPr>
                <w:rFonts w:cstheme="minorHAnsi"/>
                <w:sz w:val="16"/>
                <w:szCs w:val="16"/>
              </w:rPr>
              <w:t>&gt; Water</w:t>
            </w:r>
            <w:r>
              <w:rPr>
                <w:rFonts w:cstheme="minorHAnsi"/>
                <w:sz w:val="16"/>
                <w:szCs w:val="16"/>
              </w:rPr>
              <w:t xml:space="preserve"> (0/6)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94F2D0" w14:textId="77777777" w:rsidR="00E347D6" w:rsidRPr="00676388" w:rsidRDefault="00E347D6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33.12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33BA47" w14:textId="77777777" w:rsidR="00E347D6" w:rsidRPr="00676388" w:rsidRDefault="00E347D6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1.91 - 574.1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07E0FC8" w14:textId="756107F9" w:rsidR="00E347D6" w:rsidRPr="00676388" w:rsidRDefault="00E347D6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</w:tcPr>
          <w:p w14:paraId="3EC08DB3" w14:textId="77777777" w:rsidR="00E347D6" w:rsidRPr="00676388" w:rsidRDefault="00E347D6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E347D6" w:rsidRPr="00676388" w14:paraId="0439CD8C" w14:textId="45178ED3" w:rsidTr="00953C4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C440D9" w14:textId="77777777" w:rsidR="00E347D6" w:rsidRPr="00676388" w:rsidRDefault="00E347D6" w:rsidP="00E347D6">
            <w:pPr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Presence of a functional swingle tree*1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5F8BA2C" w14:textId="3640CF47" w:rsidR="00E347D6" w:rsidRPr="00676388" w:rsidRDefault="00E347D6" w:rsidP="00E34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20AEEB2" w14:textId="6F5C9D5F" w:rsidR="00E347D6" w:rsidRPr="00676388" w:rsidRDefault="00E347D6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873EBCC" w14:textId="4F0E49C2" w:rsidR="00E347D6" w:rsidRPr="00676388" w:rsidRDefault="00E347D6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29AF60" w14:textId="4AE79A86" w:rsidR="00E347D6" w:rsidRPr="00676388" w:rsidRDefault="00E347D6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</w:t>
            </w:r>
            <w:r w:rsidRPr="00676388">
              <w:rPr>
                <w:rFonts w:cstheme="minorHAnsi"/>
                <w:sz w:val="16"/>
                <w:szCs w:val="16"/>
              </w:rPr>
              <w:t>0.00</w:t>
            </w: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33CF13E3" w14:textId="795701E2" w:rsidR="00E347D6" w:rsidRPr="00676388" w:rsidRDefault="00E347D6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1</w:t>
            </w:r>
          </w:p>
        </w:tc>
      </w:tr>
      <w:tr w:rsidR="00E347D6" w:rsidRPr="00676388" w14:paraId="2421D002" w14:textId="77777777" w:rsidTr="0095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CC131A0" w14:textId="77777777" w:rsidR="00E347D6" w:rsidRPr="00676388" w:rsidRDefault="00E347D6" w:rsidP="00E347D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14:paraId="7A99A54E" w14:textId="405BBC85" w:rsidR="00E347D6" w:rsidRPr="00676388" w:rsidRDefault="00E347D6" w:rsidP="00E34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 xml:space="preserve">Mixed </w:t>
            </w:r>
            <w:r>
              <w:rPr>
                <w:rFonts w:cstheme="minorHAnsi"/>
                <w:sz w:val="16"/>
                <w:szCs w:val="16"/>
              </w:rPr>
              <w:t>(3/19)</w:t>
            </w:r>
            <w:r w:rsidRPr="00676388">
              <w:rPr>
                <w:rFonts w:cstheme="minorHAnsi"/>
                <w:sz w:val="16"/>
                <w:szCs w:val="16"/>
              </w:rPr>
              <w:t>&gt; Goods</w:t>
            </w:r>
            <w:r>
              <w:rPr>
                <w:rFonts w:cstheme="minorHAnsi"/>
                <w:sz w:val="16"/>
                <w:szCs w:val="16"/>
              </w:rPr>
              <w:t xml:space="preserve"> (1/106)</w:t>
            </w:r>
          </w:p>
        </w:tc>
        <w:tc>
          <w:tcPr>
            <w:tcW w:w="817" w:type="dxa"/>
            <w:shd w:val="clear" w:color="auto" w:fill="auto"/>
            <w:noWrap/>
          </w:tcPr>
          <w:p w14:paraId="7367ADE6" w14:textId="1A5C0A44" w:rsidR="00E347D6" w:rsidRPr="00676388" w:rsidRDefault="00E347D6" w:rsidP="00E347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07</w:t>
            </w:r>
          </w:p>
        </w:tc>
        <w:tc>
          <w:tcPr>
            <w:tcW w:w="1168" w:type="dxa"/>
            <w:shd w:val="clear" w:color="auto" w:fill="auto"/>
            <w:noWrap/>
          </w:tcPr>
          <w:p w14:paraId="6B874777" w14:textId="5802A546" w:rsidR="00E347D6" w:rsidRPr="00676388" w:rsidRDefault="00E347D6" w:rsidP="00E347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01 - 0.49</w:t>
            </w:r>
          </w:p>
        </w:tc>
        <w:tc>
          <w:tcPr>
            <w:tcW w:w="850" w:type="dxa"/>
            <w:shd w:val="clear" w:color="auto" w:fill="auto"/>
            <w:noWrap/>
          </w:tcPr>
          <w:p w14:paraId="3FCD8443" w14:textId="77777777" w:rsidR="00E347D6" w:rsidRPr="00676388" w:rsidDel="003D1B03" w:rsidRDefault="00E347D6" w:rsidP="00E347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8" w:type="dxa"/>
            <w:shd w:val="clear" w:color="auto" w:fill="auto"/>
          </w:tcPr>
          <w:p w14:paraId="4A57C4B2" w14:textId="77777777" w:rsidR="00E347D6" w:rsidRPr="00676388" w:rsidRDefault="00E347D6" w:rsidP="00E347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E347D6" w:rsidRPr="00676388" w14:paraId="5AFBFC61" w14:textId="63DB82A9" w:rsidTr="00953C4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388F14E7" w14:textId="77777777" w:rsidR="00E347D6" w:rsidRPr="00676388" w:rsidRDefault="00E347D6" w:rsidP="00E347D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21BFBA" w14:textId="66BFDE38" w:rsidR="00E347D6" w:rsidRPr="00676388" w:rsidRDefault="00E347D6" w:rsidP="00E34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 xml:space="preserve">Taxi </w:t>
            </w:r>
            <w:r>
              <w:rPr>
                <w:rFonts w:cstheme="minorHAnsi"/>
                <w:sz w:val="16"/>
                <w:szCs w:val="16"/>
              </w:rPr>
              <w:t>(68/232)</w:t>
            </w:r>
            <w:r w:rsidRPr="00676388">
              <w:rPr>
                <w:rFonts w:cstheme="minorHAnsi"/>
                <w:sz w:val="16"/>
                <w:szCs w:val="16"/>
              </w:rPr>
              <w:t>&gt; Goods</w:t>
            </w:r>
            <w:r>
              <w:rPr>
                <w:rFonts w:cstheme="minorHAnsi"/>
                <w:sz w:val="16"/>
                <w:szCs w:val="16"/>
              </w:rPr>
              <w:t xml:space="preserve"> (1/106)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C52C4A" w14:textId="77777777" w:rsidR="00E347D6" w:rsidRPr="00676388" w:rsidRDefault="00E347D6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411E67" w14:textId="40682F72" w:rsidR="00E347D6" w:rsidRPr="00676388" w:rsidRDefault="00E347D6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01 - 0.1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D38114A" w14:textId="321FE504" w:rsidR="00E347D6" w:rsidRPr="00676388" w:rsidRDefault="00E347D6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</w:tcPr>
          <w:p w14:paraId="77306821" w14:textId="77777777" w:rsidR="00E347D6" w:rsidRPr="00676388" w:rsidRDefault="00E347D6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953C48" w:rsidRPr="00676388" w14:paraId="525C48C2" w14:textId="08D3A1F3" w:rsidTr="0095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0DED6F" w14:textId="77777777" w:rsidR="00E347D6" w:rsidRPr="00676388" w:rsidRDefault="00E347D6" w:rsidP="00E347D6">
            <w:pPr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Presence of a functional saddle*2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15A66C9" w14:textId="3882986C" w:rsidR="00E347D6" w:rsidRPr="00676388" w:rsidRDefault="00E347D6" w:rsidP="00E34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425EDFD" w14:textId="051E2A86" w:rsidR="00E347D6" w:rsidRPr="00676388" w:rsidRDefault="00E347D6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E27A288" w14:textId="71520E80" w:rsidR="00E347D6" w:rsidRPr="00676388" w:rsidRDefault="00E347D6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931368" w14:textId="388A0BF0" w:rsidR="00E347D6" w:rsidRPr="00676388" w:rsidRDefault="00E347D6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Pr="00676388">
              <w:rPr>
                <w:rFonts w:cstheme="minorHAnsi"/>
                <w:sz w:val="16"/>
                <w:szCs w:val="16"/>
              </w:rPr>
              <w:t>.00</w:t>
            </w:r>
            <w:r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39F8A6E4" w14:textId="376227F9" w:rsidR="00E347D6" w:rsidRPr="00676388" w:rsidRDefault="00E347D6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10</w:t>
            </w:r>
          </w:p>
        </w:tc>
      </w:tr>
      <w:tr w:rsidR="00352121" w:rsidRPr="00676388" w14:paraId="62F0B75A" w14:textId="77777777" w:rsidTr="00953C4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95525EB" w14:textId="77777777" w:rsidR="00352121" w:rsidRPr="00676388" w:rsidRDefault="00352121" w:rsidP="0035212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14:paraId="629C8787" w14:textId="55599C3B" w:rsidR="00352121" w:rsidRPr="00676388" w:rsidRDefault="00352121" w:rsidP="0035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 xml:space="preserve">Mixed </w:t>
            </w:r>
            <w:r>
              <w:rPr>
                <w:rFonts w:cstheme="minorHAnsi"/>
                <w:sz w:val="16"/>
                <w:szCs w:val="16"/>
              </w:rPr>
              <w:t>(5/19)</w:t>
            </w:r>
            <w:r w:rsidRPr="00676388">
              <w:rPr>
                <w:rFonts w:cstheme="minorHAnsi"/>
                <w:sz w:val="16"/>
                <w:szCs w:val="16"/>
              </w:rPr>
              <w:t>&gt; Goods</w:t>
            </w:r>
            <w:r>
              <w:rPr>
                <w:rFonts w:cstheme="minorHAnsi"/>
                <w:sz w:val="16"/>
                <w:szCs w:val="16"/>
              </w:rPr>
              <w:t xml:space="preserve"> (1/106)</w:t>
            </w:r>
          </w:p>
        </w:tc>
        <w:tc>
          <w:tcPr>
            <w:tcW w:w="817" w:type="dxa"/>
            <w:shd w:val="clear" w:color="auto" w:fill="auto"/>
            <w:noWrap/>
          </w:tcPr>
          <w:p w14:paraId="2A083A1C" w14:textId="69CB78C5" w:rsidR="00352121" w:rsidRPr="00676388" w:rsidRDefault="00352121" w:rsidP="00352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04</w:t>
            </w:r>
          </w:p>
        </w:tc>
        <w:tc>
          <w:tcPr>
            <w:tcW w:w="1168" w:type="dxa"/>
            <w:shd w:val="clear" w:color="auto" w:fill="auto"/>
            <w:noWrap/>
          </w:tcPr>
          <w:p w14:paraId="18AA0583" w14:textId="3DE508A4" w:rsidR="00352121" w:rsidRPr="00676388" w:rsidRDefault="00352121" w:rsidP="00352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01 -0.25</w:t>
            </w:r>
          </w:p>
        </w:tc>
        <w:tc>
          <w:tcPr>
            <w:tcW w:w="850" w:type="dxa"/>
            <w:shd w:val="clear" w:color="auto" w:fill="auto"/>
            <w:noWrap/>
          </w:tcPr>
          <w:p w14:paraId="4DA2350D" w14:textId="77777777" w:rsidR="00352121" w:rsidRPr="00676388" w:rsidDel="00956D7A" w:rsidRDefault="00352121" w:rsidP="00352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8" w:type="dxa"/>
            <w:shd w:val="clear" w:color="auto" w:fill="auto"/>
          </w:tcPr>
          <w:p w14:paraId="62DA11FB" w14:textId="77777777" w:rsidR="00352121" w:rsidRPr="00676388" w:rsidRDefault="00352121" w:rsidP="003521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352121" w:rsidRPr="00676388" w14:paraId="7FD4D132" w14:textId="604CCA37" w:rsidTr="0095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39601B5C" w14:textId="77777777" w:rsidR="00352121" w:rsidRPr="00676388" w:rsidRDefault="00352121" w:rsidP="0035212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066CF1" w14:textId="396E4EB3" w:rsidR="00352121" w:rsidRPr="00676388" w:rsidRDefault="00352121" w:rsidP="0035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 xml:space="preserve">Taxi </w:t>
            </w:r>
            <w:r>
              <w:rPr>
                <w:rFonts w:cstheme="minorHAnsi"/>
                <w:sz w:val="16"/>
                <w:szCs w:val="16"/>
              </w:rPr>
              <w:t>(27/232)</w:t>
            </w:r>
            <w:r w:rsidRPr="00676388">
              <w:rPr>
                <w:rFonts w:cstheme="minorHAnsi"/>
                <w:sz w:val="16"/>
                <w:szCs w:val="16"/>
              </w:rPr>
              <w:t>&gt; Goods</w:t>
            </w:r>
            <w:r>
              <w:rPr>
                <w:rFonts w:cstheme="minorHAnsi"/>
                <w:sz w:val="16"/>
                <w:szCs w:val="16"/>
              </w:rPr>
              <w:t xml:space="preserve"> (1/106)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8E2F33" w14:textId="77777777" w:rsidR="00352121" w:rsidRPr="00676388" w:rsidRDefault="00352121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11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B55C3E" w14:textId="77777777" w:rsidR="00352121" w:rsidRPr="00676388" w:rsidRDefault="00352121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02 - 0.5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9A09083" w14:textId="3FD85CA0" w:rsidR="00352121" w:rsidRPr="00676388" w:rsidRDefault="00352121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</w:tcPr>
          <w:p w14:paraId="7CF6970A" w14:textId="77777777" w:rsidR="00352121" w:rsidRPr="00676388" w:rsidRDefault="00352121" w:rsidP="00953C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352121" w:rsidRPr="00676388" w14:paraId="70E8E93F" w14:textId="1C81DBC8" w:rsidTr="00953C4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6A62AD" w14:textId="77777777" w:rsidR="00352121" w:rsidRPr="00676388" w:rsidRDefault="00352121" w:rsidP="00352121">
            <w:pPr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Presence of functional breeching*3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65855E5" w14:textId="188F3AD7" w:rsidR="00352121" w:rsidRPr="00676388" w:rsidRDefault="00352121" w:rsidP="0035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5E4243B" w14:textId="49D0FDE1" w:rsidR="00352121" w:rsidRPr="00676388" w:rsidRDefault="00352121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C4ED6CD" w14:textId="71A88E48" w:rsidR="00352121" w:rsidRPr="00676388" w:rsidRDefault="00352121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9381D6" w14:textId="185ED866" w:rsidR="00352121" w:rsidRPr="00676388" w:rsidRDefault="00352121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</w:t>
            </w:r>
            <w:r w:rsidRPr="00676388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001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</w:tcPr>
          <w:p w14:paraId="3CD95B0D" w14:textId="73E53BF0" w:rsidR="00352121" w:rsidRPr="00676388" w:rsidRDefault="00352121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1</w:t>
            </w:r>
          </w:p>
        </w:tc>
      </w:tr>
      <w:tr w:rsidR="00352121" w:rsidRPr="00676388" w14:paraId="1CF8DAB5" w14:textId="77777777" w:rsidTr="0095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shd w:val="clear" w:color="auto" w:fill="auto"/>
          </w:tcPr>
          <w:p w14:paraId="186F7C1F" w14:textId="77777777" w:rsidR="00352121" w:rsidRPr="00676388" w:rsidRDefault="00352121" w:rsidP="0035212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  <w:noWrap/>
          </w:tcPr>
          <w:p w14:paraId="07F9742D" w14:textId="3819BEF9" w:rsidR="00352121" w:rsidRPr="00676388" w:rsidRDefault="00352121" w:rsidP="003521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 xml:space="preserve">Mixed </w:t>
            </w:r>
            <w:r>
              <w:rPr>
                <w:rFonts w:cstheme="minorHAnsi"/>
                <w:sz w:val="16"/>
                <w:szCs w:val="16"/>
              </w:rPr>
              <w:t>(3/19)</w:t>
            </w:r>
            <w:r w:rsidRPr="00676388">
              <w:rPr>
                <w:rFonts w:cstheme="minorHAnsi"/>
                <w:sz w:val="16"/>
                <w:szCs w:val="16"/>
              </w:rPr>
              <w:t>&gt; Goods</w:t>
            </w:r>
            <w:r>
              <w:rPr>
                <w:rFonts w:cstheme="minorHAnsi"/>
                <w:sz w:val="16"/>
                <w:szCs w:val="16"/>
              </w:rPr>
              <w:t xml:space="preserve"> (2/106)</w:t>
            </w:r>
          </w:p>
        </w:tc>
        <w:tc>
          <w:tcPr>
            <w:tcW w:w="817" w:type="dxa"/>
            <w:shd w:val="clear" w:color="auto" w:fill="auto"/>
            <w:noWrap/>
          </w:tcPr>
          <w:p w14:paraId="07EA9DB2" w14:textId="4EC0317F" w:rsidR="00352121" w:rsidRPr="00676388" w:rsidRDefault="00352121" w:rsidP="00352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11</w:t>
            </w:r>
          </w:p>
        </w:tc>
        <w:tc>
          <w:tcPr>
            <w:tcW w:w="1168" w:type="dxa"/>
            <w:shd w:val="clear" w:color="auto" w:fill="auto"/>
            <w:noWrap/>
          </w:tcPr>
          <w:p w14:paraId="4EB063BF" w14:textId="3E37A336" w:rsidR="00352121" w:rsidRPr="00676388" w:rsidRDefault="00352121" w:rsidP="00352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02 - 0.62</w:t>
            </w:r>
          </w:p>
        </w:tc>
        <w:tc>
          <w:tcPr>
            <w:tcW w:w="850" w:type="dxa"/>
            <w:shd w:val="clear" w:color="auto" w:fill="auto"/>
            <w:noWrap/>
          </w:tcPr>
          <w:p w14:paraId="5FEF650F" w14:textId="77777777" w:rsidR="00352121" w:rsidRPr="00676388" w:rsidDel="00320E88" w:rsidRDefault="00352121" w:rsidP="00352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8" w:type="dxa"/>
            <w:shd w:val="clear" w:color="auto" w:fill="auto"/>
          </w:tcPr>
          <w:p w14:paraId="7E04E602" w14:textId="77777777" w:rsidR="00352121" w:rsidRPr="00676388" w:rsidRDefault="00352121" w:rsidP="003521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352121" w:rsidRPr="00676388" w14:paraId="354F0C6B" w14:textId="0EA169B9" w:rsidTr="00953C4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3249157E" w14:textId="77777777" w:rsidR="00352121" w:rsidRPr="00676388" w:rsidRDefault="00352121" w:rsidP="0035212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CA4323" w14:textId="50D7931C" w:rsidR="00352121" w:rsidRPr="00676388" w:rsidRDefault="00352121" w:rsidP="003521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 xml:space="preserve">Taxi </w:t>
            </w:r>
            <w:r>
              <w:rPr>
                <w:rFonts w:cstheme="minorHAnsi"/>
                <w:sz w:val="16"/>
                <w:szCs w:val="16"/>
              </w:rPr>
              <w:t>(55/232)</w:t>
            </w:r>
            <w:r w:rsidRPr="00676388">
              <w:rPr>
                <w:rFonts w:cstheme="minorHAnsi"/>
                <w:sz w:val="16"/>
                <w:szCs w:val="16"/>
              </w:rPr>
              <w:t>&gt; Goods</w:t>
            </w:r>
            <w:r>
              <w:rPr>
                <w:rFonts w:cstheme="minorHAnsi"/>
                <w:sz w:val="16"/>
                <w:szCs w:val="16"/>
              </w:rPr>
              <w:t xml:space="preserve"> (2/106)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7E70AE" w14:textId="77777777" w:rsidR="00352121" w:rsidRPr="00676388" w:rsidRDefault="00352121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08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B58A52" w14:textId="77777777" w:rsidR="00352121" w:rsidRPr="00676388" w:rsidRDefault="00352121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76388">
              <w:rPr>
                <w:rFonts w:cstheme="minorHAnsi"/>
                <w:sz w:val="16"/>
                <w:szCs w:val="16"/>
              </w:rPr>
              <w:t>0.02 - 0.2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A882DBA" w14:textId="09A085B1" w:rsidR="00352121" w:rsidRPr="00676388" w:rsidRDefault="00352121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</w:tcPr>
          <w:p w14:paraId="61618684" w14:textId="77777777" w:rsidR="00352121" w:rsidRPr="00676388" w:rsidRDefault="00352121" w:rsidP="00953C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352121" w:rsidRPr="00676388" w14:paraId="4C575959" w14:textId="52B81DCE" w:rsidTr="00953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E0FF36" w14:textId="06615DBC" w:rsidR="00352121" w:rsidRPr="00676388" w:rsidRDefault="00352121" w:rsidP="00352121">
            <w:pPr>
              <w:spacing w:before="120"/>
              <w:rPr>
                <w:b w:val="0"/>
                <w:bCs w:val="0"/>
                <w:i/>
                <w:iCs/>
                <w:sz w:val="16"/>
                <w:szCs w:val="16"/>
              </w:rPr>
            </w:pPr>
            <w:r w:rsidRPr="00676388">
              <w:rPr>
                <w:sz w:val="16"/>
                <w:szCs w:val="16"/>
              </w:rPr>
              <w:t>*</w:t>
            </w:r>
            <w:r w:rsidRPr="00676388">
              <w:rPr>
                <w:sz w:val="16"/>
                <w:szCs w:val="16"/>
                <w:vertAlign w:val="superscript"/>
              </w:rPr>
              <w:t>1</w:t>
            </w:r>
            <w:r w:rsidRPr="00676388">
              <w:rPr>
                <w:i/>
                <w:iCs/>
                <w:sz w:val="16"/>
                <w:szCs w:val="16"/>
                <w:vertAlign w:val="superscript"/>
              </w:rPr>
              <w:t xml:space="preserve"> </w:t>
            </w:r>
            <w:r w:rsidRPr="00676388">
              <w:rPr>
                <w:b w:val="0"/>
                <w:bCs w:val="0"/>
                <w:i/>
                <w:iCs/>
                <w:sz w:val="16"/>
                <w:szCs w:val="16"/>
              </w:rPr>
              <w:t>Swingle tree is present and moves freely. Traces attach to swingle tree.</w:t>
            </w:r>
          </w:p>
          <w:p w14:paraId="74AB677F" w14:textId="77777777" w:rsidR="00352121" w:rsidRPr="00676388" w:rsidRDefault="00352121" w:rsidP="00352121">
            <w:pPr>
              <w:rPr>
                <w:b w:val="0"/>
                <w:bCs w:val="0"/>
                <w:i/>
                <w:iCs/>
                <w:sz w:val="16"/>
                <w:szCs w:val="16"/>
              </w:rPr>
            </w:pPr>
            <w:r w:rsidRPr="00676388">
              <w:rPr>
                <w:sz w:val="16"/>
                <w:szCs w:val="16"/>
              </w:rPr>
              <w:t>*</w:t>
            </w:r>
            <w:r w:rsidRPr="00676388">
              <w:rPr>
                <w:sz w:val="16"/>
                <w:szCs w:val="16"/>
                <w:vertAlign w:val="superscript"/>
              </w:rPr>
              <w:t>2</w:t>
            </w:r>
            <w:r w:rsidRPr="00676388">
              <w:rPr>
                <w:i/>
                <w:iCs/>
                <w:sz w:val="16"/>
                <w:szCs w:val="16"/>
              </w:rPr>
              <w:t xml:space="preserve"> </w:t>
            </w:r>
            <w:r w:rsidRPr="00676388">
              <w:rPr>
                <w:b w:val="0"/>
                <w:bCs w:val="0"/>
                <w:i/>
                <w:iCs/>
                <w:sz w:val="16"/>
                <w:szCs w:val="16"/>
              </w:rPr>
              <w:t>Adequately positioned, wide pressure points, has gullet, has padding, secured tightly to the animal.</w:t>
            </w:r>
          </w:p>
          <w:p w14:paraId="077BE7C3" w14:textId="47D9590D" w:rsidR="00352121" w:rsidRDefault="00352121" w:rsidP="00352121">
            <w:pPr>
              <w:rPr>
                <w:i/>
                <w:iCs/>
                <w:sz w:val="16"/>
                <w:szCs w:val="16"/>
              </w:rPr>
            </w:pPr>
            <w:r w:rsidRPr="00676388">
              <w:rPr>
                <w:sz w:val="16"/>
                <w:szCs w:val="16"/>
              </w:rPr>
              <w:t>*</w:t>
            </w:r>
            <w:r w:rsidRPr="00676388">
              <w:rPr>
                <w:sz w:val="16"/>
                <w:szCs w:val="16"/>
                <w:vertAlign w:val="superscript"/>
              </w:rPr>
              <w:t>3</w:t>
            </w:r>
            <w:r w:rsidRPr="00676388">
              <w:rPr>
                <w:i/>
                <w:iCs/>
                <w:sz w:val="16"/>
                <w:szCs w:val="16"/>
              </w:rPr>
              <w:t xml:space="preserve"> </w:t>
            </w:r>
            <w:r w:rsidRPr="00676388">
              <w:rPr>
                <w:b w:val="0"/>
                <w:bCs w:val="0"/>
                <w:i/>
                <w:iCs/>
                <w:sz w:val="16"/>
                <w:szCs w:val="16"/>
              </w:rPr>
              <w:t>Presence of breeching and correctly assembled as either true or false breeching</w:t>
            </w:r>
            <w:r>
              <w:rPr>
                <w:b w:val="0"/>
                <w:bCs w:val="0"/>
                <w:i/>
                <w:iCs/>
                <w:sz w:val="16"/>
                <w:szCs w:val="16"/>
              </w:rPr>
              <w:t>.</w:t>
            </w:r>
          </w:p>
          <w:p w14:paraId="42E7A951" w14:textId="030116A8" w:rsidR="00352121" w:rsidRPr="00A3763F" w:rsidRDefault="00352121" w:rsidP="00352121">
            <w:pPr>
              <w:rPr>
                <w:rFonts w:cstheme="minorHAnsi"/>
                <w:b w:val="0"/>
                <w:bCs w:val="0"/>
                <w:i/>
                <w:iCs/>
                <w:sz w:val="16"/>
                <w:szCs w:val="16"/>
              </w:rPr>
            </w:pPr>
            <w:r w:rsidRPr="00A3763F">
              <w:rPr>
                <w:rFonts w:cstheme="minorHAnsi"/>
                <w:b w:val="0"/>
                <w:bCs w:val="0"/>
                <w:i/>
                <w:iCs/>
                <w:sz w:val="16"/>
                <w:szCs w:val="16"/>
              </w:rPr>
              <w:t>† False discovery rate correction (FDR) using the Benjamini-Hochberg method, adjusting for multiple comparisons</w:t>
            </w:r>
            <w:r>
              <w:rPr>
                <w:rFonts w:cstheme="minorHAnsi"/>
                <w:b w:val="0"/>
                <w:bCs w:val="0"/>
                <w:i/>
                <w:iCs/>
                <w:sz w:val="16"/>
                <w:szCs w:val="16"/>
              </w:rPr>
              <w:t>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5C4D96" w14:textId="77777777" w:rsidR="00352121" w:rsidRPr="00676388" w:rsidRDefault="00352121" w:rsidP="0035212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p w14:paraId="6526ECE1" w14:textId="77777777" w:rsidR="007B0600" w:rsidRDefault="007B0600" w:rsidP="003951F0">
      <w:pPr>
        <w:sectPr w:rsidR="007B0600" w:rsidSect="004134AF">
          <w:pgSz w:w="12240" w:h="15840"/>
          <w:pgMar w:top="284" w:right="1440" w:bottom="284" w:left="1440" w:header="720" w:footer="720" w:gutter="0"/>
          <w:cols w:space="720"/>
          <w:docGrid w:linePitch="360"/>
        </w:sectPr>
      </w:pPr>
    </w:p>
    <w:p w14:paraId="3EAB4C83" w14:textId="7171984B" w:rsidR="0007019C" w:rsidRDefault="0007019C" w:rsidP="0007019C">
      <w:pPr>
        <w:rPr>
          <w:b/>
          <w:bCs/>
          <w:sz w:val="24"/>
          <w:szCs w:val="24"/>
        </w:rPr>
      </w:pPr>
      <w:r w:rsidRPr="00D50EE6">
        <w:rPr>
          <w:b/>
          <w:bCs/>
          <w:sz w:val="24"/>
          <w:szCs w:val="24"/>
        </w:rPr>
        <w:lastRenderedPageBreak/>
        <w:t>Supplement 2</w:t>
      </w:r>
      <w:r>
        <w:rPr>
          <w:b/>
          <w:bCs/>
          <w:sz w:val="24"/>
          <w:szCs w:val="24"/>
        </w:rPr>
        <w:t>b</w:t>
      </w:r>
      <w:r w:rsidRPr="00D50EE6">
        <w:rPr>
          <w:b/>
          <w:bCs/>
          <w:sz w:val="24"/>
          <w:szCs w:val="24"/>
        </w:rPr>
        <w:t xml:space="preserve"> – </w:t>
      </w:r>
      <w:r w:rsidR="008355D9" w:rsidRPr="007A7046">
        <w:rPr>
          <w:b/>
          <w:bCs/>
          <w:sz w:val="24"/>
          <w:szCs w:val="24"/>
        </w:rPr>
        <w:t xml:space="preserve">Description of </w:t>
      </w:r>
      <w:r w:rsidR="008355D9">
        <w:rPr>
          <w:b/>
          <w:bCs/>
          <w:sz w:val="24"/>
          <w:szCs w:val="24"/>
        </w:rPr>
        <w:t xml:space="preserve">cart-driver questionnaire responses and </w:t>
      </w:r>
      <w:r w:rsidR="008B5B27">
        <w:rPr>
          <w:b/>
          <w:bCs/>
          <w:sz w:val="24"/>
          <w:szCs w:val="24"/>
        </w:rPr>
        <w:t>equipment associations</w:t>
      </w:r>
    </w:p>
    <w:p w14:paraId="1A26EC01" w14:textId="7628B713" w:rsidR="00C72041" w:rsidRDefault="00C72041" w:rsidP="00C72041">
      <w:pPr>
        <w:pStyle w:val="Caption"/>
        <w:keepNext/>
      </w:pPr>
      <w:r>
        <w:t xml:space="preserve">Supplement </w:t>
      </w:r>
      <w:r w:rsidR="009729D3">
        <w:t>2</w:t>
      </w:r>
      <w:r>
        <w:t xml:space="preserve">, Table </w:t>
      </w:r>
      <w:r w:rsidR="009729D3">
        <w:t>3</w:t>
      </w:r>
      <w:r>
        <w:t xml:space="preserve"> - Demographic information of cart-driver questionnaire respondents in a study investigating work-equipment characteristics and practices in working equids of three Ethiopian locations – Bishoftu, Fiche and </w:t>
      </w:r>
      <w:proofErr w:type="spellStart"/>
      <w:r>
        <w:t>Shashamene</w:t>
      </w:r>
      <w:proofErr w:type="spellEnd"/>
      <w:r>
        <w:t xml:space="preserve"> in 2022.</w:t>
      </w:r>
    </w:p>
    <w:p w14:paraId="6238AC64" w14:textId="77777777" w:rsidR="00C72041" w:rsidRDefault="00C72041" w:rsidP="00C72041"/>
    <w:tbl>
      <w:tblPr>
        <w:tblW w:w="7155" w:type="dxa"/>
        <w:tblLook w:val="04A0" w:firstRow="1" w:lastRow="0" w:firstColumn="1" w:lastColumn="0" w:noHBand="0" w:noVBand="1"/>
      </w:tblPr>
      <w:tblGrid>
        <w:gridCol w:w="277"/>
        <w:gridCol w:w="4412"/>
        <w:gridCol w:w="1057"/>
        <w:gridCol w:w="1409"/>
      </w:tblGrid>
      <w:tr w:rsidR="00C72041" w:rsidRPr="00697224" w14:paraId="2E4D5E4B" w14:textId="77777777" w:rsidTr="00101487">
        <w:trPr>
          <w:trHeight w:val="420"/>
        </w:trPr>
        <w:tc>
          <w:tcPr>
            <w:tcW w:w="468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A63DA" w14:textId="77777777" w:rsidR="00C72041" w:rsidRPr="00697224" w:rsidRDefault="00C72041" w:rsidP="001014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Questionnaire</w:t>
            </w:r>
            <w:r w:rsidRPr="0069722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Responses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56EC5" w14:textId="77777777" w:rsidR="00C72041" w:rsidRPr="00697224" w:rsidRDefault="00C72041" w:rsidP="001014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1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476DD4" w14:textId="77777777" w:rsidR="00C72041" w:rsidRPr="00697224" w:rsidRDefault="00C72041" w:rsidP="001014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Range</w:t>
            </w:r>
          </w:p>
        </w:tc>
      </w:tr>
      <w:tr w:rsidR="00C72041" w:rsidRPr="00697224" w14:paraId="380799C9" w14:textId="77777777" w:rsidTr="00101487">
        <w:trPr>
          <w:trHeight w:val="289"/>
        </w:trPr>
        <w:tc>
          <w:tcPr>
            <w:tcW w:w="468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3BE2" w14:textId="77777777" w:rsidR="00C72041" w:rsidRPr="00697224" w:rsidRDefault="00C72041" w:rsidP="00101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river age (years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48BC" w14:textId="77777777" w:rsidR="00C72041" w:rsidRPr="00697224" w:rsidRDefault="00C72041" w:rsidP="001014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022E5" w14:textId="77777777" w:rsidR="00C72041" w:rsidRPr="00697224" w:rsidRDefault="00C72041" w:rsidP="001014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 - 70</w:t>
            </w:r>
          </w:p>
        </w:tc>
      </w:tr>
      <w:tr w:rsidR="00C72041" w:rsidRPr="00697224" w14:paraId="76072B70" w14:textId="77777777" w:rsidTr="00101487">
        <w:trPr>
          <w:trHeight w:val="289"/>
        </w:trPr>
        <w:tc>
          <w:tcPr>
            <w:tcW w:w="4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91C2" w14:textId="77777777" w:rsidR="00C72041" w:rsidRPr="00697224" w:rsidRDefault="00C72041" w:rsidP="00101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river number of dependent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7BDF" w14:textId="77777777" w:rsidR="00C72041" w:rsidRPr="00697224" w:rsidRDefault="00C72041" w:rsidP="001014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BDCEC" w14:textId="77777777" w:rsidR="00C72041" w:rsidRPr="00697224" w:rsidRDefault="00C72041" w:rsidP="001014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- 8</w:t>
            </w:r>
          </w:p>
        </w:tc>
      </w:tr>
      <w:tr w:rsidR="00C72041" w:rsidRPr="00697224" w14:paraId="05973E80" w14:textId="77777777" w:rsidTr="00101487">
        <w:trPr>
          <w:trHeight w:val="289"/>
        </w:trPr>
        <w:tc>
          <w:tcPr>
            <w:tcW w:w="4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6280" w14:textId="77777777" w:rsidR="00C72041" w:rsidRPr="00697224" w:rsidRDefault="00C72041" w:rsidP="00101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perience driving equids (years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70E2" w14:textId="77777777" w:rsidR="00C72041" w:rsidRPr="00697224" w:rsidRDefault="00C72041" w:rsidP="001014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48AA2" w14:textId="77777777" w:rsidR="00C72041" w:rsidRDefault="00C72041" w:rsidP="001014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- 32</w:t>
            </w:r>
          </w:p>
        </w:tc>
      </w:tr>
      <w:tr w:rsidR="00C72041" w:rsidRPr="00697224" w14:paraId="6017DB89" w14:textId="77777777" w:rsidTr="00101487">
        <w:trPr>
          <w:trHeight w:val="289"/>
        </w:trPr>
        <w:tc>
          <w:tcPr>
            <w:tcW w:w="4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5938" w14:textId="77777777" w:rsidR="00C72041" w:rsidRPr="00697224" w:rsidRDefault="00C72041" w:rsidP="00101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perience with equids (years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6CF7" w14:textId="77777777" w:rsidR="00C72041" w:rsidRPr="00697224" w:rsidRDefault="00C72041" w:rsidP="001014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D45B4" w14:textId="77777777" w:rsidR="00C72041" w:rsidRDefault="00C72041" w:rsidP="001014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1 </w:t>
            </w: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</w:t>
            </w:r>
          </w:p>
        </w:tc>
      </w:tr>
      <w:tr w:rsidR="00C72041" w:rsidRPr="00697224" w14:paraId="5CA7C910" w14:textId="77777777" w:rsidTr="00101487">
        <w:trPr>
          <w:trHeight w:val="289"/>
        </w:trPr>
        <w:tc>
          <w:tcPr>
            <w:tcW w:w="4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0C1C" w14:textId="77777777" w:rsidR="00C72041" w:rsidRPr="00697224" w:rsidRDefault="00C72041" w:rsidP="00101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centage of income derived from equid (%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52E1" w14:textId="77777777" w:rsidR="00C72041" w:rsidRPr="00697224" w:rsidRDefault="00C72041" w:rsidP="001014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F713B" w14:textId="77777777" w:rsidR="00C72041" w:rsidRPr="00697224" w:rsidRDefault="00C72041" w:rsidP="001014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 - 100</w:t>
            </w:r>
          </w:p>
        </w:tc>
      </w:tr>
      <w:tr w:rsidR="00C72041" w:rsidRPr="00697224" w14:paraId="790DF4FA" w14:textId="77777777" w:rsidTr="00101487">
        <w:trPr>
          <w:trHeight w:val="315"/>
        </w:trPr>
        <w:tc>
          <w:tcPr>
            <w:tcW w:w="46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9427B" w14:textId="77777777" w:rsidR="00C72041" w:rsidRPr="00697224" w:rsidRDefault="00C72041" w:rsidP="00101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83017" w14:textId="77777777" w:rsidR="00C72041" w:rsidRPr="00697224" w:rsidRDefault="00C72041" w:rsidP="00101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8B9C02B" w14:textId="77777777" w:rsidR="00C72041" w:rsidRPr="00697224" w:rsidRDefault="00C72041" w:rsidP="00101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C72041" w:rsidRPr="00697224" w14:paraId="6D38951D" w14:textId="77777777" w:rsidTr="00101487">
        <w:trPr>
          <w:trHeight w:val="420"/>
        </w:trPr>
        <w:tc>
          <w:tcPr>
            <w:tcW w:w="468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C2657" w14:textId="77777777" w:rsidR="00C72041" w:rsidRPr="00697224" w:rsidRDefault="00C72041" w:rsidP="001014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Questionnaire</w:t>
            </w:r>
            <w:r w:rsidRPr="0069722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Response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79379" w14:textId="77777777" w:rsidR="00C72041" w:rsidRPr="00697224" w:rsidRDefault="00C72041" w:rsidP="001014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requency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4167D1" w14:textId="77777777" w:rsidR="00C72041" w:rsidRPr="00697224" w:rsidRDefault="00C72041" w:rsidP="001014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ercentage</w:t>
            </w:r>
          </w:p>
        </w:tc>
      </w:tr>
      <w:tr w:rsidR="00C72041" w:rsidRPr="00697224" w14:paraId="18DDBE99" w14:textId="77777777" w:rsidTr="00101487">
        <w:trPr>
          <w:trHeight w:val="289"/>
        </w:trPr>
        <w:tc>
          <w:tcPr>
            <w:tcW w:w="468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71B9" w14:textId="77777777" w:rsidR="00C72041" w:rsidRPr="00697224" w:rsidRDefault="00C72041" w:rsidP="00101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river gende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872C" w14:textId="77777777" w:rsidR="00C72041" w:rsidRPr="00697224" w:rsidRDefault="00C72041" w:rsidP="00101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590E68F7" w14:textId="77777777" w:rsidR="00C72041" w:rsidRPr="00697224" w:rsidRDefault="00C72041" w:rsidP="00101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041" w:rsidRPr="00697224" w14:paraId="38CCBFEC" w14:textId="77777777" w:rsidTr="00101487">
        <w:trPr>
          <w:trHeight w:val="300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B885" w14:textId="77777777" w:rsidR="00C72041" w:rsidRPr="00697224" w:rsidRDefault="00C72041" w:rsidP="00101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7DFD" w14:textId="77777777" w:rsidR="00C72041" w:rsidRPr="00697224" w:rsidRDefault="00C72041" w:rsidP="001014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22B2E" w14:textId="77777777" w:rsidR="00C72041" w:rsidRPr="00697224" w:rsidRDefault="00C72041" w:rsidP="001014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/36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F3623" w14:textId="77777777" w:rsidR="00C72041" w:rsidRPr="00697224" w:rsidRDefault="00C72041" w:rsidP="001014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%</w:t>
            </w:r>
          </w:p>
        </w:tc>
      </w:tr>
      <w:tr w:rsidR="00C72041" w:rsidRPr="00697224" w14:paraId="4563E9C5" w14:textId="77777777" w:rsidTr="00101487">
        <w:trPr>
          <w:trHeight w:val="315"/>
        </w:trPr>
        <w:tc>
          <w:tcPr>
            <w:tcW w:w="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B8718" w14:textId="77777777" w:rsidR="00C72041" w:rsidRPr="00697224" w:rsidRDefault="00C72041" w:rsidP="00101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A6CB2" w14:textId="77777777" w:rsidR="00C72041" w:rsidRPr="00697224" w:rsidRDefault="00C72041" w:rsidP="001014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18E5B9" w14:textId="77777777" w:rsidR="00C72041" w:rsidRPr="00697224" w:rsidRDefault="00C72041" w:rsidP="001014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4/368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31A3C2" w14:textId="77777777" w:rsidR="00C72041" w:rsidRPr="00697224" w:rsidRDefault="00C72041" w:rsidP="001014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.9%</w:t>
            </w:r>
          </w:p>
        </w:tc>
      </w:tr>
      <w:tr w:rsidR="00C72041" w:rsidRPr="00697224" w14:paraId="17D59BE0" w14:textId="77777777" w:rsidTr="00101487">
        <w:trPr>
          <w:trHeight w:val="289"/>
        </w:trPr>
        <w:tc>
          <w:tcPr>
            <w:tcW w:w="468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0F6D" w14:textId="77777777" w:rsidR="00C72041" w:rsidRPr="00697224" w:rsidRDefault="00C72041" w:rsidP="00101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wnership of equid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87F72" w14:textId="77777777" w:rsidR="00C72041" w:rsidRPr="00697224" w:rsidRDefault="00C72041" w:rsidP="00101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E10C0" w14:textId="77777777" w:rsidR="00C72041" w:rsidRPr="00697224" w:rsidRDefault="00C72041" w:rsidP="00101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041" w:rsidRPr="00697224" w14:paraId="696C2005" w14:textId="77777777" w:rsidTr="00101487">
        <w:trPr>
          <w:trHeight w:val="300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993E" w14:textId="77777777" w:rsidR="00C72041" w:rsidRPr="00697224" w:rsidRDefault="00C72041" w:rsidP="00101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DA8E" w14:textId="77777777" w:rsidR="00C72041" w:rsidRPr="00697224" w:rsidRDefault="00C72041" w:rsidP="001014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Owner and drive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55D52" w14:textId="77777777" w:rsidR="00C72041" w:rsidRPr="00697224" w:rsidRDefault="00C72041" w:rsidP="001014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3/36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9BD33" w14:textId="77777777" w:rsidR="00C72041" w:rsidRPr="00697224" w:rsidRDefault="00C72041" w:rsidP="001014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.2%</w:t>
            </w:r>
          </w:p>
        </w:tc>
      </w:tr>
      <w:tr w:rsidR="00C72041" w:rsidRPr="00697224" w14:paraId="3A6D1C09" w14:textId="77777777" w:rsidTr="00101487">
        <w:trPr>
          <w:trHeight w:val="315"/>
        </w:trPr>
        <w:tc>
          <w:tcPr>
            <w:tcW w:w="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55F7E" w14:textId="77777777" w:rsidR="00C72041" w:rsidRPr="00697224" w:rsidRDefault="00C72041" w:rsidP="00101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D5264" w14:textId="77777777" w:rsidR="00C72041" w:rsidRPr="00697224" w:rsidRDefault="00C72041" w:rsidP="001014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Driver only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4EBCA3" w14:textId="77777777" w:rsidR="00C72041" w:rsidRPr="00697224" w:rsidRDefault="00C72041" w:rsidP="001014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/368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A7B23A" w14:textId="77777777" w:rsidR="00C72041" w:rsidRPr="00697224" w:rsidRDefault="00C72041" w:rsidP="001014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8%</w:t>
            </w:r>
          </w:p>
        </w:tc>
      </w:tr>
      <w:tr w:rsidR="00C72041" w:rsidRPr="00697224" w14:paraId="14CEF16B" w14:textId="77777777" w:rsidTr="00101487">
        <w:trPr>
          <w:trHeight w:val="289"/>
        </w:trPr>
        <w:tc>
          <w:tcPr>
            <w:tcW w:w="468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4B42" w14:textId="77777777" w:rsidR="00C72041" w:rsidRPr="00697224" w:rsidRDefault="00C72041" w:rsidP="00101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river Educat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8C91D" w14:textId="77777777" w:rsidR="00C72041" w:rsidRPr="00697224" w:rsidRDefault="00C72041" w:rsidP="00101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848D6" w14:textId="77777777" w:rsidR="00C72041" w:rsidRPr="00697224" w:rsidRDefault="00C72041" w:rsidP="00101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041" w:rsidRPr="00697224" w14:paraId="6191549B" w14:textId="77777777" w:rsidTr="00101487">
        <w:trPr>
          <w:trHeight w:val="300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47C6" w14:textId="77777777" w:rsidR="00C72041" w:rsidRPr="00697224" w:rsidRDefault="00C72041" w:rsidP="00101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4FB9" w14:textId="77777777" w:rsidR="00C72041" w:rsidRPr="00697224" w:rsidRDefault="00C72041" w:rsidP="001014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No formal educat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5290C" w14:textId="77777777" w:rsidR="00C72041" w:rsidRPr="00697224" w:rsidRDefault="00C72041" w:rsidP="001014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/36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49E14" w14:textId="77777777" w:rsidR="00C72041" w:rsidRPr="00697224" w:rsidRDefault="00C72041" w:rsidP="001014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6%</w:t>
            </w:r>
          </w:p>
        </w:tc>
      </w:tr>
      <w:tr w:rsidR="00C72041" w:rsidRPr="00697224" w14:paraId="452A3726" w14:textId="77777777" w:rsidTr="00101487">
        <w:trPr>
          <w:trHeight w:val="300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BB5E" w14:textId="77777777" w:rsidR="00C72041" w:rsidRPr="00697224" w:rsidRDefault="00C72041" w:rsidP="001014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BEB1" w14:textId="77777777" w:rsidR="00C72041" w:rsidRPr="00697224" w:rsidRDefault="00C72041" w:rsidP="001014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rimary educat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F7953" w14:textId="77777777" w:rsidR="00C72041" w:rsidRPr="00697224" w:rsidRDefault="00C72041" w:rsidP="001014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6/36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E23A5" w14:textId="77777777" w:rsidR="00C72041" w:rsidRPr="00697224" w:rsidRDefault="00C72041" w:rsidP="001014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.2%</w:t>
            </w:r>
          </w:p>
        </w:tc>
      </w:tr>
      <w:tr w:rsidR="00C72041" w:rsidRPr="00697224" w14:paraId="65FC0090" w14:textId="77777777" w:rsidTr="00101487">
        <w:trPr>
          <w:trHeight w:val="300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8E35" w14:textId="77777777" w:rsidR="00C72041" w:rsidRPr="00697224" w:rsidRDefault="00C72041" w:rsidP="001014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8C8D" w14:textId="77777777" w:rsidR="00C72041" w:rsidRPr="00697224" w:rsidRDefault="00C72041" w:rsidP="001014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Early secondar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ADC74" w14:textId="77777777" w:rsidR="00C72041" w:rsidRPr="00697224" w:rsidRDefault="00C72041" w:rsidP="001014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7/36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8492C" w14:textId="77777777" w:rsidR="00C72041" w:rsidRPr="00697224" w:rsidRDefault="00C72041" w:rsidP="001014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.1%</w:t>
            </w:r>
          </w:p>
        </w:tc>
      </w:tr>
      <w:tr w:rsidR="00C72041" w:rsidRPr="00697224" w14:paraId="6B3A642E" w14:textId="77777777" w:rsidTr="00101487">
        <w:trPr>
          <w:trHeight w:val="300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7D84" w14:textId="77777777" w:rsidR="00C72041" w:rsidRPr="00697224" w:rsidRDefault="00C72041" w:rsidP="001014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E554" w14:textId="77777777" w:rsidR="00C72041" w:rsidRPr="00697224" w:rsidRDefault="00C72041" w:rsidP="001014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Late secondary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7A015" w14:textId="77777777" w:rsidR="00C72041" w:rsidRPr="00697224" w:rsidRDefault="00C72041" w:rsidP="001014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1/36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513EE" w14:textId="77777777" w:rsidR="00C72041" w:rsidRPr="00697224" w:rsidRDefault="00C72041" w:rsidP="001014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.4%</w:t>
            </w:r>
          </w:p>
        </w:tc>
      </w:tr>
      <w:tr w:rsidR="00C72041" w:rsidRPr="00697224" w14:paraId="29ED5362" w14:textId="77777777" w:rsidTr="00101487">
        <w:trPr>
          <w:trHeight w:val="300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26EE" w14:textId="77777777" w:rsidR="00C72041" w:rsidRPr="00697224" w:rsidRDefault="00C72041" w:rsidP="001014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59CB" w14:textId="77777777" w:rsidR="00C72041" w:rsidRPr="00697224" w:rsidRDefault="00C72041" w:rsidP="001014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Tertiary educat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D98B6" w14:textId="77777777" w:rsidR="00C72041" w:rsidRPr="00697224" w:rsidRDefault="00C72041" w:rsidP="001014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/36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86165" w14:textId="77777777" w:rsidR="00C72041" w:rsidRPr="00697224" w:rsidRDefault="00C72041" w:rsidP="001014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%</w:t>
            </w:r>
          </w:p>
        </w:tc>
      </w:tr>
      <w:tr w:rsidR="00C72041" w:rsidRPr="00697224" w14:paraId="187A42A3" w14:textId="77777777" w:rsidTr="00101487">
        <w:trPr>
          <w:trHeight w:val="315"/>
        </w:trPr>
        <w:tc>
          <w:tcPr>
            <w:tcW w:w="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49B77" w14:textId="77777777" w:rsidR="00C72041" w:rsidRPr="00697224" w:rsidRDefault="00C72041" w:rsidP="00101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CD4F0" w14:textId="77777777" w:rsidR="00C72041" w:rsidRPr="00697224" w:rsidRDefault="00C72041" w:rsidP="001014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refer not to say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B1B136" w14:textId="77777777" w:rsidR="00C72041" w:rsidRPr="00697224" w:rsidRDefault="00C72041" w:rsidP="001014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/368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E83D08" w14:textId="77777777" w:rsidR="00C72041" w:rsidRPr="00697224" w:rsidRDefault="00C72041" w:rsidP="001014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%</w:t>
            </w:r>
          </w:p>
        </w:tc>
      </w:tr>
      <w:tr w:rsidR="00C72041" w:rsidRPr="00697224" w14:paraId="3E770C4D" w14:textId="77777777" w:rsidTr="00101487">
        <w:trPr>
          <w:trHeight w:val="289"/>
        </w:trPr>
        <w:tc>
          <w:tcPr>
            <w:tcW w:w="468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1BE4" w14:textId="77777777" w:rsidR="00C72041" w:rsidRPr="00697224" w:rsidRDefault="00C72041" w:rsidP="00101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conomic comfort level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9C7E8" w14:textId="77777777" w:rsidR="00C72041" w:rsidRPr="00697224" w:rsidRDefault="00C72041" w:rsidP="00101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6CD19" w14:textId="77777777" w:rsidR="00C72041" w:rsidRPr="00697224" w:rsidRDefault="00C72041" w:rsidP="00101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041" w:rsidRPr="00697224" w14:paraId="63C2F63B" w14:textId="77777777" w:rsidTr="00101487">
        <w:trPr>
          <w:trHeight w:val="300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C61A" w14:textId="77777777" w:rsidR="00C72041" w:rsidRPr="00697224" w:rsidRDefault="00C72041" w:rsidP="00101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D55E" w14:textId="77777777" w:rsidR="00C72041" w:rsidRPr="00697224" w:rsidRDefault="00C72041" w:rsidP="001014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Finding it difficul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97626" w14:textId="77777777" w:rsidR="00C72041" w:rsidRPr="00697224" w:rsidRDefault="00C72041" w:rsidP="001014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/36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68B82" w14:textId="77777777" w:rsidR="00C72041" w:rsidRPr="00697224" w:rsidRDefault="00C72041" w:rsidP="001014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%</w:t>
            </w:r>
          </w:p>
        </w:tc>
      </w:tr>
      <w:tr w:rsidR="00C72041" w:rsidRPr="00697224" w14:paraId="372BF228" w14:textId="77777777" w:rsidTr="00101487">
        <w:trPr>
          <w:trHeight w:val="300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26E0" w14:textId="77777777" w:rsidR="00C72041" w:rsidRPr="00697224" w:rsidRDefault="00C72041" w:rsidP="001014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395C" w14:textId="77777777" w:rsidR="00C72041" w:rsidRPr="00697224" w:rsidRDefault="00C72041" w:rsidP="001014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Just managing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A8464" w14:textId="77777777" w:rsidR="00C72041" w:rsidRPr="00697224" w:rsidRDefault="00C72041" w:rsidP="001014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0/36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5E7D6" w14:textId="77777777" w:rsidR="00C72041" w:rsidRPr="00697224" w:rsidRDefault="00C72041" w:rsidP="001014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7.9%</w:t>
            </w:r>
          </w:p>
        </w:tc>
      </w:tr>
      <w:tr w:rsidR="00C72041" w:rsidRPr="00697224" w14:paraId="63CD3684" w14:textId="77777777" w:rsidTr="00101487">
        <w:trPr>
          <w:trHeight w:val="300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B436" w14:textId="77777777" w:rsidR="00C72041" w:rsidRPr="00697224" w:rsidRDefault="00C72041" w:rsidP="001014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40A1" w14:textId="77777777" w:rsidR="00C72041" w:rsidRPr="00697224" w:rsidRDefault="00C72041" w:rsidP="001014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Comfortabl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F1F21" w14:textId="77777777" w:rsidR="00C72041" w:rsidRPr="00697224" w:rsidRDefault="00C72041" w:rsidP="001014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6/36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A0921" w14:textId="77777777" w:rsidR="00C72041" w:rsidRPr="00697224" w:rsidRDefault="00C72041" w:rsidP="001014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.1%</w:t>
            </w:r>
          </w:p>
        </w:tc>
      </w:tr>
      <w:tr w:rsidR="00C72041" w:rsidRPr="00697224" w14:paraId="6CDA3DD1" w14:textId="77777777" w:rsidTr="00101487">
        <w:trPr>
          <w:trHeight w:val="300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45C9" w14:textId="77777777" w:rsidR="00C72041" w:rsidRPr="00697224" w:rsidRDefault="00C72041" w:rsidP="001014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1612" w14:textId="77777777" w:rsidR="00C72041" w:rsidRPr="00697224" w:rsidRDefault="00C72041" w:rsidP="001014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Very Comfortabl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E9984" w14:textId="77777777" w:rsidR="00C72041" w:rsidRPr="00697224" w:rsidRDefault="00C72041" w:rsidP="001014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/36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422DD" w14:textId="77777777" w:rsidR="00C72041" w:rsidRPr="00697224" w:rsidRDefault="00C72041" w:rsidP="001014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%</w:t>
            </w:r>
          </w:p>
        </w:tc>
      </w:tr>
      <w:tr w:rsidR="00C72041" w:rsidRPr="00697224" w14:paraId="4894F930" w14:textId="77777777" w:rsidTr="00101487">
        <w:trPr>
          <w:trHeight w:val="315"/>
        </w:trPr>
        <w:tc>
          <w:tcPr>
            <w:tcW w:w="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26A59" w14:textId="77777777" w:rsidR="00C72041" w:rsidRPr="00697224" w:rsidRDefault="00C72041" w:rsidP="00101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68FB5" w14:textId="77777777" w:rsidR="00C72041" w:rsidRPr="00697224" w:rsidRDefault="00C72041" w:rsidP="001014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rospering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33CF26" w14:textId="77777777" w:rsidR="00C72041" w:rsidRPr="00697224" w:rsidRDefault="00C72041" w:rsidP="001014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/368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9EA7B8" w14:textId="77777777" w:rsidR="00C72041" w:rsidRPr="00697224" w:rsidRDefault="00C72041" w:rsidP="001014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%</w:t>
            </w:r>
          </w:p>
        </w:tc>
      </w:tr>
      <w:tr w:rsidR="00C72041" w:rsidRPr="00697224" w14:paraId="0A3DA664" w14:textId="77777777" w:rsidTr="00101487">
        <w:trPr>
          <w:trHeight w:val="289"/>
        </w:trPr>
        <w:tc>
          <w:tcPr>
            <w:tcW w:w="468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7AE2" w14:textId="77777777" w:rsidR="00C72041" w:rsidRPr="00697224" w:rsidRDefault="00C72041" w:rsidP="00101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evel of enjoyment of the professio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EFEC7" w14:textId="77777777" w:rsidR="00C72041" w:rsidRPr="00697224" w:rsidRDefault="00C72041" w:rsidP="00101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0E77E" w14:textId="77777777" w:rsidR="00C72041" w:rsidRPr="00697224" w:rsidRDefault="00C72041" w:rsidP="00101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041" w:rsidRPr="00697224" w14:paraId="3DDD6B49" w14:textId="77777777" w:rsidTr="00101487">
        <w:trPr>
          <w:trHeight w:val="300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0717" w14:textId="77777777" w:rsidR="00C72041" w:rsidRPr="00697224" w:rsidRDefault="00C72041" w:rsidP="001014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0978" w14:textId="77777777" w:rsidR="00C72041" w:rsidRPr="00697224" w:rsidRDefault="00C72041" w:rsidP="001014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Strongly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d</w:t>
            </w:r>
            <w:r w:rsidRPr="0069722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islik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E3435" w14:textId="77777777" w:rsidR="00C72041" w:rsidRPr="00697224" w:rsidRDefault="00C72041" w:rsidP="001014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/36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5B996" w14:textId="77777777" w:rsidR="00C72041" w:rsidRPr="00697224" w:rsidRDefault="00C72041" w:rsidP="001014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%</w:t>
            </w:r>
          </w:p>
        </w:tc>
      </w:tr>
      <w:tr w:rsidR="00C72041" w:rsidRPr="00697224" w14:paraId="58E5B736" w14:textId="77777777" w:rsidTr="00101487">
        <w:trPr>
          <w:trHeight w:val="300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A768" w14:textId="77777777" w:rsidR="00C72041" w:rsidRPr="00697224" w:rsidRDefault="00C72041" w:rsidP="001014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4374" w14:textId="77777777" w:rsidR="00C72041" w:rsidRPr="00697224" w:rsidRDefault="00C72041" w:rsidP="001014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Dislik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0B0F4" w14:textId="77777777" w:rsidR="00C72041" w:rsidRPr="00697224" w:rsidRDefault="00C72041" w:rsidP="001014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8/36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14520" w14:textId="77777777" w:rsidR="00C72041" w:rsidRPr="00697224" w:rsidRDefault="00C72041" w:rsidP="001014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.7%</w:t>
            </w:r>
          </w:p>
        </w:tc>
      </w:tr>
      <w:tr w:rsidR="00C72041" w:rsidRPr="00697224" w14:paraId="5A2F2BFF" w14:textId="77777777" w:rsidTr="00101487">
        <w:trPr>
          <w:trHeight w:val="300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839B" w14:textId="77777777" w:rsidR="00C72041" w:rsidRPr="00697224" w:rsidRDefault="00C72041" w:rsidP="001014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CE36" w14:textId="77777777" w:rsidR="00C72041" w:rsidRPr="00697224" w:rsidRDefault="00C72041" w:rsidP="001014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Neutral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6E607" w14:textId="77777777" w:rsidR="00C72041" w:rsidRPr="00697224" w:rsidRDefault="00C72041" w:rsidP="001014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6/36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3707D" w14:textId="77777777" w:rsidR="00C72041" w:rsidRPr="00697224" w:rsidRDefault="00C72041" w:rsidP="001014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.2%</w:t>
            </w:r>
          </w:p>
        </w:tc>
      </w:tr>
      <w:tr w:rsidR="00C72041" w:rsidRPr="00697224" w14:paraId="14DBFDC9" w14:textId="77777777" w:rsidTr="00101487">
        <w:trPr>
          <w:trHeight w:val="300"/>
        </w:trPr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C581" w14:textId="77777777" w:rsidR="00C72041" w:rsidRPr="00697224" w:rsidRDefault="00C72041" w:rsidP="001014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C6F8" w14:textId="77777777" w:rsidR="00C72041" w:rsidRPr="00697224" w:rsidRDefault="00C72041" w:rsidP="001014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Enjo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E0185" w14:textId="77777777" w:rsidR="00C72041" w:rsidRPr="00697224" w:rsidRDefault="00C72041" w:rsidP="001014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/36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D1498" w14:textId="77777777" w:rsidR="00C72041" w:rsidRPr="00697224" w:rsidRDefault="00C72041" w:rsidP="001014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%</w:t>
            </w:r>
          </w:p>
        </w:tc>
      </w:tr>
      <w:tr w:rsidR="00C72041" w:rsidRPr="00697224" w14:paraId="7C2A4703" w14:textId="77777777" w:rsidTr="00101487">
        <w:trPr>
          <w:trHeight w:val="315"/>
        </w:trPr>
        <w:tc>
          <w:tcPr>
            <w:tcW w:w="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3D771" w14:textId="77777777" w:rsidR="00C72041" w:rsidRPr="00697224" w:rsidRDefault="00C72041" w:rsidP="00101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CF891" w14:textId="77777777" w:rsidR="00C72041" w:rsidRPr="00697224" w:rsidRDefault="00C72041" w:rsidP="001014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Strongly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e</w:t>
            </w:r>
            <w:r w:rsidRPr="0069722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njoy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28CFCE" w14:textId="77777777" w:rsidR="00C72041" w:rsidRPr="00697224" w:rsidRDefault="00C72041" w:rsidP="001014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/368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B8F8B7" w14:textId="77777777" w:rsidR="00C72041" w:rsidRPr="00697224" w:rsidRDefault="00C72041" w:rsidP="001014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9722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%</w:t>
            </w:r>
          </w:p>
        </w:tc>
      </w:tr>
    </w:tbl>
    <w:p w14:paraId="7CF349AE" w14:textId="77777777" w:rsidR="00C72041" w:rsidRDefault="00C72041" w:rsidP="00C72041"/>
    <w:p w14:paraId="1C5E8156" w14:textId="77777777" w:rsidR="00C72041" w:rsidRDefault="00C72041" w:rsidP="00C72041"/>
    <w:p w14:paraId="24B10F31" w14:textId="77777777" w:rsidR="0042274D" w:rsidRDefault="0042274D" w:rsidP="0007019C">
      <w:pPr>
        <w:rPr>
          <w:b/>
          <w:bCs/>
          <w:sz w:val="24"/>
          <w:szCs w:val="24"/>
        </w:rPr>
        <w:sectPr w:rsidR="0042274D" w:rsidSect="008D2BEB">
          <w:pgSz w:w="12240" w:h="15840"/>
          <w:pgMar w:top="568" w:right="616" w:bottom="284" w:left="709" w:header="720" w:footer="720" w:gutter="0"/>
          <w:cols w:space="720"/>
          <w:docGrid w:linePitch="360"/>
        </w:sectPr>
      </w:pPr>
    </w:p>
    <w:p w14:paraId="2FE49519" w14:textId="770C5EBD" w:rsidR="00FD5C66" w:rsidRDefault="00FD5C66" w:rsidP="00FD5C66">
      <w:pPr>
        <w:pStyle w:val="Caption"/>
        <w:keepNext/>
      </w:pPr>
      <w:r>
        <w:lastRenderedPageBreak/>
        <w:t xml:space="preserve">Supplement 2, Table </w:t>
      </w:r>
      <w:r w:rsidR="001B0EDF">
        <w:t>4</w:t>
      </w:r>
      <w:r>
        <w:t xml:space="preserve"> - </w:t>
      </w:r>
      <w:r w:rsidRPr="0014224C">
        <w:t xml:space="preserve">Significant </w:t>
      </w:r>
      <w:r>
        <w:t>associations</w:t>
      </w:r>
      <w:r w:rsidRPr="0014224C">
        <w:t xml:space="preserve"> </w:t>
      </w:r>
      <w:r>
        <w:t xml:space="preserve">between cart-driver </w:t>
      </w:r>
      <w:r w:rsidR="006178CF">
        <w:t xml:space="preserve">questionnaire </w:t>
      </w:r>
      <w:r>
        <w:t>responses</w:t>
      </w:r>
      <w:r w:rsidR="002C03F8">
        <w:t xml:space="preserve"> and </w:t>
      </w:r>
      <w:r w:rsidRPr="0014224C">
        <w:t>characteristics of the harness</w:t>
      </w:r>
      <w:r>
        <w:t xml:space="preserve"> components </w:t>
      </w:r>
      <w:r w:rsidRPr="000D2999">
        <w:t xml:space="preserve">in a </w:t>
      </w:r>
      <w:r>
        <w:t xml:space="preserve">cross-sectional </w:t>
      </w:r>
      <w:r w:rsidRPr="000D2999">
        <w:t>study investigating work-equipment and practices in working equids of three Ethiopian locations.</w:t>
      </w:r>
    </w:p>
    <w:tbl>
      <w:tblPr>
        <w:tblW w:w="14324" w:type="dxa"/>
        <w:jc w:val="center"/>
        <w:tblLook w:val="04A0" w:firstRow="1" w:lastRow="0" w:firstColumn="1" w:lastColumn="0" w:noHBand="0" w:noVBand="1"/>
      </w:tblPr>
      <w:tblGrid>
        <w:gridCol w:w="1843"/>
        <w:gridCol w:w="3119"/>
        <w:gridCol w:w="5356"/>
        <w:gridCol w:w="1134"/>
        <w:gridCol w:w="1134"/>
        <w:gridCol w:w="948"/>
        <w:gridCol w:w="790"/>
      </w:tblGrid>
      <w:tr w:rsidR="0042274D" w:rsidRPr="00A16A2E" w14:paraId="4F881B9E" w14:textId="1E76206F" w:rsidTr="00991B44">
        <w:trPr>
          <w:trHeight w:val="250"/>
          <w:jc w:val="center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2566A98" w14:textId="155B0ABD" w:rsidR="00B36DB0" w:rsidRPr="0002496A" w:rsidRDefault="00B36DB0" w:rsidP="00953C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estionnaire</w:t>
            </w:r>
            <w:r w:rsidRPr="000249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Variable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8443DA9" w14:textId="77777777" w:rsidR="00B36DB0" w:rsidRPr="0002496A" w:rsidRDefault="00B36DB0" w:rsidP="00953C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quipment Associations</w:t>
            </w:r>
          </w:p>
        </w:tc>
        <w:tc>
          <w:tcPr>
            <w:tcW w:w="5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CFE3A35" w14:textId="3C66B279" w:rsidR="00B36DB0" w:rsidRPr="0002496A" w:rsidRDefault="00B36DB0" w:rsidP="00953C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ffect Direc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715DAE1" w14:textId="77777777" w:rsidR="00B36DB0" w:rsidRPr="0002496A" w:rsidRDefault="00B36DB0" w:rsidP="00953C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dds Rati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C7A9EEF" w14:textId="77777777" w:rsidR="00B36DB0" w:rsidRPr="0002496A" w:rsidRDefault="00B36DB0" w:rsidP="0095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5% CI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2EB3B10" w14:textId="77777777" w:rsidR="005E1F82" w:rsidRDefault="005E1F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ald</w:t>
            </w:r>
          </w:p>
          <w:p w14:paraId="373035AE" w14:textId="3DC67E62" w:rsidR="00B36DB0" w:rsidRPr="00F20579" w:rsidRDefault="00B36DB0" w:rsidP="0095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057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-value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C70D54" w14:textId="3784800A" w:rsidR="00B36DB0" w:rsidRPr="00F20579" w:rsidRDefault="00B36DB0" w:rsidP="00953C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53C48">
              <w:rPr>
                <w:rFonts w:cstheme="minorHAnsi"/>
                <w:b/>
                <w:bCs/>
                <w:sz w:val="16"/>
                <w:szCs w:val="16"/>
              </w:rPr>
              <w:t>FDR adjusted p-value†</w:t>
            </w:r>
          </w:p>
        </w:tc>
      </w:tr>
      <w:tr w:rsidR="00991B44" w:rsidRPr="00A16A2E" w14:paraId="6F996300" w14:textId="0DA99047" w:rsidTr="00991B44">
        <w:trPr>
          <w:trHeight w:val="240"/>
          <w:jc w:val="center"/>
        </w:trPr>
        <w:tc>
          <w:tcPr>
            <w:tcW w:w="184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3985A36" w14:textId="77777777" w:rsidR="00991B44" w:rsidRPr="0002496A" w:rsidRDefault="00991B44" w:rsidP="0062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lieving equipment is efficient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76C98CFA" w14:textId="08C42CDE" w:rsidR="00991B44" w:rsidRPr="0002496A" w:rsidRDefault="00991B44" w:rsidP="0062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dequacy of saddle position</w:t>
            </w:r>
          </w:p>
        </w:tc>
        <w:tc>
          <w:tcPr>
            <w:tcW w:w="535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2D3237FA" w14:textId="5ED1791A" w:rsidR="00991B44" w:rsidRPr="0002496A" w:rsidRDefault="00991B44" w:rsidP="00622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07D797CD" w14:textId="66081318" w:rsidR="00991B44" w:rsidRPr="0002496A" w:rsidRDefault="00991B44" w:rsidP="00622C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74E74572" w14:textId="54D0B6F7" w:rsidR="00991B44" w:rsidRPr="0002496A" w:rsidRDefault="00991B44" w:rsidP="00622C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7602C89" w14:textId="5B3FEED2" w:rsidR="00991B44" w:rsidRPr="0002496A" w:rsidRDefault="00991B44" w:rsidP="00622C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790" w:type="dxa"/>
            <w:tcBorders>
              <w:top w:val="single" w:sz="8" w:space="0" w:color="auto"/>
              <w:left w:val="nil"/>
              <w:right w:val="nil"/>
            </w:tcBorders>
          </w:tcPr>
          <w:p w14:paraId="3D109FED" w14:textId="211DE052" w:rsidR="00991B44" w:rsidRPr="0002496A" w:rsidRDefault="00991B44" w:rsidP="00622C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2</w:t>
            </w:r>
          </w:p>
        </w:tc>
      </w:tr>
      <w:tr w:rsidR="00991B44" w:rsidRPr="00A16A2E" w14:paraId="0FCE0724" w14:textId="77777777" w:rsidTr="00991B44">
        <w:trPr>
          <w:trHeight w:val="240"/>
          <w:jc w:val="center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0CF431" w14:textId="77777777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00C6F4" w14:textId="4D8F74E9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3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DD5F9A" w14:textId="37C1A852" w:rsidR="00991B44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</w:t>
            </w: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liev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it</w:t>
            </w: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is efficient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37/347)</w:t>
            </w: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&gt;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t b</w:t>
            </w: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lievi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9/21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A94C12" w14:textId="1B631B85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8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D82010" w14:textId="44238CF7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8 - 7.02</w:t>
            </w:r>
          </w:p>
        </w:tc>
        <w:tc>
          <w:tcPr>
            <w:tcW w:w="9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52D143" w14:textId="77777777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90" w:type="dxa"/>
            <w:tcBorders>
              <w:left w:val="nil"/>
              <w:bottom w:val="single" w:sz="4" w:space="0" w:color="auto"/>
              <w:right w:val="nil"/>
            </w:tcBorders>
          </w:tcPr>
          <w:p w14:paraId="7A32F42B" w14:textId="77777777" w:rsidR="00991B44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991B44" w:rsidRPr="00A16A2E" w14:paraId="44034528" w14:textId="60D6B413" w:rsidTr="00953C48">
        <w:trPr>
          <w:trHeight w:val="240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018B14" w14:textId="77777777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come comfort level</w:t>
            </w:r>
          </w:p>
          <w:p w14:paraId="6A77F208" w14:textId="00415BDB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8D00A3" w14:textId="77777777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esence of belly band</w:t>
            </w:r>
          </w:p>
        </w:tc>
        <w:tc>
          <w:tcPr>
            <w:tcW w:w="53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5E3DFD" w14:textId="44298142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79A018" w14:textId="7FC859C9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FFA657" w14:textId="61D692BD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9D278E" w14:textId="194D2C9F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</w:tcPr>
          <w:p w14:paraId="27C72EDF" w14:textId="3103F2B0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8</w:t>
            </w:r>
          </w:p>
        </w:tc>
      </w:tr>
      <w:tr w:rsidR="00991B44" w:rsidRPr="00A16A2E" w14:paraId="062238CE" w14:textId="77777777" w:rsidTr="00A3776D">
        <w:trPr>
          <w:trHeight w:val="24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E7885E8" w14:textId="77777777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B5EB01" w14:textId="77777777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05310C" w14:textId="406B8FAB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igher income comfor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27/96)</w:t>
            </w: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&gt; lower comfor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34/25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376F3B" w14:textId="797375B9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B2EF84" w14:textId="5D783BE8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40 - 4.4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9B86EC" w14:textId="77777777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4021F" w14:textId="77777777" w:rsidR="00991B44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991B44" w:rsidRPr="00A16A2E" w14:paraId="6D4B90E8" w14:textId="77777777" w:rsidTr="00A3776D">
        <w:trPr>
          <w:trHeight w:val="240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9FBFB6" w14:textId="77777777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F8A82F4" w14:textId="324ECE8B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esence of neck strap</w:t>
            </w:r>
          </w:p>
        </w:tc>
        <w:tc>
          <w:tcPr>
            <w:tcW w:w="53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FCEC2AD" w14:textId="77777777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A0F4063" w14:textId="77777777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625F221" w14:textId="77777777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8C69F80" w14:textId="0E1C90F9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9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right w:val="nil"/>
            </w:tcBorders>
          </w:tcPr>
          <w:p w14:paraId="16E1BE3B" w14:textId="5FB1B1CB" w:rsidR="00991B44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9</w:t>
            </w:r>
          </w:p>
        </w:tc>
      </w:tr>
      <w:tr w:rsidR="00991B44" w:rsidRPr="00A16A2E" w14:paraId="7495046B" w14:textId="31DCFB09" w:rsidTr="00953C48">
        <w:trPr>
          <w:trHeight w:val="240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80EFD0" w14:textId="2F399F2D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7CE811" w14:textId="3965E0B6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3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DF7E10" w14:textId="05047194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igher income comfor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145/250)</w:t>
            </w: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&gt; lower comfor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7/22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E067FD" w14:textId="77777777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9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023FFB" w14:textId="77777777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7 - 7.51</w:t>
            </w:r>
          </w:p>
        </w:tc>
        <w:tc>
          <w:tcPr>
            <w:tcW w:w="9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5D6FC1" w14:textId="0F1A6EDD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90" w:type="dxa"/>
            <w:tcBorders>
              <w:left w:val="nil"/>
              <w:bottom w:val="single" w:sz="4" w:space="0" w:color="auto"/>
              <w:right w:val="nil"/>
            </w:tcBorders>
          </w:tcPr>
          <w:p w14:paraId="059764F6" w14:textId="4DE2C132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991B44" w:rsidRPr="00A16A2E" w14:paraId="32436146" w14:textId="612FEDDA" w:rsidTr="00953C48">
        <w:trPr>
          <w:trHeight w:val="240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D77DC0" w14:textId="6B5A3E95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ource of equipmen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FF269" w14:textId="77777777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esence of back band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380D0" w14:textId="127E5AF5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‘</w:t>
            </w: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Partly purchased &amp; Homemade'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2/31)</w:t>
            </w: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gt; 'Purchased'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59/3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BA288" w14:textId="77777777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70DC0" w14:textId="77777777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35 - 2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7707E" w14:textId="2C25932A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0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06C4A395" w14:textId="6ADF1235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3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</w:tr>
      <w:tr w:rsidR="00991B44" w:rsidRPr="00A16A2E" w14:paraId="4500B8CD" w14:textId="34F588C8" w:rsidTr="00953C48">
        <w:trPr>
          <w:trHeight w:val="24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DF7898D" w14:textId="77777777" w:rsidR="00991B44" w:rsidRPr="0002496A" w:rsidRDefault="00991B44" w:rsidP="00991B4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4DF3A" w14:textId="77777777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esence of belly band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4C1AF" w14:textId="402D0AA7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‘</w:t>
            </w: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rtly purchased &amp; Homemade'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18/31)</w:t>
            </w: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&gt; 'Purchased'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38/3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99001" w14:textId="77777777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6590B" w14:textId="77777777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35 - 2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2DD4D" w14:textId="4E8D84B8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0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4A8D345A" w14:textId="1BABF7EB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473DC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</w:tr>
      <w:tr w:rsidR="00991B44" w:rsidRPr="00A16A2E" w14:paraId="66F2E317" w14:textId="3CDDE774" w:rsidTr="00953C48">
        <w:trPr>
          <w:trHeight w:val="240"/>
          <w:jc w:val="center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E648B" w14:textId="77777777" w:rsidR="00991B44" w:rsidRPr="0002496A" w:rsidRDefault="00991B44" w:rsidP="00991B4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3FAB1" w14:textId="77777777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esence of crupper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53C1A" w14:textId="6ABEF54F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‘</w:t>
            </w: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Partly purchased &amp; Homemade'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8/31)</w:t>
            </w: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gt; 'Purchased'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176/3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E82AC" w14:textId="77777777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7E124" w14:textId="77777777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 - 2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5080E" w14:textId="78F26444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28052D47" w14:textId="7D9281B4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5</w:t>
            </w:r>
          </w:p>
        </w:tc>
      </w:tr>
      <w:tr w:rsidR="00991B44" w:rsidRPr="00A16A2E" w14:paraId="44714370" w14:textId="1EA6678A" w:rsidTr="00953C48">
        <w:trPr>
          <w:trHeight w:val="2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ED9AD" w14:textId="77777777" w:rsidR="00991B44" w:rsidRPr="0002496A" w:rsidRDefault="00991B44" w:rsidP="00991B4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18009" w14:textId="77777777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esence of neck strap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9D056" w14:textId="67DA0642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‘</w:t>
            </w: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Partly purchased &amp; Homemade'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4/31)</w:t>
            </w: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gt; 'Purchased'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172/3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72B37" w14:textId="77777777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1CA3B" w14:textId="77777777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2 - 6.2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7E678" w14:textId="05FD6D4F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0DEC99C" w14:textId="3DC64A65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9</w:t>
            </w:r>
          </w:p>
        </w:tc>
      </w:tr>
      <w:tr w:rsidR="00991B44" w:rsidRPr="00A16A2E" w14:paraId="04E3B507" w14:textId="0B0E5248" w:rsidTr="00953C48">
        <w:trPr>
          <w:trHeight w:val="2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50238" w14:textId="77777777" w:rsidR="00991B44" w:rsidRPr="0002496A" w:rsidRDefault="00991B44" w:rsidP="00991B4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2F2B7" w14:textId="77777777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esence of traces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61E2F" w14:textId="1263A24A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‘</w:t>
            </w: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Partly purchased &amp; Homemade'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1/31)</w:t>
            </w: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gt; 'Purchased'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199/3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AEDB8" w14:textId="77777777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E6C22" w14:textId="77777777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13 - 5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72859" w14:textId="665712B0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3F774B3B" w14:textId="7D076F03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8</w:t>
            </w:r>
          </w:p>
        </w:tc>
      </w:tr>
      <w:tr w:rsidR="00991B44" w:rsidRPr="00A16A2E" w14:paraId="0DF6B354" w14:textId="044D3B80" w:rsidTr="00953C48">
        <w:trPr>
          <w:trHeight w:val="2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48717" w14:textId="77777777" w:rsidR="00991B44" w:rsidRPr="0002496A" w:rsidRDefault="00991B44" w:rsidP="00991B4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F4402" w14:textId="77777777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thability of girth materials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10BF2" w14:textId="25232B8A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‘</w:t>
            </w: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Partly purchased &amp; Homemade'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8/31)</w:t>
            </w: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gt; 'Purchased'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203/2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48B6A" w14:textId="77777777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511D7" w14:textId="77777777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37 - 14.2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A1EA6" w14:textId="3574E379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21F059AB" w14:textId="6BD5E791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1</w:t>
            </w:r>
          </w:p>
        </w:tc>
      </w:tr>
      <w:tr w:rsidR="00991B44" w:rsidRPr="00A16A2E" w14:paraId="2E9453B8" w14:textId="33C47801" w:rsidTr="00953C48">
        <w:trPr>
          <w:trHeight w:val="2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A5C01" w14:textId="77777777" w:rsidR="00991B44" w:rsidRPr="0002496A" w:rsidRDefault="00991B44" w:rsidP="00991B4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87EEF" w14:textId="77777777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thability of crupper materials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A783B" w14:textId="77E13936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‘</w:t>
            </w: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Partly purchased &amp; Homemade'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0/28)</w:t>
            </w: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gt; 'Purchased'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88/1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24B50" w14:textId="77777777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FE38D" w14:textId="77777777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08 - 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96780" w14:textId="38ACEB36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0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33C979B" w14:textId="0303F437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1</w:t>
            </w:r>
          </w:p>
        </w:tc>
      </w:tr>
      <w:tr w:rsidR="00991B44" w:rsidRPr="00A16A2E" w14:paraId="0462E666" w14:textId="55BE52FE" w:rsidTr="00953C48">
        <w:trPr>
          <w:trHeight w:val="24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5C98DB" w14:textId="77777777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60C952" w14:textId="77777777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thability of breeching materials</w:t>
            </w:r>
          </w:p>
        </w:tc>
        <w:tc>
          <w:tcPr>
            <w:tcW w:w="5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183EBB" w14:textId="0480F2AC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‘</w:t>
            </w: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Partly purchased &amp; Homemade'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6/27)</w:t>
            </w: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gt; 'Purchased'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131/22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1415D9" w14:textId="77777777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96EE37" w14:textId="77777777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56 - 2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3D794A" w14:textId="60476442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00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2C234" w14:textId="73C09310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4</w:t>
            </w:r>
          </w:p>
        </w:tc>
      </w:tr>
      <w:tr w:rsidR="00991B44" w:rsidRPr="00A16A2E" w14:paraId="41A669F4" w14:textId="366359CA" w:rsidTr="00953C48">
        <w:trPr>
          <w:trHeight w:val="240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2D9AB7" w14:textId="77777777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river experience (years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53925" w14:textId="77777777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action through the point of draught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E120A" w14:textId="77777777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igher experience &lt; traction through the point of drau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4D76F" w14:textId="77777777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ef. = -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988B5" w14:textId="77777777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17 to -0.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E30E3" w14:textId="6753F208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C786AEF" w14:textId="46D158FB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7</w:t>
            </w:r>
          </w:p>
        </w:tc>
      </w:tr>
      <w:tr w:rsidR="00991B44" w:rsidRPr="00A16A2E" w14:paraId="40FF78EB" w14:textId="5D582F92" w:rsidTr="00953C48">
        <w:trPr>
          <w:trHeight w:val="240"/>
          <w:jc w:val="center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B884A" w14:textId="77777777" w:rsidR="00991B44" w:rsidRPr="0002496A" w:rsidRDefault="00991B44" w:rsidP="00991B4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83FC6" w14:textId="77777777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afts passing through the centre of gravity</w:t>
            </w:r>
          </w:p>
        </w:tc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34DF1" w14:textId="2DDE26DF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igher experience &gt; centre of gra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E2BB2" w14:textId="77777777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ef. = 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F06EE" w14:textId="77777777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 to 0.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9CC4C" w14:textId="18406EA4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B25CE7B" w14:textId="304A61B4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5</w:t>
            </w:r>
          </w:p>
        </w:tc>
      </w:tr>
      <w:tr w:rsidR="00991B44" w:rsidRPr="00A16A2E" w14:paraId="1D0BE49F" w14:textId="3D978A9E" w:rsidTr="00953C48">
        <w:trPr>
          <w:trHeight w:val="24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CEAC22" w14:textId="77777777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AE693F" w14:textId="77777777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quipment having functional traction</w:t>
            </w:r>
          </w:p>
        </w:tc>
        <w:tc>
          <w:tcPr>
            <w:tcW w:w="5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086803" w14:textId="77777777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Higher experience &lt; functional tract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61FD2C" w14:textId="77777777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ef. = -0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3A7580" w14:textId="77777777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6 to -0.0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BA7449" w14:textId="7AE14092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DA557" w14:textId="001DA65A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37</w:t>
            </w:r>
          </w:p>
        </w:tc>
      </w:tr>
      <w:tr w:rsidR="00991B44" w:rsidRPr="00A16A2E" w14:paraId="2EDEDD79" w14:textId="78A81063" w:rsidTr="00953C48">
        <w:trPr>
          <w:trHeight w:val="240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4E61E7" w14:textId="77777777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ource of training about work equipment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0ED953" w14:textId="77777777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esence of crupper</w:t>
            </w:r>
          </w:p>
        </w:tc>
        <w:tc>
          <w:tcPr>
            <w:tcW w:w="53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B4091D" w14:textId="6CF85803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53A03C" w14:textId="0E556035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36CB5A" w14:textId="7C588121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242652" w14:textId="52A3F818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</w:tcPr>
          <w:p w14:paraId="62899E39" w14:textId="3FE47FDF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9</w:t>
            </w:r>
          </w:p>
        </w:tc>
      </w:tr>
      <w:tr w:rsidR="00991B44" w:rsidRPr="00A16A2E" w14:paraId="4535E4E9" w14:textId="77777777" w:rsidTr="00C71BAA">
        <w:trPr>
          <w:trHeight w:val="24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AE1D580" w14:textId="77777777" w:rsidR="00991B44" w:rsidRPr="0002496A" w:rsidRDefault="00991B44" w:rsidP="00991B4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C85B7A" w14:textId="77777777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6A3835" w14:textId="48E6FB02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Learning from 'Harness Maker'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9/24)</w:t>
            </w: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gt; 'Other Drivers'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44/8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FAF769" w14:textId="60386201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F24CC9" w14:textId="6E1497E1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1.33 - 11.3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78AC77" w14:textId="77777777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D0501" w14:textId="77777777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991B44" w:rsidRPr="00A16A2E" w14:paraId="6A7C1B0F" w14:textId="56CD46D6" w:rsidTr="00953C48">
        <w:trPr>
          <w:trHeight w:val="240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6E341F3" w14:textId="77777777" w:rsidR="00991B44" w:rsidRPr="0002496A" w:rsidRDefault="00991B44" w:rsidP="00991B4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765DCB2" w14:textId="77777777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esence of neck strap</w:t>
            </w:r>
          </w:p>
        </w:tc>
        <w:tc>
          <w:tcPr>
            <w:tcW w:w="53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9D07534" w14:textId="03C1C040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42D953A" w14:textId="3AF90661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3C2876B" w14:textId="7E769ABD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8D1FA4D" w14:textId="251DBB00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001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right w:val="nil"/>
            </w:tcBorders>
          </w:tcPr>
          <w:p w14:paraId="1C2367F8" w14:textId="7004AAC8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001</w:t>
            </w:r>
          </w:p>
        </w:tc>
      </w:tr>
      <w:tr w:rsidR="00991B44" w:rsidRPr="00A16A2E" w14:paraId="4E8384C0" w14:textId="77777777" w:rsidTr="00C71BAA">
        <w:trPr>
          <w:trHeight w:val="240"/>
          <w:jc w:val="center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AEBA33B" w14:textId="77777777" w:rsidR="00991B44" w:rsidRPr="0002496A" w:rsidRDefault="00991B44" w:rsidP="00991B4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E1DF82" w14:textId="77777777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48463B" w14:textId="494FA05D" w:rsidR="00991B44" w:rsidRPr="0002496A" w:rsidDel="002B6B9D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Learning from 'Intuition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amp;</w:t>
            </w: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bservation'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167/255)</w:t>
            </w: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&gt; 'Other Drivers'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32/8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BB34A1" w14:textId="0EC7E9C7" w:rsidR="00991B44" w:rsidRPr="0002496A" w:rsidDel="002B6B9D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DECD3E" w14:textId="2660308A" w:rsidR="00991B44" w:rsidRPr="0002496A" w:rsidDel="002B6B9D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2.04 - 5.60  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74ABAC" w14:textId="77777777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EAD1E7" w14:textId="77777777" w:rsidR="00991B44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991B44" w:rsidRPr="00A16A2E" w14:paraId="1432B0B6" w14:textId="4BE58A71" w:rsidTr="00953C48">
        <w:trPr>
          <w:trHeight w:val="240"/>
          <w:jc w:val="center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70C68" w14:textId="77777777" w:rsidR="00991B44" w:rsidRPr="0002496A" w:rsidRDefault="00991B44" w:rsidP="00991B4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3B239" w14:textId="77777777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esence of traces</w:t>
            </w:r>
          </w:p>
        </w:tc>
        <w:tc>
          <w:tcPr>
            <w:tcW w:w="5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8F046" w14:textId="36C11E7E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3391F" w14:textId="29BBA609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3123D" w14:textId="1EDD6E14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F5592" w14:textId="2204AAF5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001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FCEB31" w14:textId="397CB451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1</w:t>
            </w:r>
          </w:p>
        </w:tc>
      </w:tr>
      <w:tr w:rsidR="00991B44" w:rsidRPr="00A16A2E" w14:paraId="07D4E21B" w14:textId="77777777" w:rsidTr="00C71BAA">
        <w:trPr>
          <w:trHeight w:val="2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4B1E1" w14:textId="77777777" w:rsidR="00991B44" w:rsidRPr="0002496A" w:rsidRDefault="00991B44" w:rsidP="00991B4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18CDCB" w14:textId="77777777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3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9BC269" w14:textId="4FAC1BB1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Learning from 'Intuition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amp;</w:t>
            </w: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bservation'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85/255)</w:t>
            </w: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gt; 'Other Drivers'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43/8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7DEB92" w14:textId="18AF28C6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8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C30712" w14:textId="12BBF4BF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1.72 - 4.70 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F31EE0" w14:textId="77777777" w:rsidR="00991B44" w:rsidRPr="0002496A" w:rsidDel="00AA4714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</w:tcPr>
          <w:p w14:paraId="4EF428FA" w14:textId="77777777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991B44" w:rsidRPr="00A16A2E" w14:paraId="7B8162A7" w14:textId="04BD32DE" w:rsidTr="00953C48">
        <w:trPr>
          <w:trHeight w:val="2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1F474" w14:textId="77777777" w:rsidR="00991B44" w:rsidRPr="0002496A" w:rsidRDefault="00991B44" w:rsidP="00991B4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FC0B24" w14:textId="77777777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442770" w14:textId="41C2AADD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Learning from 'Harness Maker'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8/24)</w:t>
            </w: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gt; 'Other Drivers'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43/8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F09DA6" w14:textId="77777777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DCD893" w14:textId="77777777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7 - 8.8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6D4F21" w14:textId="2FD4C1B2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52C50" w14:textId="77777777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991B44" w:rsidRPr="00A16A2E" w14:paraId="4EEA6414" w14:textId="486A81CD" w:rsidTr="00953C48">
        <w:trPr>
          <w:trHeight w:val="2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28D51" w14:textId="77777777" w:rsidR="00991B44" w:rsidRPr="0002496A" w:rsidRDefault="00991B44" w:rsidP="00991B4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5E41E97" w14:textId="77777777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thability of saddle padding materials</w:t>
            </w:r>
          </w:p>
        </w:tc>
        <w:tc>
          <w:tcPr>
            <w:tcW w:w="53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B76493F" w14:textId="3BAC4020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5E06ADC" w14:textId="5A24E6A9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D701F9D" w14:textId="54B1D5D5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1798B86" w14:textId="3D042F70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001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right w:val="nil"/>
            </w:tcBorders>
          </w:tcPr>
          <w:p w14:paraId="39027502" w14:textId="33234199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1</w:t>
            </w:r>
          </w:p>
        </w:tc>
      </w:tr>
      <w:tr w:rsidR="00991B44" w:rsidRPr="00A16A2E" w14:paraId="26BD1982" w14:textId="77777777" w:rsidTr="00C71BAA">
        <w:trPr>
          <w:trHeight w:val="2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46A02" w14:textId="77777777" w:rsidR="00991B44" w:rsidRPr="0002496A" w:rsidRDefault="00991B44" w:rsidP="00991B4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13B8AD" w14:textId="77777777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A0988A" w14:textId="2E193777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Learning from 'Intuition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amp;</w:t>
            </w: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bservation'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81/255)</w:t>
            </w: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gt; 'Other Drivers'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8/8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08E236" w14:textId="18719DC9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DB2A07" w14:textId="59BEF26C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2.18 - 10.21 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E8247D" w14:textId="77777777" w:rsidR="00991B44" w:rsidRPr="0002496A" w:rsidDel="00E8259C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C9000" w14:textId="77777777" w:rsidR="00991B44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991B44" w:rsidRPr="00A16A2E" w14:paraId="0C65C28C" w14:textId="53C7B792" w:rsidTr="00953C48">
        <w:trPr>
          <w:trHeight w:val="2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E2949" w14:textId="77777777" w:rsidR="00991B44" w:rsidRPr="0002496A" w:rsidRDefault="00991B44" w:rsidP="00991B4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7529D13" w14:textId="77777777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thability of girth materials</w:t>
            </w:r>
          </w:p>
        </w:tc>
        <w:tc>
          <w:tcPr>
            <w:tcW w:w="53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760CDA6" w14:textId="1D4187F1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7E216EC" w14:textId="7608D907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79636C6" w14:textId="4C7ACF63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8C01801" w14:textId="3A1D375E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0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right w:val="nil"/>
            </w:tcBorders>
          </w:tcPr>
          <w:p w14:paraId="2FDA4F0E" w14:textId="3D7F176E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5</w:t>
            </w:r>
          </w:p>
        </w:tc>
      </w:tr>
      <w:tr w:rsidR="00991B44" w:rsidRPr="00A16A2E" w14:paraId="2625E7C2" w14:textId="77777777" w:rsidTr="00C71BAA">
        <w:trPr>
          <w:trHeight w:val="2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4E138" w14:textId="77777777" w:rsidR="00991B44" w:rsidRPr="0002496A" w:rsidRDefault="00991B44" w:rsidP="00991B4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D12C30" w14:textId="77777777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98F73E" w14:textId="1F59D403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Learning from 'Intuition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amp;</w:t>
            </w: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bservation'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85/248)</w:t>
            </w: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gt; 'Other Drivers'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46/8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51DC25" w14:textId="54274CF5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772A05" w14:textId="02C032FE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50 - 4.0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93CC99" w14:textId="77777777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CC7B2" w14:textId="77777777" w:rsidR="00991B44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991B44" w:rsidRPr="00A16A2E" w14:paraId="059A3D1A" w14:textId="08245521" w:rsidTr="00953C48">
        <w:trPr>
          <w:trHeight w:val="2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522B7" w14:textId="77777777" w:rsidR="00991B44" w:rsidRPr="0002496A" w:rsidRDefault="00991B44" w:rsidP="00991B4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F71A69E" w14:textId="77777777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reathability of crupper materials</w:t>
            </w:r>
          </w:p>
        </w:tc>
        <w:tc>
          <w:tcPr>
            <w:tcW w:w="53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611B09A" w14:textId="3D69E3DF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945BE3B" w14:textId="2257A539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39FDAA5" w14:textId="176A52ED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6938D23" w14:textId="64FC120E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right w:val="nil"/>
            </w:tcBorders>
          </w:tcPr>
          <w:p w14:paraId="74E27E5E" w14:textId="4782FE29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8</w:t>
            </w:r>
          </w:p>
        </w:tc>
      </w:tr>
      <w:tr w:rsidR="00991B44" w:rsidRPr="00A16A2E" w14:paraId="6EDB4B52" w14:textId="77777777" w:rsidTr="00C71BAA">
        <w:trPr>
          <w:trHeight w:val="2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8D008" w14:textId="77777777" w:rsidR="00991B44" w:rsidRPr="0002496A" w:rsidRDefault="00991B44" w:rsidP="00991B4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B17481" w14:textId="77777777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CF8281" w14:textId="1FBAB74E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earning from 'Harness Maker'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13/19)</w:t>
            </w: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&gt; 'Intuition and Observation'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72/15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CE82A1" w14:textId="5916E614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762651" w14:textId="5E8576B0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8 - 7.1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A8C45F" w14:textId="77777777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824D46" w14:textId="77777777" w:rsidR="00991B44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991B44" w:rsidRPr="00A16A2E" w14:paraId="3BEE0C1C" w14:textId="1B8FBDC5" w:rsidTr="00953C48">
        <w:trPr>
          <w:trHeight w:val="2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6C991" w14:textId="77777777" w:rsidR="00991B44" w:rsidRPr="0002496A" w:rsidRDefault="00991B44" w:rsidP="00991B4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F7F37" w14:textId="77777777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action through the point of draught</w:t>
            </w:r>
          </w:p>
        </w:tc>
        <w:tc>
          <w:tcPr>
            <w:tcW w:w="5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03C04" w14:textId="04EAC1BC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46402" w14:textId="3D17064A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FCD74F2" w14:textId="3759192E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C538C" w14:textId="5A24F686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001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6FEEED" w14:textId="58C59D2E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2</w:t>
            </w:r>
          </w:p>
        </w:tc>
      </w:tr>
      <w:tr w:rsidR="00991B44" w:rsidRPr="00A16A2E" w14:paraId="0A35B3E1" w14:textId="77777777" w:rsidTr="00C71BAA">
        <w:trPr>
          <w:trHeight w:val="2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0BE7B" w14:textId="77777777" w:rsidR="00991B44" w:rsidRPr="0002496A" w:rsidRDefault="00991B44" w:rsidP="00991B4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482038" w14:textId="77777777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3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08CC47" w14:textId="3729E8C2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Learning from 'Intuition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amp;</w:t>
            </w: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bservation'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06/255)</w:t>
            </w: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gt; 'Other Drivers'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16/8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9181A7" w14:textId="5DD3221B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2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27D6E9" w14:textId="07D05887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79 - 5.89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6C6A0F" w14:textId="77777777" w:rsidR="00991B44" w:rsidRPr="0002496A" w:rsidDel="005F6EC1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</w:tcPr>
          <w:p w14:paraId="4C2D8AE1" w14:textId="77777777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991B44" w:rsidRPr="00A16A2E" w14:paraId="70C8ADB8" w14:textId="0F51E06F" w:rsidTr="00953C48">
        <w:trPr>
          <w:trHeight w:val="2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35761" w14:textId="77777777" w:rsidR="00991B44" w:rsidRPr="0002496A" w:rsidRDefault="00991B44" w:rsidP="00991B4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4BE979" w14:textId="77777777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489A81" w14:textId="0D93EE52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earning from 'Harness Maker'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10/24)</w:t>
            </w: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&gt; 'Other Drivers'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16/8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AAAA3C" w14:textId="77777777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516E8E" w14:textId="77777777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3 - 8.6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0AFE3F" w14:textId="3F28A538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BCDED" w14:textId="77777777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991B44" w:rsidRPr="00A16A2E" w14:paraId="52983729" w14:textId="35B3D1F9" w:rsidTr="00953C48">
        <w:trPr>
          <w:trHeight w:val="24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D6F57" w14:textId="77777777" w:rsidR="00991B44" w:rsidRPr="0002496A" w:rsidRDefault="00991B44" w:rsidP="00991B4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5546A" w14:textId="77777777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quipment having functional breeching</w:t>
            </w:r>
          </w:p>
        </w:tc>
        <w:tc>
          <w:tcPr>
            <w:tcW w:w="5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4515C" w14:textId="41E004A4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3ACEF" w14:textId="4A1ED1FB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E235E" w14:textId="1B6A7230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F9F1E" w14:textId="10ABB0EC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04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8AFABF" w14:textId="77EAF4CA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5</w:t>
            </w:r>
          </w:p>
        </w:tc>
      </w:tr>
      <w:tr w:rsidR="00991B44" w:rsidRPr="00A16A2E" w14:paraId="00E98264" w14:textId="77777777" w:rsidTr="00C71BAA">
        <w:trPr>
          <w:trHeight w:val="240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2322EB" w14:textId="77777777" w:rsidR="00991B44" w:rsidRPr="0002496A" w:rsidRDefault="00991B44" w:rsidP="00991B4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FF54BC" w14:textId="77777777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3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626F15" w14:textId="1635F76F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Learning from 'Other Drivers'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1/89)</w:t>
            </w: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&gt; 'Intuition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amp;</w:t>
            </w: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bservation'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31/25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4C8113" w14:textId="2F622AE0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2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0086E6" w14:textId="6413AD23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0 - 4.17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440CF5" w14:textId="77777777" w:rsidR="00991B44" w:rsidRPr="0002496A" w:rsidDel="005C2CFD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</w:tcPr>
          <w:p w14:paraId="56B1DFF4" w14:textId="77777777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991B44" w:rsidRPr="00A16A2E" w14:paraId="13A1384C" w14:textId="6428B2D4" w:rsidTr="00953C48">
        <w:trPr>
          <w:trHeight w:val="240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890400" w14:textId="77777777" w:rsidR="00991B44" w:rsidRPr="0002496A" w:rsidRDefault="00991B44" w:rsidP="00991B4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6B4141" w14:textId="77777777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B31881" w14:textId="59154222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Learning from 'Harness Maker'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8/24)</w:t>
            </w: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&gt; 'Intuition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amp;</w:t>
            </w: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bservation'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31/25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3616BC" w14:textId="77777777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13063C" w14:textId="77777777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1.43 - 9.14 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E300C5" w14:textId="25AF160B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1603C" w14:textId="77777777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991B44" w:rsidRPr="00A16A2E" w14:paraId="5FBBC03C" w14:textId="77777777" w:rsidTr="00C71BAA">
        <w:trPr>
          <w:trHeight w:val="240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1C4AEA" w14:textId="77777777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F72CC78" w14:textId="2913D233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quipment having functional girth</w:t>
            </w:r>
          </w:p>
        </w:tc>
        <w:tc>
          <w:tcPr>
            <w:tcW w:w="53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21B1326" w14:textId="77777777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3BA86E1" w14:textId="77777777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5D512C4" w14:textId="77777777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A3DEFC7" w14:textId="7F4B3068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right w:val="nil"/>
            </w:tcBorders>
          </w:tcPr>
          <w:p w14:paraId="05246177" w14:textId="028D1054" w:rsidR="00991B44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5</w:t>
            </w:r>
          </w:p>
        </w:tc>
      </w:tr>
      <w:tr w:rsidR="00991B44" w:rsidRPr="00A16A2E" w14:paraId="04C2F25E" w14:textId="56817F24" w:rsidTr="00953C48">
        <w:trPr>
          <w:trHeight w:val="240"/>
          <w:jc w:val="center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F96DF6" w14:textId="77777777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FC529B" w14:textId="48ED6256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3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F9CECA" w14:textId="35E088D0" w:rsidR="00991B44" w:rsidRPr="0002496A" w:rsidRDefault="00991B44" w:rsidP="00991B44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Learning from 'Other Drivers'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26/89)</w:t>
            </w: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&gt; 'Intuition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amp;</w:t>
            </w: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bservation'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43/255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FD3B20" w14:textId="77777777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0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D208C7" w14:textId="77777777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2496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6 - 3.57</w:t>
            </w:r>
          </w:p>
        </w:tc>
        <w:tc>
          <w:tcPr>
            <w:tcW w:w="9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A77F15" w14:textId="67EB8A06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90" w:type="dxa"/>
            <w:tcBorders>
              <w:left w:val="nil"/>
              <w:bottom w:val="single" w:sz="4" w:space="0" w:color="auto"/>
              <w:right w:val="nil"/>
            </w:tcBorders>
          </w:tcPr>
          <w:p w14:paraId="40F7619E" w14:textId="436FC88D" w:rsidR="00991B44" w:rsidRPr="0002496A" w:rsidRDefault="00991B44" w:rsidP="00991B4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991B44" w:rsidRPr="00A16A2E" w14:paraId="0A6D3778" w14:textId="0B017C75" w:rsidTr="0008581E">
        <w:trPr>
          <w:trHeight w:val="240"/>
          <w:jc w:val="center"/>
        </w:trPr>
        <w:tc>
          <w:tcPr>
            <w:tcW w:w="13534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4367C6A" w14:textId="77777777" w:rsidR="00991B44" w:rsidRDefault="00991B44" w:rsidP="00991B4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6A0B2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*Only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associations between</w:t>
            </w:r>
            <w:r w:rsidRPr="006A0B2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‘</w:t>
            </w:r>
            <w:r w:rsidRPr="0002496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Partly purchased &amp; Homemade' </w:t>
            </w:r>
            <w:r w:rsidRPr="006A0B2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nd </w:t>
            </w:r>
            <w:r w:rsidRPr="0002496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'Purchased'</w:t>
            </w:r>
            <w:r w:rsidRPr="006A0B2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sources presented</w:t>
            </w:r>
          </w:p>
          <w:p w14:paraId="60DC9C83" w14:textId="129A6CB8" w:rsidR="00991B44" w:rsidRPr="00FE1865" w:rsidRDefault="00991B44" w:rsidP="00991B44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953C48">
              <w:rPr>
                <w:rFonts w:cstheme="minorHAnsi"/>
                <w:bCs/>
                <w:i/>
                <w:iCs/>
                <w:sz w:val="16"/>
                <w:szCs w:val="16"/>
              </w:rPr>
              <w:t>† False discovery rate correction (FDR) using the Benjamini-Hochberg method, adjusting for multiple comparisons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right w:val="nil"/>
            </w:tcBorders>
          </w:tcPr>
          <w:p w14:paraId="53104EF2" w14:textId="77777777" w:rsidR="00991B44" w:rsidRPr="006A0B24" w:rsidRDefault="00991B44" w:rsidP="00991B44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</w:tbl>
    <w:p w14:paraId="64238D32" w14:textId="77777777" w:rsidR="00080717" w:rsidRDefault="00080717" w:rsidP="008B5B27">
      <w:pPr>
        <w:rPr>
          <w:b/>
          <w:bCs/>
          <w:sz w:val="24"/>
          <w:szCs w:val="24"/>
        </w:rPr>
        <w:sectPr w:rsidR="00080717" w:rsidSect="000F258C">
          <w:pgSz w:w="15840" w:h="12240" w:orient="landscape"/>
          <w:pgMar w:top="568" w:right="568" w:bottom="709" w:left="284" w:header="720" w:footer="720" w:gutter="0"/>
          <w:cols w:space="720"/>
          <w:docGrid w:linePitch="360"/>
        </w:sectPr>
      </w:pPr>
    </w:p>
    <w:p w14:paraId="66471F43" w14:textId="6B186EC6" w:rsidR="008B5B27" w:rsidRDefault="008B5B27" w:rsidP="008B5B27">
      <w:pPr>
        <w:rPr>
          <w:b/>
          <w:bCs/>
          <w:sz w:val="24"/>
          <w:szCs w:val="24"/>
        </w:rPr>
      </w:pPr>
      <w:r w:rsidRPr="00D50EE6">
        <w:rPr>
          <w:b/>
          <w:bCs/>
          <w:sz w:val="24"/>
          <w:szCs w:val="24"/>
        </w:rPr>
        <w:lastRenderedPageBreak/>
        <w:t>Supplement 2</w:t>
      </w:r>
      <w:r>
        <w:rPr>
          <w:b/>
          <w:bCs/>
          <w:sz w:val="24"/>
          <w:szCs w:val="24"/>
        </w:rPr>
        <w:t>c</w:t>
      </w:r>
      <w:r w:rsidRPr="00D50EE6">
        <w:rPr>
          <w:b/>
          <w:bCs/>
          <w:sz w:val="24"/>
          <w:szCs w:val="24"/>
        </w:rPr>
        <w:t xml:space="preserve"> – </w:t>
      </w:r>
      <w:r w:rsidRPr="007A7046">
        <w:rPr>
          <w:b/>
          <w:bCs/>
          <w:sz w:val="24"/>
          <w:szCs w:val="24"/>
        </w:rPr>
        <w:t xml:space="preserve">Description of </w:t>
      </w:r>
      <w:r>
        <w:rPr>
          <w:b/>
          <w:bCs/>
          <w:sz w:val="24"/>
          <w:szCs w:val="24"/>
        </w:rPr>
        <w:t>f</w:t>
      </w:r>
      <w:r w:rsidRPr="007A7046">
        <w:rPr>
          <w:b/>
          <w:bCs/>
          <w:sz w:val="24"/>
          <w:szCs w:val="24"/>
        </w:rPr>
        <w:t xml:space="preserve">ocus </w:t>
      </w:r>
      <w:r>
        <w:rPr>
          <w:b/>
          <w:bCs/>
          <w:sz w:val="24"/>
          <w:szCs w:val="24"/>
        </w:rPr>
        <w:t>g</w:t>
      </w:r>
      <w:r w:rsidRPr="007A7046">
        <w:rPr>
          <w:b/>
          <w:bCs/>
          <w:sz w:val="24"/>
          <w:szCs w:val="24"/>
        </w:rPr>
        <w:t xml:space="preserve">roup </w:t>
      </w:r>
      <w:r>
        <w:rPr>
          <w:b/>
          <w:bCs/>
          <w:sz w:val="24"/>
          <w:szCs w:val="24"/>
        </w:rPr>
        <w:t>p</w:t>
      </w:r>
      <w:r w:rsidRPr="007A7046">
        <w:rPr>
          <w:b/>
          <w:bCs/>
          <w:sz w:val="24"/>
          <w:szCs w:val="24"/>
        </w:rPr>
        <w:t xml:space="preserve">articipant </w:t>
      </w:r>
      <w:r>
        <w:rPr>
          <w:b/>
          <w:bCs/>
          <w:sz w:val="24"/>
          <w:szCs w:val="24"/>
        </w:rPr>
        <w:t>d</w:t>
      </w:r>
      <w:r w:rsidRPr="007A7046">
        <w:rPr>
          <w:b/>
          <w:bCs/>
          <w:sz w:val="24"/>
          <w:szCs w:val="24"/>
        </w:rPr>
        <w:t>emographics</w:t>
      </w:r>
    </w:p>
    <w:p w14:paraId="293C58E3" w14:textId="5E295B4C" w:rsidR="00FF4735" w:rsidRDefault="00FF4735" w:rsidP="00FF4735">
      <w:pPr>
        <w:pStyle w:val="Caption"/>
        <w:keepNext/>
      </w:pPr>
      <w:r>
        <w:t xml:space="preserve">Supplement </w:t>
      </w:r>
      <w:r w:rsidR="001B0EDF">
        <w:t>2,</w:t>
      </w:r>
      <w:r>
        <w:t xml:space="preserve"> Table </w:t>
      </w:r>
      <w:r w:rsidR="001B0EDF">
        <w:t>5</w:t>
      </w:r>
      <w:r>
        <w:t xml:space="preserve"> - Demographic information of focus group participants in a study investigating work-equipment characteristics and practices in working equids of three Ethiopian locations – Bishoftu, Fiche and </w:t>
      </w:r>
      <w:proofErr w:type="spellStart"/>
      <w:r>
        <w:t>Shashamene</w:t>
      </w:r>
      <w:proofErr w:type="spellEnd"/>
      <w:r>
        <w:t xml:space="preserve"> in 2022.</w:t>
      </w:r>
    </w:p>
    <w:tbl>
      <w:tblPr>
        <w:tblStyle w:val="ListTable2"/>
        <w:tblpPr w:leftFromText="180" w:rightFromText="180" w:vertAnchor="page" w:horzAnchor="margin" w:tblpY="2338"/>
        <w:tblW w:w="8624" w:type="dxa"/>
        <w:tblLook w:val="04A0" w:firstRow="1" w:lastRow="0" w:firstColumn="1" w:lastColumn="0" w:noHBand="0" w:noVBand="1"/>
      </w:tblPr>
      <w:tblGrid>
        <w:gridCol w:w="5812"/>
        <w:gridCol w:w="1276"/>
        <w:gridCol w:w="1444"/>
        <w:gridCol w:w="92"/>
      </w:tblGrid>
      <w:tr w:rsidR="00BA6D1E" w:rsidRPr="00803563" w14:paraId="2BA85326" w14:textId="77777777" w:rsidTr="006C2CD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53C557" w14:textId="77777777" w:rsidR="00BA6D1E" w:rsidRPr="00803563" w:rsidRDefault="00BA6D1E" w:rsidP="006C2CDB">
            <w:pPr>
              <w:rPr>
                <w:rFonts w:cstheme="minorHAnsi"/>
                <w:sz w:val="18"/>
                <w:szCs w:val="18"/>
              </w:rPr>
            </w:pPr>
            <w:r w:rsidRPr="00803563">
              <w:rPr>
                <w:rFonts w:cstheme="minorHAnsi"/>
                <w:sz w:val="18"/>
                <w:szCs w:val="18"/>
              </w:rPr>
              <w:t>Demographic Variab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C65F76" w14:textId="77777777" w:rsidR="00BA6D1E" w:rsidRPr="00803563" w:rsidRDefault="00BA6D1E" w:rsidP="006C2C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03563">
              <w:rPr>
                <w:rFonts w:cstheme="minorHAnsi"/>
                <w:sz w:val="18"/>
                <w:szCs w:val="18"/>
              </w:rPr>
              <w:t>Frequency of Participants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492F4B" w14:textId="77777777" w:rsidR="00BA6D1E" w:rsidRPr="00803563" w:rsidRDefault="00BA6D1E" w:rsidP="006C2C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03563">
              <w:rPr>
                <w:rFonts w:cstheme="minorHAnsi"/>
                <w:sz w:val="18"/>
                <w:szCs w:val="18"/>
              </w:rPr>
              <w:t>Percentage of Participants</w:t>
            </w:r>
          </w:p>
        </w:tc>
      </w:tr>
      <w:tr w:rsidR="00BA6D1E" w:rsidRPr="00803563" w14:paraId="7EEC9ACF" w14:textId="77777777" w:rsidTr="006C2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38A98DE" w14:textId="77777777" w:rsidR="00BA6D1E" w:rsidRPr="00803563" w:rsidRDefault="00BA6D1E" w:rsidP="006C2CDB">
            <w:pPr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803563">
              <w:rPr>
                <w:rFonts w:cstheme="minorHAnsi"/>
                <w:sz w:val="18"/>
                <w:szCs w:val="18"/>
              </w:rPr>
              <w:t>Age group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17621A" w14:textId="77777777" w:rsidR="00BA6D1E" w:rsidRPr="00803563" w:rsidRDefault="00BA6D1E" w:rsidP="006C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1B5730" w14:textId="77777777" w:rsidR="00BA6D1E" w:rsidRPr="00803563" w:rsidRDefault="00BA6D1E" w:rsidP="006C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BA6D1E" w:rsidRPr="00803563" w14:paraId="02F4521A" w14:textId="77777777" w:rsidTr="006C2CD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FBF740" w14:textId="77777777" w:rsidR="00BA6D1E" w:rsidRPr="00803563" w:rsidRDefault="00BA6D1E" w:rsidP="006C2CDB">
            <w:pPr>
              <w:ind w:left="175"/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803563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18-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3E493C6C" w14:textId="77777777" w:rsidR="00BA6D1E" w:rsidRPr="006E6CEE" w:rsidRDefault="00BA6D1E" w:rsidP="006C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6CEE">
              <w:rPr>
                <w:sz w:val="18"/>
                <w:szCs w:val="18"/>
              </w:rPr>
              <w:t>2/87</w:t>
            </w:r>
          </w:p>
        </w:tc>
        <w:tc>
          <w:tcPr>
            <w:tcW w:w="1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A9FE3D6" w14:textId="77777777" w:rsidR="00BA6D1E" w:rsidRPr="006E6CEE" w:rsidRDefault="00BA6D1E" w:rsidP="006C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6CEE">
              <w:rPr>
                <w:sz w:val="18"/>
                <w:szCs w:val="18"/>
              </w:rPr>
              <w:t>2.3%</w:t>
            </w:r>
          </w:p>
        </w:tc>
      </w:tr>
      <w:tr w:rsidR="00BA6D1E" w:rsidRPr="00803563" w14:paraId="43DC2076" w14:textId="77777777" w:rsidTr="006C2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FE5C40" w14:textId="77777777" w:rsidR="00BA6D1E" w:rsidRPr="00803563" w:rsidRDefault="00BA6D1E" w:rsidP="006C2CDB">
            <w:pPr>
              <w:ind w:left="175"/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803563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21-3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4625F4EB" w14:textId="77777777" w:rsidR="00BA6D1E" w:rsidRPr="006E6CEE" w:rsidRDefault="00BA6D1E" w:rsidP="006C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6CEE">
              <w:rPr>
                <w:sz w:val="18"/>
                <w:szCs w:val="18"/>
              </w:rPr>
              <w:t>6/87</w:t>
            </w:r>
          </w:p>
        </w:tc>
        <w:tc>
          <w:tcPr>
            <w:tcW w:w="1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931BAE8" w14:textId="77777777" w:rsidR="00BA6D1E" w:rsidRPr="006E6CEE" w:rsidRDefault="00BA6D1E" w:rsidP="006C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6CEE">
              <w:rPr>
                <w:sz w:val="18"/>
                <w:szCs w:val="18"/>
              </w:rPr>
              <w:t>6.9%</w:t>
            </w:r>
          </w:p>
        </w:tc>
      </w:tr>
      <w:tr w:rsidR="00BA6D1E" w:rsidRPr="00803563" w14:paraId="30843CE3" w14:textId="77777777" w:rsidTr="006C2CD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D621F6" w14:textId="77777777" w:rsidR="00BA6D1E" w:rsidRPr="00803563" w:rsidRDefault="00BA6D1E" w:rsidP="006C2CDB">
            <w:pPr>
              <w:ind w:left="175"/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803563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31-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7E1C511" w14:textId="77777777" w:rsidR="00BA6D1E" w:rsidRPr="006E6CEE" w:rsidRDefault="00BA6D1E" w:rsidP="006C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6CEE">
              <w:rPr>
                <w:sz w:val="18"/>
                <w:szCs w:val="18"/>
              </w:rPr>
              <w:t>56/87</w:t>
            </w:r>
          </w:p>
        </w:tc>
        <w:tc>
          <w:tcPr>
            <w:tcW w:w="1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B51E9D4" w14:textId="77777777" w:rsidR="00BA6D1E" w:rsidRPr="006E6CEE" w:rsidRDefault="00BA6D1E" w:rsidP="006C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6CEE">
              <w:rPr>
                <w:sz w:val="18"/>
                <w:szCs w:val="18"/>
              </w:rPr>
              <w:t>64.4%</w:t>
            </w:r>
          </w:p>
        </w:tc>
      </w:tr>
      <w:tr w:rsidR="00BA6D1E" w:rsidRPr="00803563" w14:paraId="7C0E943F" w14:textId="77777777" w:rsidTr="006C2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20A642" w14:textId="77777777" w:rsidR="00BA6D1E" w:rsidRPr="00803563" w:rsidRDefault="00BA6D1E" w:rsidP="006C2CDB">
            <w:pPr>
              <w:ind w:left="175"/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803563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41-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B970AFD" w14:textId="77777777" w:rsidR="00BA6D1E" w:rsidRPr="006E6CEE" w:rsidRDefault="00BA6D1E" w:rsidP="006C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6CEE">
              <w:rPr>
                <w:sz w:val="18"/>
                <w:szCs w:val="18"/>
              </w:rPr>
              <w:t>17/87</w:t>
            </w:r>
          </w:p>
        </w:tc>
        <w:tc>
          <w:tcPr>
            <w:tcW w:w="1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C8D8406" w14:textId="77777777" w:rsidR="00BA6D1E" w:rsidRPr="006E6CEE" w:rsidRDefault="00BA6D1E" w:rsidP="006C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6CEE">
              <w:rPr>
                <w:sz w:val="18"/>
                <w:szCs w:val="18"/>
              </w:rPr>
              <w:t>19.5%</w:t>
            </w:r>
          </w:p>
        </w:tc>
      </w:tr>
      <w:tr w:rsidR="00BA6D1E" w:rsidRPr="00803563" w14:paraId="300B691C" w14:textId="77777777" w:rsidTr="006C2CD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5A2C52" w14:textId="77777777" w:rsidR="00BA6D1E" w:rsidRPr="00803563" w:rsidRDefault="00BA6D1E" w:rsidP="006C2CDB">
            <w:pPr>
              <w:ind w:left="175"/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803563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51-6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5C63344F" w14:textId="77777777" w:rsidR="00BA6D1E" w:rsidRPr="006E6CEE" w:rsidRDefault="00BA6D1E" w:rsidP="006C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6CEE">
              <w:rPr>
                <w:sz w:val="18"/>
                <w:szCs w:val="18"/>
              </w:rPr>
              <w:t>3/87</w:t>
            </w:r>
          </w:p>
        </w:tc>
        <w:tc>
          <w:tcPr>
            <w:tcW w:w="1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4DA9177" w14:textId="77777777" w:rsidR="00BA6D1E" w:rsidRPr="006E6CEE" w:rsidRDefault="00BA6D1E" w:rsidP="006C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6CEE">
              <w:rPr>
                <w:sz w:val="18"/>
                <w:szCs w:val="18"/>
              </w:rPr>
              <w:t>3.5%</w:t>
            </w:r>
          </w:p>
        </w:tc>
      </w:tr>
      <w:tr w:rsidR="00BA6D1E" w:rsidRPr="00803563" w14:paraId="283819C0" w14:textId="77777777" w:rsidTr="006C2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CC19B5" w14:textId="77777777" w:rsidR="00BA6D1E" w:rsidRPr="00803563" w:rsidRDefault="00BA6D1E" w:rsidP="006C2CDB">
            <w:pPr>
              <w:ind w:left="175"/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803563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61-7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10319FB" w14:textId="77777777" w:rsidR="00BA6D1E" w:rsidRPr="006E6CEE" w:rsidRDefault="00BA6D1E" w:rsidP="006C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6CEE">
              <w:rPr>
                <w:sz w:val="18"/>
                <w:szCs w:val="18"/>
              </w:rPr>
              <w:t>2/87</w:t>
            </w:r>
          </w:p>
        </w:tc>
        <w:tc>
          <w:tcPr>
            <w:tcW w:w="1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F089B3C" w14:textId="77777777" w:rsidR="00BA6D1E" w:rsidRPr="006E6CEE" w:rsidRDefault="00BA6D1E" w:rsidP="006C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6CEE">
              <w:rPr>
                <w:sz w:val="18"/>
                <w:szCs w:val="18"/>
              </w:rPr>
              <w:t>2.3%</w:t>
            </w:r>
          </w:p>
        </w:tc>
      </w:tr>
      <w:tr w:rsidR="00BA6D1E" w:rsidRPr="00803563" w14:paraId="0786BB4F" w14:textId="77777777" w:rsidTr="006C2CD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B40A322" w14:textId="77777777" w:rsidR="00BA6D1E" w:rsidRPr="00803563" w:rsidRDefault="00BA6D1E" w:rsidP="006C2CDB">
            <w:pPr>
              <w:ind w:left="175"/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803563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&gt;7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BF14A9" w14:textId="77777777" w:rsidR="00BA6D1E" w:rsidRPr="006E6CEE" w:rsidRDefault="00BA6D1E" w:rsidP="006C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6CEE">
              <w:rPr>
                <w:sz w:val="18"/>
                <w:szCs w:val="18"/>
              </w:rPr>
              <w:t>1/87</w:t>
            </w:r>
          </w:p>
        </w:tc>
        <w:tc>
          <w:tcPr>
            <w:tcW w:w="153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8871E8" w14:textId="77777777" w:rsidR="00BA6D1E" w:rsidRPr="006E6CEE" w:rsidRDefault="00BA6D1E" w:rsidP="006C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6CEE">
              <w:rPr>
                <w:sz w:val="18"/>
                <w:szCs w:val="18"/>
              </w:rPr>
              <w:t>1.2%</w:t>
            </w:r>
          </w:p>
        </w:tc>
      </w:tr>
      <w:tr w:rsidR="00BA6D1E" w:rsidRPr="00803563" w14:paraId="673533B5" w14:textId="77777777" w:rsidTr="006C2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6CC7A00" w14:textId="77777777" w:rsidR="00BA6D1E" w:rsidRPr="00803563" w:rsidRDefault="00BA6D1E" w:rsidP="006C2CDB">
            <w:pPr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803563">
              <w:rPr>
                <w:rFonts w:cstheme="minorHAnsi"/>
                <w:sz w:val="18"/>
                <w:szCs w:val="18"/>
              </w:rPr>
              <w:t>Gender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712398" w14:textId="77777777" w:rsidR="00BA6D1E" w:rsidRPr="00803563" w:rsidRDefault="00BA6D1E" w:rsidP="006C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6F7700" w14:textId="77777777" w:rsidR="00BA6D1E" w:rsidRPr="00803563" w:rsidRDefault="00BA6D1E" w:rsidP="006C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BA6D1E" w:rsidRPr="00803563" w14:paraId="1A997F33" w14:textId="77777777" w:rsidTr="006C2CD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F0D9891" w14:textId="77777777" w:rsidR="00BA6D1E" w:rsidRPr="00803563" w:rsidRDefault="00BA6D1E" w:rsidP="006C2CDB">
            <w:pPr>
              <w:ind w:left="175"/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803563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Mal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A2EF82" w14:textId="77777777" w:rsidR="00BA6D1E" w:rsidRPr="00803563" w:rsidRDefault="00BA6D1E" w:rsidP="006C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03563">
              <w:rPr>
                <w:rFonts w:cstheme="minorHAnsi"/>
                <w:sz w:val="18"/>
                <w:szCs w:val="18"/>
              </w:rPr>
              <w:t>8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803563">
              <w:rPr>
                <w:rFonts w:cstheme="minorHAnsi"/>
                <w:sz w:val="18"/>
                <w:szCs w:val="18"/>
              </w:rPr>
              <w:t>/8</w:t>
            </w: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3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CB1961" w14:textId="77777777" w:rsidR="00BA6D1E" w:rsidRPr="00803563" w:rsidRDefault="00BA6D1E" w:rsidP="006C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03563">
              <w:rPr>
                <w:rFonts w:cstheme="minorHAnsi"/>
                <w:sz w:val="18"/>
                <w:szCs w:val="18"/>
              </w:rPr>
              <w:t>100%</w:t>
            </w:r>
          </w:p>
        </w:tc>
      </w:tr>
      <w:tr w:rsidR="00BA6D1E" w:rsidRPr="00803563" w14:paraId="791F4F27" w14:textId="77777777" w:rsidTr="006C2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DB17CA8" w14:textId="77777777" w:rsidR="00BA6D1E" w:rsidRPr="00803563" w:rsidRDefault="00BA6D1E" w:rsidP="006C2CDB">
            <w:pPr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803563">
              <w:rPr>
                <w:rFonts w:cstheme="minorHAnsi"/>
                <w:sz w:val="18"/>
                <w:szCs w:val="18"/>
              </w:rPr>
              <w:t>Level of educatio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07E430" w14:textId="77777777" w:rsidR="00BA6D1E" w:rsidRPr="00803563" w:rsidRDefault="00BA6D1E" w:rsidP="006C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C9F740" w14:textId="77777777" w:rsidR="00BA6D1E" w:rsidRPr="00803563" w:rsidRDefault="00BA6D1E" w:rsidP="006C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BA6D1E" w:rsidRPr="00803563" w14:paraId="3E7B1AF2" w14:textId="77777777" w:rsidTr="006C2CD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2C8381" w14:textId="77777777" w:rsidR="00BA6D1E" w:rsidRPr="00BE6A01" w:rsidRDefault="00BA6D1E" w:rsidP="006C2CDB">
            <w:pPr>
              <w:ind w:left="175"/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BE6A01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No formal educat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3BDBAE9" w14:textId="77777777" w:rsidR="00BA6D1E" w:rsidRPr="00BE6A01" w:rsidRDefault="00BA6D1E" w:rsidP="006C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6A01">
              <w:rPr>
                <w:sz w:val="18"/>
                <w:szCs w:val="18"/>
              </w:rPr>
              <w:t>9/84</w:t>
            </w:r>
          </w:p>
        </w:tc>
        <w:tc>
          <w:tcPr>
            <w:tcW w:w="1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0B86EB1" w14:textId="77777777" w:rsidR="00BA6D1E" w:rsidRPr="00BE6A01" w:rsidRDefault="00BA6D1E" w:rsidP="006C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6A01">
              <w:rPr>
                <w:sz w:val="18"/>
                <w:szCs w:val="18"/>
              </w:rPr>
              <w:t>10.7%</w:t>
            </w:r>
          </w:p>
        </w:tc>
      </w:tr>
      <w:tr w:rsidR="00BA6D1E" w:rsidRPr="00803563" w14:paraId="6CEAC9DA" w14:textId="77777777" w:rsidTr="006C2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C59AEC" w14:textId="77777777" w:rsidR="00BA6D1E" w:rsidRPr="00BE6A01" w:rsidRDefault="00BA6D1E" w:rsidP="006C2CDB">
            <w:pPr>
              <w:ind w:left="175"/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BE6A01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Primary educat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ED508FB" w14:textId="77777777" w:rsidR="00BA6D1E" w:rsidRPr="00BE6A01" w:rsidRDefault="00BA6D1E" w:rsidP="006C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6A01">
              <w:rPr>
                <w:sz w:val="18"/>
                <w:szCs w:val="18"/>
              </w:rPr>
              <w:t>19/84</w:t>
            </w:r>
          </w:p>
        </w:tc>
        <w:tc>
          <w:tcPr>
            <w:tcW w:w="1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DC65654" w14:textId="77777777" w:rsidR="00BA6D1E" w:rsidRPr="00BE6A01" w:rsidRDefault="00BA6D1E" w:rsidP="006C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6A01">
              <w:rPr>
                <w:sz w:val="18"/>
                <w:szCs w:val="18"/>
              </w:rPr>
              <w:t>22.6%</w:t>
            </w:r>
          </w:p>
        </w:tc>
      </w:tr>
      <w:tr w:rsidR="00BA6D1E" w:rsidRPr="00803563" w14:paraId="6E670EB5" w14:textId="77777777" w:rsidTr="006C2CD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4E9B6C" w14:textId="77777777" w:rsidR="00BA6D1E" w:rsidRPr="00BE6A01" w:rsidRDefault="00BA6D1E" w:rsidP="006C2CDB">
            <w:pPr>
              <w:ind w:left="175"/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BE6A01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Early secondar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0AD2F04" w14:textId="77777777" w:rsidR="00BA6D1E" w:rsidRPr="00BE6A01" w:rsidRDefault="00BA6D1E" w:rsidP="006C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6A01">
              <w:rPr>
                <w:sz w:val="18"/>
                <w:szCs w:val="18"/>
              </w:rPr>
              <w:t>39/84</w:t>
            </w:r>
          </w:p>
        </w:tc>
        <w:tc>
          <w:tcPr>
            <w:tcW w:w="1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EF16971" w14:textId="77777777" w:rsidR="00BA6D1E" w:rsidRPr="00BE6A01" w:rsidRDefault="00BA6D1E" w:rsidP="006C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6A01">
              <w:rPr>
                <w:sz w:val="18"/>
                <w:szCs w:val="18"/>
              </w:rPr>
              <w:t>46.4%</w:t>
            </w:r>
          </w:p>
        </w:tc>
      </w:tr>
      <w:tr w:rsidR="00BA6D1E" w:rsidRPr="00803563" w14:paraId="11C3D477" w14:textId="77777777" w:rsidTr="006C2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AC1CDC" w14:textId="77777777" w:rsidR="00BA6D1E" w:rsidRPr="00BE6A01" w:rsidRDefault="00BA6D1E" w:rsidP="006C2CDB">
            <w:pPr>
              <w:ind w:left="175"/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BE6A01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Late secondary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FDBD501" w14:textId="77777777" w:rsidR="00BA6D1E" w:rsidRPr="00BE6A01" w:rsidRDefault="00BA6D1E" w:rsidP="006C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6A01">
              <w:rPr>
                <w:sz w:val="18"/>
                <w:szCs w:val="18"/>
              </w:rPr>
              <w:t>15/84</w:t>
            </w:r>
          </w:p>
        </w:tc>
        <w:tc>
          <w:tcPr>
            <w:tcW w:w="1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F8739DE" w14:textId="77777777" w:rsidR="00BA6D1E" w:rsidRPr="00BE6A01" w:rsidRDefault="00BA6D1E" w:rsidP="006C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6A01">
              <w:rPr>
                <w:sz w:val="18"/>
                <w:szCs w:val="18"/>
              </w:rPr>
              <w:t>17.9%</w:t>
            </w:r>
          </w:p>
        </w:tc>
      </w:tr>
      <w:tr w:rsidR="00BA6D1E" w:rsidRPr="00803563" w14:paraId="2796328C" w14:textId="77777777" w:rsidTr="006C2CD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0BA9267" w14:textId="77777777" w:rsidR="00BA6D1E" w:rsidRPr="00BE6A01" w:rsidRDefault="00BA6D1E" w:rsidP="006C2CDB">
            <w:pPr>
              <w:ind w:left="175"/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BE6A01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Tertiary education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8F4399" w14:textId="77777777" w:rsidR="00BA6D1E" w:rsidRPr="00BE6A01" w:rsidRDefault="00BA6D1E" w:rsidP="006C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6A01">
              <w:rPr>
                <w:sz w:val="18"/>
                <w:szCs w:val="18"/>
              </w:rPr>
              <w:t>2/84</w:t>
            </w:r>
          </w:p>
        </w:tc>
        <w:tc>
          <w:tcPr>
            <w:tcW w:w="153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2117AE" w14:textId="77777777" w:rsidR="00BA6D1E" w:rsidRPr="00BE6A01" w:rsidRDefault="00BA6D1E" w:rsidP="006C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6A01">
              <w:rPr>
                <w:sz w:val="18"/>
                <w:szCs w:val="18"/>
              </w:rPr>
              <w:t>2.4%</w:t>
            </w:r>
          </w:p>
        </w:tc>
      </w:tr>
      <w:tr w:rsidR="00BA6D1E" w:rsidRPr="00803563" w14:paraId="7941E5D7" w14:textId="77777777" w:rsidTr="006C2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81DF183" w14:textId="77777777" w:rsidR="00BA6D1E" w:rsidRPr="00803563" w:rsidRDefault="00BA6D1E" w:rsidP="006C2CDB">
            <w:pPr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803563">
              <w:rPr>
                <w:rFonts w:cstheme="minorHAnsi"/>
                <w:sz w:val="18"/>
                <w:szCs w:val="18"/>
              </w:rPr>
              <w:t>Occupation relating to working equid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C71877" w14:textId="77777777" w:rsidR="00BA6D1E" w:rsidRPr="00803563" w:rsidRDefault="00BA6D1E" w:rsidP="006C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0259F5" w14:textId="77777777" w:rsidR="00BA6D1E" w:rsidRPr="00803563" w:rsidRDefault="00BA6D1E" w:rsidP="006C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BA6D1E" w:rsidRPr="00803563" w14:paraId="662A8FB1" w14:textId="77777777" w:rsidTr="006C2CD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1B6123" w14:textId="77777777" w:rsidR="00BA6D1E" w:rsidRPr="00713172" w:rsidRDefault="00BA6D1E" w:rsidP="006C2CDB">
            <w:pPr>
              <w:ind w:left="175"/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713172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 xml:space="preserve">Owner and </w:t>
            </w:r>
            <w:r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d</w:t>
            </w:r>
            <w:r w:rsidRPr="00713172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riv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56A7B9E" w14:textId="77777777" w:rsidR="00BA6D1E" w:rsidRPr="00713172" w:rsidRDefault="00BA6D1E" w:rsidP="006C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3172">
              <w:rPr>
                <w:sz w:val="18"/>
                <w:szCs w:val="18"/>
              </w:rPr>
              <w:t>77/87</w:t>
            </w:r>
          </w:p>
        </w:tc>
        <w:tc>
          <w:tcPr>
            <w:tcW w:w="1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11538A3" w14:textId="77777777" w:rsidR="00BA6D1E" w:rsidRPr="00713172" w:rsidRDefault="00BA6D1E" w:rsidP="006C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3172">
              <w:rPr>
                <w:sz w:val="18"/>
                <w:szCs w:val="18"/>
              </w:rPr>
              <w:t>88.5%</w:t>
            </w:r>
          </w:p>
        </w:tc>
      </w:tr>
      <w:tr w:rsidR="00BA6D1E" w:rsidRPr="00803563" w14:paraId="1912547C" w14:textId="77777777" w:rsidTr="006C2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D76846" w14:textId="77777777" w:rsidR="00BA6D1E" w:rsidRPr="00713172" w:rsidRDefault="00BA6D1E" w:rsidP="006C2CDB">
            <w:pPr>
              <w:ind w:left="175"/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713172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 xml:space="preserve">Veterinary </w:t>
            </w:r>
            <w:r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p</w:t>
            </w:r>
            <w:r w:rsidRPr="00713172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rofession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7C7F948" w14:textId="77777777" w:rsidR="00BA6D1E" w:rsidRPr="00713172" w:rsidRDefault="00BA6D1E" w:rsidP="006C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3172">
              <w:rPr>
                <w:sz w:val="18"/>
                <w:szCs w:val="18"/>
              </w:rPr>
              <w:t>1/87</w:t>
            </w:r>
          </w:p>
        </w:tc>
        <w:tc>
          <w:tcPr>
            <w:tcW w:w="1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DB30D4F" w14:textId="77777777" w:rsidR="00BA6D1E" w:rsidRPr="00713172" w:rsidRDefault="00BA6D1E" w:rsidP="006C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3172">
              <w:rPr>
                <w:sz w:val="18"/>
                <w:szCs w:val="18"/>
              </w:rPr>
              <w:t>1.2%</w:t>
            </w:r>
          </w:p>
        </w:tc>
      </w:tr>
      <w:tr w:rsidR="00BA6D1E" w:rsidRPr="00803563" w14:paraId="208697AE" w14:textId="77777777" w:rsidTr="006C2CD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F3FE925" w14:textId="77777777" w:rsidR="00BA6D1E" w:rsidRPr="00713172" w:rsidRDefault="00BA6D1E" w:rsidP="006C2CDB">
            <w:pPr>
              <w:ind w:left="175"/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713172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 xml:space="preserve">Harness </w:t>
            </w:r>
            <w:r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m</w:t>
            </w:r>
            <w:r w:rsidRPr="00713172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ake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E010F4" w14:textId="77777777" w:rsidR="00BA6D1E" w:rsidRPr="00713172" w:rsidRDefault="00BA6D1E" w:rsidP="006C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3172">
              <w:rPr>
                <w:sz w:val="18"/>
                <w:szCs w:val="18"/>
              </w:rPr>
              <w:t>9/87</w:t>
            </w:r>
          </w:p>
        </w:tc>
        <w:tc>
          <w:tcPr>
            <w:tcW w:w="153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F71252" w14:textId="77777777" w:rsidR="00BA6D1E" w:rsidRPr="00713172" w:rsidRDefault="00BA6D1E" w:rsidP="006C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13172">
              <w:rPr>
                <w:sz w:val="18"/>
                <w:szCs w:val="18"/>
              </w:rPr>
              <w:t>10.3</w:t>
            </w:r>
          </w:p>
        </w:tc>
      </w:tr>
      <w:tr w:rsidR="00BA6D1E" w:rsidRPr="00803563" w14:paraId="168F588D" w14:textId="77777777" w:rsidTr="006C2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75A80B" w14:textId="77777777" w:rsidR="00BA6D1E" w:rsidRPr="00713172" w:rsidRDefault="00BA6D1E" w:rsidP="006C2CDB">
            <w:pPr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713172">
              <w:rPr>
                <w:rFonts w:cstheme="minorHAnsi"/>
                <w:sz w:val="18"/>
                <w:szCs w:val="18"/>
              </w:rPr>
              <w:t>Occupation relating to working equid is the primary occup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BCA7A4" w14:textId="77777777" w:rsidR="00BA6D1E" w:rsidRPr="00713172" w:rsidRDefault="00BA6D1E" w:rsidP="006C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13172">
              <w:rPr>
                <w:rFonts w:cstheme="minorHAnsi"/>
                <w:sz w:val="18"/>
                <w:szCs w:val="18"/>
              </w:rPr>
              <w:t>8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713172">
              <w:rPr>
                <w:rFonts w:cstheme="minorHAnsi"/>
                <w:sz w:val="18"/>
                <w:szCs w:val="18"/>
              </w:rPr>
              <w:t>/8</w:t>
            </w: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5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78277A" w14:textId="77777777" w:rsidR="00BA6D1E" w:rsidRPr="00713172" w:rsidRDefault="00BA6D1E" w:rsidP="006C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13172">
              <w:rPr>
                <w:rFonts w:cstheme="minorHAnsi"/>
                <w:sz w:val="18"/>
                <w:szCs w:val="18"/>
              </w:rPr>
              <w:t>100%</w:t>
            </w:r>
          </w:p>
        </w:tc>
      </w:tr>
      <w:tr w:rsidR="00BA6D1E" w:rsidRPr="00803563" w14:paraId="347DAC42" w14:textId="77777777" w:rsidTr="006C2CD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444DBE9" w14:textId="77777777" w:rsidR="00BA6D1E" w:rsidRPr="00803563" w:rsidRDefault="00BA6D1E" w:rsidP="006C2CDB">
            <w:pPr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803563">
              <w:rPr>
                <w:rFonts w:cstheme="minorHAnsi"/>
                <w:sz w:val="18"/>
                <w:szCs w:val="18"/>
              </w:rPr>
              <w:t>Source of training (owners and drivers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B54673" w14:textId="77777777" w:rsidR="00BA6D1E" w:rsidRPr="00803563" w:rsidRDefault="00BA6D1E" w:rsidP="006C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5C6439" w14:textId="77777777" w:rsidR="00BA6D1E" w:rsidRPr="00803563" w:rsidRDefault="00BA6D1E" w:rsidP="006C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BA6D1E" w:rsidRPr="00803563" w14:paraId="48AE547B" w14:textId="77777777" w:rsidTr="006C2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4639BD" w14:textId="77777777" w:rsidR="00BA6D1E" w:rsidRPr="00803563" w:rsidRDefault="00BA6D1E" w:rsidP="006C2CDB">
            <w:pPr>
              <w:ind w:left="175"/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803563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No formal traini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521F8BB" w14:textId="77777777" w:rsidR="00BA6D1E" w:rsidRPr="00CB6A30" w:rsidRDefault="00BA6D1E" w:rsidP="006C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B6A30">
              <w:rPr>
                <w:sz w:val="18"/>
                <w:szCs w:val="18"/>
              </w:rPr>
              <w:t>62/77</w:t>
            </w:r>
          </w:p>
        </w:tc>
        <w:tc>
          <w:tcPr>
            <w:tcW w:w="1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34FD515" w14:textId="77777777" w:rsidR="00BA6D1E" w:rsidRPr="00CB6A30" w:rsidRDefault="00BA6D1E" w:rsidP="006C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B6A30">
              <w:rPr>
                <w:sz w:val="18"/>
                <w:szCs w:val="18"/>
              </w:rPr>
              <w:t>80.6%</w:t>
            </w:r>
          </w:p>
        </w:tc>
      </w:tr>
      <w:tr w:rsidR="00BA6D1E" w:rsidRPr="00803563" w14:paraId="05FABDA2" w14:textId="77777777" w:rsidTr="006C2CD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EBC1F5" w14:textId="77777777" w:rsidR="00BA6D1E" w:rsidRPr="00803563" w:rsidRDefault="00BA6D1E" w:rsidP="006C2CDB">
            <w:pPr>
              <w:ind w:left="175"/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803563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Other driver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97CB497" w14:textId="77777777" w:rsidR="00BA6D1E" w:rsidRPr="00CB6A30" w:rsidRDefault="00BA6D1E" w:rsidP="006C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B6A30">
              <w:rPr>
                <w:sz w:val="18"/>
                <w:szCs w:val="18"/>
              </w:rPr>
              <w:t>4/77</w:t>
            </w:r>
          </w:p>
        </w:tc>
        <w:tc>
          <w:tcPr>
            <w:tcW w:w="1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028BD81" w14:textId="77777777" w:rsidR="00BA6D1E" w:rsidRPr="00CB6A30" w:rsidRDefault="00BA6D1E" w:rsidP="006C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B6A30">
              <w:rPr>
                <w:sz w:val="18"/>
                <w:szCs w:val="18"/>
              </w:rPr>
              <w:t>5.2%</w:t>
            </w:r>
          </w:p>
        </w:tc>
      </w:tr>
      <w:tr w:rsidR="00BA6D1E" w:rsidRPr="00803563" w14:paraId="1CC5F01D" w14:textId="77777777" w:rsidTr="006C2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F499310" w14:textId="77777777" w:rsidR="00BA6D1E" w:rsidRPr="00803563" w:rsidRDefault="00BA6D1E" w:rsidP="006C2CDB">
            <w:pPr>
              <w:ind w:left="175"/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803563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Local NGO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9BDB40" w14:textId="77777777" w:rsidR="00BA6D1E" w:rsidRPr="00CB6A30" w:rsidRDefault="00BA6D1E" w:rsidP="006C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B6A30">
              <w:rPr>
                <w:sz w:val="18"/>
                <w:szCs w:val="18"/>
              </w:rPr>
              <w:t>11/77</w:t>
            </w:r>
          </w:p>
        </w:tc>
        <w:tc>
          <w:tcPr>
            <w:tcW w:w="153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370BA1" w14:textId="77777777" w:rsidR="00BA6D1E" w:rsidRPr="00CB6A30" w:rsidRDefault="00BA6D1E" w:rsidP="006C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B6A30">
              <w:rPr>
                <w:sz w:val="18"/>
                <w:szCs w:val="18"/>
              </w:rPr>
              <w:t>14.3%</w:t>
            </w:r>
          </w:p>
        </w:tc>
      </w:tr>
      <w:tr w:rsidR="00BA6D1E" w:rsidRPr="00803563" w14:paraId="4A83EDA1" w14:textId="77777777" w:rsidTr="006C2CD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0994D18" w14:textId="77777777" w:rsidR="00BA6D1E" w:rsidRPr="00803563" w:rsidRDefault="00BA6D1E" w:rsidP="006C2CDB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803563">
              <w:rPr>
                <w:rFonts w:cstheme="minorHAnsi"/>
                <w:sz w:val="18"/>
                <w:szCs w:val="18"/>
              </w:rPr>
              <w:t>Source of training (harness makers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2F7347" w14:textId="77777777" w:rsidR="00BA6D1E" w:rsidRPr="00803563" w:rsidRDefault="00BA6D1E" w:rsidP="006C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B663173" w14:textId="77777777" w:rsidR="00BA6D1E" w:rsidRPr="00803563" w:rsidRDefault="00BA6D1E" w:rsidP="006C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BA6D1E" w:rsidRPr="00803563" w14:paraId="4DE22F56" w14:textId="77777777" w:rsidTr="006C2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402636" w14:textId="77777777" w:rsidR="00BA6D1E" w:rsidRPr="00803563" w:rsidRDefault="00BA6D1E" w:rsidP="006C2CDB">
            <w:pPr>
              <w:ind w:left="175"/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803563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No formal traini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3206AE99" w14:textId="77777777" w:rsidR="00BA6D1E" w:rsidRPr="00803563" w:rsidRDefault="00BA6D1E" w:rsidP="006C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03563">
              <w:rPr>
                <w:rFonts w:cstheme="minorHAnsi"/>
                <w:sz w:val="18"/>
                <w:szCs w:val="18"/>
              </w:rPr>
              <w:t>8/9</w:t>
            </w:r>
          </w:p>
        </w:tc>
        <w:tc>
          <w:tcPr>
            <w:tcW w:w="1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564FA46" w14:textId="77777777" w:rsidR="00BA6D1E" w:rsidRPr="00803563" w:rsidRDefault="00BA6D1E" w:rsidP="006C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03563">
              <w:rPr>
                <w:rFonts w:cstheme="minorHAnsi"/>
                <w:sz w:val="18"/>
                <w:szCs w:val="18"/>
              </w:rPr>
              <w:t>88.9%</w:t>
            </w:r>
          </w:p>
        </w:tc>
      </w:tr>
      <w:tr w:rsidR="00BA6D1E" w:rsidRPr="00803563" w14:paraId="109CA7BD" w14:textId="77777777" w:rsidTr="006C2CD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93EE342" w14:textId="77777777" w:rsidR="00BA6D1E" w:rsidRPr="00CB6A30" w:rsidRDefault="00BA6D1E" w:rsidP="006C2CDB">
            <w:pPr>
              <w:ind w:left="175"/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CB6A30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Local NGO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A16631" w14:textId="77777777" w:rsidR="00BA6D1E" w:rsidRPr="00CB6A30" w:rsidRDefault="00BA6D1E" w:rsidP="006C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B6A30">
              <w:rPr>
                <w:rFonts w:cstheme="minorHAnsi"/>
                <w:sz w:val="18"/>
                <w:szCs w:val="18"/>
              </w:rPr>
              <w:t>1/9</w:t>
            </w:r>
          </w:p>
        </w:tc>
        <w:tc>
          <w:tcPr>
            <w:tcW w:w="153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DA5285" w14:textId="77777777" w:rsidR="00BA6D1E" w:rsidRPr="00CB6A30" w:rsidRDefault="00BA6D1E" w:rsidP="006C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CB6A30">
              <w:rPr>
                <w:rFonts w:cstheme="minorHAnsi"/>
                <w:sz w:val="18"/>
                <w:szCs w:val="18"/>
              </w:rPr>
              <w:t>11.1%</w:t>
            </w:r>
          </w:p>
        </w:tc>
      </w:tr>
      <w:tr w:rsidR="00BA6D1E" w:rsidRPr="00803563" w14:paraId="3CE803A0" w14:textId="77777777" w:rsidTr="006C2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4DBB4F5" w14:textId="77777777" w:rsidR="00BA6D1E" w:rsidRPr="00CB6A30" w:rsidRDefault="00BA6D1E" w:rsidP="006C2CDB">
            <w:pPr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CB6A30">
              <w:rPr>
                <w:rFonts w:cstheme="minorHAnsi"/>
                <w:sz w:val="18"/>
                <w:szCs w:val="18"/>
              </w:rPr>
              <w:t>Economic comfort level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B9F6CA" w14:textId="77777777" w:rsidR="00BA6D1E" w:rsidRPr="00CB6A30" w:rsidRDefault="00BA6D1E" w:rsidP="006C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3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3D90C8" w14:textId="77777777" w:rsidR="00BA6D1E" w:rsidRPr="00CB6A30" w:rsidRDefault="00BA6D1E" w:rsidP="006C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BA6D1E" w:rsidRPr="00803563" w14:paraId="0C3EF55C" w14:textId="77777777" w:rsidTr="006C2CD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DFE918" w14:textId="77777777" w:rsidR="00BA6D1E" w:rsidRPr="00704726" w:rsidRDefault="00BA6D1E" w:rsidP="006C2CDB">
            <w:pPr>
              <w:ind w:left="175"/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704726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Finding it difficul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47FDFAA3" w14:textId="77777777" w:rsidR="00BA6D1E" w:rsidRPr="00CB6A30" w:rsidRDefault="00BA6D1E" w:rsidP="006C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B6A30">
              <w:rPr>
                <w:sz w:val="18"/>
                <w:szCs w:val="18"/>
              </w:rPr>
              <w:t>5/86</w:t>
            </w:r>
          </w:p>
        </w:tc>
        <w:tc>
          <w:tcPr>
            <w:tcW w:w="1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5850C8A" w14:textId="77777777" w:rsidR="00BA6D1E" w:rsidRPr="00CB6A30" w:rsidRDefault="00BA6D1E" w:rsidP="006C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B6A30">
              <w:rPr>
                <w:sz w:val="18"/>
                <w:szCs w:val="18"/>
              </w:rPr>
              <w:t>5.8%</w:t>
            </w:r>
          </w:p>
        </w:tc>
      </w:tr>
      <w:tr w:rsidR="00BA6D1E" w:rsidRPr="00803563" w14:paraId="461519CB" w14:textId="77777777" w:rsidTr="006C2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577B33" w14:textId="77777777" w:rsidR="00BA6D1E" w:rsidRPr="00704726" w:rsidRDefault="00BA6D1E" w:rsidP="006C2CDB">
            <w:pPr>
              <w:ind w:left="175"/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704726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Just managi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451E36E2" w14:textId="77777777" w:rsidR="00BA6D1E" w:rsidRPr="00CB6A30" w:rsidRDefault="00BA6D1E" w:rsidP="006C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B6A30">
              <w:rPr>
                <w:sz w:val="18"/>
                <w:szCs w:val="18"/>
              </w:rPr>
              <w:t>49/86</w:t>
            </w:r>
          </w:p>
        </w:tc>
        <w:tc>
          <w:tcPr>
            <w:tcW w:w="1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32C5066" w14:textId="77777777" w:rsidR="00BA6D1E" w:rsidRPr="00CB6A30" w:rsidRDefault="00BA6D1E" w:rsidP="006C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B6A30">
              <w:rPr>
                <w:sz w:val="18"/>
                <w:szCs w:val="18"/>
              </w:rPr>
              <w:t>57%</w:t>
            </w:r>
          </w:p>
        </w:tc>
      </w:tr>
      <w:tr w:rsidR="00BA6D1E" w:rsidRPr="00803563" w14:paraId="79C32A0A" w14:textId="77777777" w:rsidTr="006C2CD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8B5830" w14:textId="77777777" w:rsidR="00BA6D1E" w:rsidRPr="00704726" w:rsidRDefault="00BA6D1E" w:rsidP="006C2CDB">
            <w:pPr>
              <w:ind w:left="175"/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704726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Comfortabl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6C3024E" w14:textId="77777777" w:rsidR="00BA6D1E" w:rsidRPr="00CB6A30" w:rsidRDefault="00BA6D1E" w:rsidP="006C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B6A30">
              <w:rPr>
                <w:sz w:val="18"/>
                <w:szCs w:val="18"/>
              </w:rPr>
              <w:t>32/86</w:t>
            </w:r>
          </w:p>
        </w:tc>
        <w:tc>
          <w:tcPr>
            <w:tcW w:w="1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23C2E26" w14:textId="77777777" w:rsidR="00BA6D1E" w:rsidRPr="00CB6A30" w:rsidRDefault="00BA6D1E" w:rsidP="006C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B6A30">
              <w:rPr>
                <w:sz w:val="18"/>
                <w:szCs w:val="18"/>
              </w:rPr>
              <w:t>37.2%</w:t>
            </w:r>
          </w:p>
        </w:tc>
      </w:tr>
      <w:tr w:rsidR="00BA6D1E" w:rsidRPr="00803563" w14:paraId="5DA3B20F" w14:textId="77777777" w:rsidTr="006C2C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30B15A" w14:textId="77777777" w:rsidR="00BA6D1E" w:rsidRPr="00704726" w:rsidRDefault="00BA6D1E" w:rsidP="006C2CDB">
            <w:pPr>
              <w:ind w:left="175"/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704726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Very comfortabl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A109CF1" w14:textId="77777777" w:rsidR="00BA6D1E" w:rsidRPr="00CB6A30" w:rsidRDefault="00BA6D1E" w:rsidP="006C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B6A30">
              <w:rPr>
                <w:sz w:val="18"/>
                <w:szCs w:val="18"/>
              </w:rPr>
              <w:t>0/86</w:t>
            </w:r>
          </w:p>
        </w:tc>
        <w:tc>
          <w:tcPr>
            <w:tcW w:w="153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A619BD3" w14:textId="77777777" w:rsidR="00BA6D1E" w:rsidRPr="00CB6A30" w:rsidRDefault="00BA6D1E" w:rsidP="006C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B6A30">
              <w:rPr>
                <w:sz w:val="18"/>
                <w:szCs w:val="18"/>
              </w:rPr>
              <w:t>0%</w:t>
            </w:r>
          </w:p>
        </w:tc>
      </w:tr>
      <w:tr w:rsidR="00BA6D1E" w:rsidRPr="00803563" w14:paraId="0F6022E8" w14:textId="77777777" w:rsidTr="006C2CD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nil"/>
            </w:tcBorders>
            <w:shd w:val="clear" w:color="auto" w:fill="auto"/>
            <w:noWrap/>
            <w:hideMark/>
          </w:tcPr>
          <w:p w14:paraId="6BF2E36E" w14:textId="77777777" w:rsidR="00BA6D1E" w:rsidRPr="00704726" w:rsidRDefault="00BA6D1E" w:rsidP="006C2CDB">
            <w:pPr>
              <w:ind w:left="175"/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</w:pPr>
            <w:r w:rsidRPr="00704726">
              <w:rPr>
                <w:rFonts w:cstheme="minorHAnsi"/>
                <w:b w:val="0"/>
                <w:bCs w:val="0"/>
                <w:i/>
                <w:iCs/>
                <w:sz w:val="18"/>
                <w:szCs w:val="18"/>
              </w:rPr>
              <w:t>Prospering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600BE812" w14:textId="77777777" w:rsidR="00BA6D1E" w:rsidRPr="00CB6A30" w:rsidRDefault="00BA6D1E" w:rsidP="006C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B6A30">
              <w:rPr>
                <w:sz w:val="18"/>
                <w:szCs w:val="18"/>
              </w:rPr>
              <w:t>0/86</w:t>
            </w:r>
          </w:p>
        </w:tc>
        <w:tc>
          <w:tcPr>
            <w:tcW w:w="1536" w:type="dxa"/>
            <w:gridSpan w:val="2"/>
            <w:tcBorders>
              <w:top w:val="nil"/>
            </w:tcBorders>
            <w:shd w:val="clear" w:color="auto" w:fill="auto"/>
          </w:tcPr>
          <w:p w14:paraId="43D2F725" w14:textId="77777777" w:rsidR="00BA6D1E" w:rsidRPr="00CB6A30" w:rsidRDefault="00BA6D1E" w:rsidP="006C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B6A30">
              <w:rPr>
                <w:sz w:val="18"/>
                <w:szCs w:val="18"/>
              </w:rPr>
              <w:t>0%</w:t>
            </w:r>
          </w:p>
        </w:tc>
      </w:tr>
    </w:tbl>
    <w:p w14:paraId="3F959F83" w14:textId="77777777" w:rsidR="00FF4735" w:rsidRDefault="00FF4735" w:rsidP="00FF4735"/>
    <w:p w14:paraId="63D77558" w14:textId="77777777" w:rsidR="00FF4735" w:rsidRDefault="00FF4735" w:rsidP="00FF4735"/>
    <w:p w14:paraId="5BBDA2EF" w14:textId="77777777" w:rsidR="00FF4735" w:rsidRPr="004B4AD6" w:rsidRDefault="00FF4735" w:rsidP="00FF4735"/>
    <w:p w14:paraId="15208F3B" w14:textId="77777777" w:rsidR="00FF4735" w:rsidRPr="004B4AD6" w:rsidRDefault="00FF4735" w:rsidP="00FF4735"/>
    <w:p w14:paraId="1D238D32" w14:textId="77777777" w:rsidR="00FF4735" w:rsidRPr="004B4AD6" w:rsidRDefault="00FF4735" w:rsidP="00FF4735"/>
    <w:p w14:paraId="77EC8AEE" w14:textId="77777777" w:rsidR="00FF4735" w:rsidRPr="004B4AD6" w:rsidRDefault="00FF4735" w:rsidP="00FF4735"/>
    <w:p w14:paraId="489ACF83" w14:textId="77777777" w:rsidR="00FF4735" w:rsidRPr="004B4AD6" w:rsidRDefault="00FF4735" w:rsidP="00FF4735"/>
    <w:p w14:paraId="7617A296" w14:textId="77777777" w:rsidR="00FF4735" w:rsidRPr="004B4AD6" w:rsidRDefault="00FF4735" w:rsidP="00FF4735"/>
    <w:p w14:paraId="03C55812" w14:textId="77777777" w:rsidR="00FF4735" w:rsidRPr="004B4AD6" w:rsidRDefault="00FF4735" w:rsidP="00FF4735"/>
    <w:p w14:paraId="44D05C84" w14:textId="77777777" w:rsidR="00FF4735" w:rsidRPr="004B4AD6" w:rsidRDefault="00FF4735" w:rsidP="00FF4735"/>
    <w:p w14:paraId="087A13B7" w14:textId="77777777" w:rsidR="00FF4735" w:rsidRPr="004B4AD6" w:rsidRDefault="00FF4735" w:rsidP="00FF4735"/>
    <w:p w14:paraId="4E530C33" w14:textId="77777777" w:rsidR="00FF4735" w:rsidRPr="004B4AD6" w:rsidRDefault="00FF4735" w:rsidP="00FF4735"/>
    <w:p w14:paraId="6307ED9F" w14:textId="77777777" w:rsidR="00FF4735" w:rsidRPr="004B4AD6" w:rsidRDefault="00FF4735" w:rsidP="00FF4735"/>
    <w:p w14:paraId="4233D895" w14:textId="77777777" w:rsidR="00FF4735" w:rsidRPr="004B4AD6" w:rsidRDefault="00FF4735" w:rsidP="00FF4735"/>
    <w:p w14:paraId="5A08B494" w14:textId="77777777" w:rsidR="00FF4735" w:rsidRPr="004B4AD6" w:rsidRDefault="00FF4735" w:rsidP="00FF4735"/>
    <w:p w14:paraId="1B04738D" w14:textId="77777777" w:rsidR="00FF4735" w:rsidRPr="004B4AD6" w:rsidRDefault="00FF4735" w:rsidP="00FF4735"/>
    <w:p w14:paraId="14D19D46" w14:textId="77777777" w:rsidR="00FF4735" w:rsidRPr="004B4AD6" w:rsidRDefault="00FF4735" w:rsidP="00FF4735"/>
    <w:p w14:paraId="488B50FC" w14:textId="77777777" w:rsidR="00FF4735" w:rsidRPr="004B4AD6" w:rsidRDefault="00FF4735" w:rsidP="00FF4735"/>
    <w:p w14:paraId="23AEA31F" w14:textId="77777777" w:rsidR="00FF4735" w:rsidRPr="004B4AD6" w:rsidRDefault="00FF4735" w:rsidP="00FF4735"/>
    <w:p w14:paraId="7DB4B25A" w14:textId="77777777" w:rsidR="00FF4735" w:rsidRPr="004B4AD6" w:rsidRDefault="00FF4735" w:rsidP="00FF4735"/>
    <w:p w14:paraId="182B1B96" w14:textId="77777777" w:rsidR="00FF4735" w:rsidRPr="004B4AD6" w:rsidRDefault="00FF4735" w:rsidP="00FF4735"/>
    <w:p w14:paraId="48CE0AC1" w14:textId="77777777" w:rsidR="00FF4735" w:rsidRPr="004B4AD6" w:rsidRDefault="00FF4735" w:rsidP="00FF4735"/>
    <w:p w14:paraId="237F6FF9" w14:textId="77777777" w:rsidR="00FF4735" w:rsidRPr="004B4AD6" w:rsidRDefault="00FF4735" w:rsidP="00FF4735"/>
    <w:p w14:paraId="6AF75F79" w14:textId="77777777" w:rsidR="00FF4735" w:rsidRDefault="00FF4735" w:rsidP="00FF4735"/>
    <w:p w14:paraId="6A94B741" w14:textId="77777777" w:rsidR="008B5B27" w:rsidRDefault="008B5B27" w:rsidP="00826E83">
      <w:pPr>
        <w:tabs>
          <w:tab w:val="left" w:pos="3480"/>
        </w:tabs>
      </w:pPr>
    </w:p>
    <w:sectPr w:rsidR="008B5B27" w:rsidSect="008D2BEB">
      <w:pgSz w:w="12240" w:h="15840"/>
      <w:pgMar w:top="568" w:right="426" w:bottom="284" w:left="56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AB4459" w14:textId="77777777" w:rsidR="008D2BEB" w:rsidRDefault="008D2BEB" w:rsidP="0069185F">
      <w:pPr>
        <w:spacing w:after="0" w:line="240" w:lineRule="auto"/>
      </w:pPr>
      <w:r>
        <w:separator/>
      </w:r>
    </w:p>
  </w:endnote>
  <w:endnote w:type="continuationSeparator" w:id="0">
    <w:p w14:paraId="72F60291" w14:textId="77777777" w:rsidR="008D2BEB" w:rsidRDefault="008D2BEB" w:rsidP="006918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1AFE96" w14:textId="77777777" w:rsidR="008D2BEB" w:rsidRDefault="008D2BEB" w:rsidP="0069185F">
      <w:pPr>
        <w:spacing w:after="0" w:line="240" w:lineRule="auto"/>
      </w:pPr>
      <w:r>
        <w:separator/>
      </w:r>
    </w:p>
  </w:footnote>
  <w:footnote w:type="continuationSeparator" w:id="0">
    <w:p w14:paraId="2069EB3B" w14:textId="77777777" w:rsidR="008D2BEB" w:rsidRDefault="008D2BEB" w:rsidP="006918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8BD"/>
    <w:rsid w:val="00006073"/>
    <w:rsid w:val="000137BA"/>
    <w:rsid w:val="0002496A"/>
    <w:rsid w:val="00025BBC"/>
    <w:rsid w:val="00025FC2"/>
    <w:rsid w:val="000370BC"/>
    <w:rsid w:val="000402B7"/>
    <w:rsid w:val="000436F1"/>
    <w:rsid w:val="00046644"/>
    <w:rsid w:val="00051546"/>
    <w:rsid w:val="000655E6"/>
    <w:rsid w:val="00066F5E"/>
    <w:rsid w:val="00067500"/>
    <w:rsid w:val="0007019C"/>
    <w:rsid w:val="00080717"/>
    <w:rsid w:val="00080EC1"/>
    <w:rsid w:val="000817D6"/>
    <w:rsid w:val="0008581E"/>
    <w:rsid w:val="000873B3"/>
    <w:rsid w:val="00092050"/>
    <w:rsid w:val="00096D7A"/>
    <w:rsid w:val="000A0A33"/>
    <w:rsid w:val="000A6FDA"/>
    <w:rsid w:val="000B490D"/>
    <w:rsid w:val="000E44B2"/>
    <w:rsid w:val="000F258C"/>
    <w:rsid w:val="001141FB"/>
    <w:rsid w:val="00121933"/>
    <w:rsid w:val="00122E9D"/>
    <w:rsid w:val="00124100"/>
    <w:rsid w:val="00145B8C"/>
    <w:rsid w:val="001518BD"/>
    <w:rsid w:val="00156DCF"/>
    <w:rsid w:val="0016008B"/>
    <w:rsid w:val="0016083C"/>
    <w:rsid w:val="0016140F"/>
    <w:rsid w:val="00162A53"/>
    <w:rsid w:val="001658BC"/>
    <w:rsid w:val="00175D88"/>
    <w:rsid w:val="0017681F"/>
    <w:rsid w:val="001916AF"/>
    <w:rsid w:val="00194512"/>
    <w:rsid w:val="001A4FD7"/>
    <w:rsid w:val="001B0EDF"/>
    <w:rsid w:val="001B1F1F"/>
    <w:rsid w:val="001C1B99"/>
    <w:rsid w:val="001C5C7C"/>
    <w:rsid w:val="001E466E"/>
    <w:rsid w:val="001E77C1"/>
    <w:rsid w:val="00211EDD"/>
    <w:rsid w:val="00212732"/>
    <w:rsid w:val="00213668"/>
    <w:rsid w:val="002145F6"/>
    <w:rsid w:val="00226DF9"/>
    <w:rsid w:val="00227A6E"/>
    <w:rsid w:val="00232C89"/>
    <w:rsid w:val="00237C9B"/>
    <w:rsid w:val="00245108"/>
    <w:rsid w:val="00247D77"/>
    <w:rsid w:val="00260338"/>
    <w:rsid w:val="002620F8"/>
    <w:rsid w:val="00264BD6"/>
    <w:rsid w:val="00265DC8"/>
    <w:rsid w:val="002722A0"/>
    <w:rsid w:val="002751B1"/>
    <w:rsid w:val="00280D2E"/>
    <w:rsid w:val="00282093"/>
    <w:rsid w:val="0028707C"/>
    <w:rsid w:val="002A008A"/>
    <w:rsid w:val="002A3504"/>
    <w:rsid w:val="002A58FD"/>
    <w:rsid w:val="002B6B9D"/>
    <w:rsid w:val="002B7AB5"/>
    <w:rsid w:val="002C03F8"/>
    <w:rsid w:val="002D372A"/>
    <w:rsid w:val="002E5E7A"/>
    <w:rsid w:val="002F13F2"/>
    <w:rsid w:val="002F4920"/>
    <w:rsid w:val="00307513"/>
    <w:rsid w:val="00307D17"/>
    <w:rsid w:val="00320E88"/>
    <w:rsid w:val="00321889"/>
    <w:rsid w:val="00333560"/>
    <w:rsid w:val="003448B0"/>
    <w:rsid w:val="00352121"/>
    <w:rsid w:val="003558AB"/>
    <w:rsid w:val="00363F43"/>
    <w:rsid w:val="00364FF6"/>
    <w:rsid w:val="00366477"/>
    <w:rsid w:val="003666B7"/>
    <w:rsid w:val="00371E28"/>
    <w:rsid w:val="00373250"/>
    <w:rsid w:val="003737AF"/>
    <w:rsid w:val="00381318"/>
    <w:rsid w:val="00386D9B"/>
    <w:rsid w:val="003951F0"/>
    <w:rsid w:val="00396F1A"/>
    <w:rsid w:val="00397A8E"/>
    <w:rsid w:val="003B0409"/>
    <w:rsid w:val="003C1D82"/>
    <w:rsid w:val="003C7E52"/>
    <w:rsid w:val="003D1B03"/>
    <w:rsid w:val="003D2EBD"/>
    <w:rsid w:val="003E0664"/>
    <w:rsid w:val="003E273D"/>
    <w:rsid w:val="003E323D"/>
    <w:rsid w:val="003F5D34"/>
    <w:rsid w:val="0040318D"/>
    <w:rsid w:val="00403610"/>
    <w:rsid w:val="004134AF"/>
    <w:rsid w:val="00421629"/>
    <w:rsid w:val="00421ED2"/>
    <w:rsid w:val="0042274D"/>
    <w:rsid w:val="00437D0A"/>
    <w:rsid w:val="00444399"/>
    <w:rsid w:val="00450650"/>
    <w:rsid w:val="004547A3"/>
    <w:rsid w:val="00473DCA"/>
    <w:rsid w:val="00481223"/>
    <w:rsid w:val="0048392C"/>
    <w:rsid w:val="004B3C9B"/>
    <w:rsid w:val="004B5C7B"/>
    <w:rsid w:val="004B7425"/>
    <w:rsid w:val="004C383C"/>
    <w:rsid w:val="004C59F2"/>
    <w:rsid w:val="004C5C47"/>
    <w:rsid w:val="004D576F"/>
    <w:rsid w:val="004E002F"/>
    <w:rsid w:val="004E2BA8"/>
    <w:rsid w:val="004E6C5F"/>
    <w:rsid w:val="004F0F9F"/>
    <w:rsid w:val="004F1CDF"/>
    <w:rsid w:val="004F28AC"/>
    <w:rsid w:val="004F52A8"/>
    <w:rsid w:val="00501941"/>
    <w:rsid w:val="00514406"/>
    <w:rsid w:val="00515C5E"/>
    <w:rsid w:val="00522028"/>
    <w:rsid w:val="00522BBB"/>
    <w:rsid w:val="00527033"/>
    <w:rsid w:val="00553952"/>
    <w:rsid w:val="00557FE4"/>
    <w:rsid w:val="005632F9"/>
    <w:rsid w:val="00577B3C"/>
    <w:rsid w:val="00582516"/>
    <w:rsid w:val="005825D6"/>
    <w:rsid w:val="00582D67"/>
    <w:rsid w:val="00583FF4"/>
    <w:rsid w:val="005B730F"/>
    <w:rsid w:val="005C03D2"/>
    <w:rsid w:val="005C0454"/>
    <w:rsid w:val="005C2CFD"/>
    <w:rsid w:val="005D2DF7"/>
    <w:rsid w:val="005D3BBF"/>
    <w:rsid w:val="005E1F82"/>
    <w:rsid w:val="005F451D"/>
    <w:rsid w:val="005F6EC1"/>
    <w:rsid w:val="006178CF"/>
    <w:rsid w:val="006219C7"/>
    <w:rsid w:val="00622C0F"/>
    <w:rsid w:val="00623894"/>
    <w:rsid w:val="00636EC5"/>
    <w:rsid w:val="00641738"/>
    <w:rsid w:val="0064570F"/>
    <w:rsid w:val="00646E06"/>
    <w:rsid w:val="00650FA7"/>
    <w:rsid w:val="00653265"/>
    <w:rsid w:val="00661C02"/>
    <w:rsid w:val="00676388"/>
    <w:rsid w:val="006768FF"/>
    <w:rsid w:val="006815E7"/>
    <w:rsid w:val="00681B32"/>
    <w:rsid w:val="00681E96"/>
    <w:rsid w:val="00681FDB"/>
    <w:rsid w:val="0069185F"/>
    <w:rsid w:val="00692385"/>
    <w:rsid w:val="006956C8"/>
    <w:rsid w:val="0069654A"/>
    <w:rsid w:val="006A0B24"/>
    <w:rsid w:val="006B1290"/>
    <w:rsid w:val="006B4D63"/>
    <w:rsid w:val="006C2CDB"/>
    <w:rsid w:val="006C3BFD"/>
    <w:rsid w:val="006C735E"/>
    <w:rsid w:val="006D157E"/>
    <w:rsid w:val="006E37F1"/>
    <w:rsid w:val="006F3909"/>
    <w:rsid w:val="006F417A"/>
    <w:rsid w:val="006F6F13"/>
    <w:rsid w:val="0070568C"/>
    <w:rsid w:val="00713225"/>
    <w:rsid w:val="00716931"/>
    <w:rsid w:val="00720269"/>
    <w:rsid w:val="0072782F"/>
    <w:rsid w:val="00736E16"/>
    <w:rsid w:val="007400C3"/>
    <w:rsid w:val="0075059F"/>
    <w:rsid w:val="007713B5"/>
    <w:rsid w:val="007713B8"/>
    <w:rsid w:val="00771500"/>
    <w:rsid w:val="00773F75"/>
    <w:rsid w:val="007A0A57"/>
    <w:rsid w:val="007B0600"/>
    <w:rsid w:val="007B0CCA"/>
    <w:rsid w:val="007C5734"/>
    <w:rsid w:val="007E011F"/>
    <w:rsid w:val="007E2C71"/>
    <w:rsid w:val="007E6C84"/>
    <w:rsid w:val="007F0107"/>
    <w:rsid w:val="007F41D9"/>
    <w:rsid w:val="0081632C"/>
    <w:rsid w:val="00826E83"/>
    <w:rsid w:val="008355D9"/>
    <w:rsid w:val="00851753"/>
    <w:rsid w:val="008778F4"/>
    <w:rsid w:val="00886974"/>
    <w:rsid w:val="008A13E4"/>
    <w:rsid w:val="008A6544"/>
    <w:rsid w:val="008A793C"/>
    <w:rsid w:val="008B512F"/>
    <w:rsid w:val="008B5B27"/>
    <w:rsid w:val="008C0641"/>
    <w:rsid w:val="008C33B9"/>
    <w:rsid w:val="008D1043"/>
    <w:rsid w:val="008D2234"/>
    <w:rsid w:val="008D2BEB"/>
    <w:rsid w:val="008D7514"/>
    <w:rsid w:val="008E2FFD"/>
    <w:rsid w:val="008E357A"/>
    <w:rsid w:val="008E487E"/>
    <w:rsid w:val="008F43FE"/>
    <w:rsid w:val="008F7AFF"/>
    <w:rsid w:val="00900E91"/>
    <w:rsid w:val="00903CA5"/>
    <w:rsid w:val="009041B3"/>
    <w:rsid w:val="009042F2"/>
    <w:rsid w:val="009106A4"/>
    <w:rsid w:val="00935307"/>
    <w:rsid w:val="009365C2"/>
    <w:rsid w:val="00944278"/>
    <w:rsid w:val="009522E9"/>
    <w:rsid w:val="00953C48"/>
    <w:rsid w:val="00956D7A"/>
    <w:rsid w:val="00963388"/>
    <w:rsid w:val="00964AD7"/>
    <w:rsid w:val="009729D3"/>
    <w:rsid w:val="0098302D"/>
    <w:rsid w:val="00983CFD"/>
    <w:rsid w:val="009862A2"/>
    <w:rsid w:val="00991B44"/>
    <w:rsid w:val="00994117"/>
    <w:rsid w:val="00994FA0"/>
    <w:rsid w:val="00995710"/>
    <w:rsid w:val="009A2DC0"/>
    <w:rsid w:val="009A4231"/>
    <w:rsid w:val="009B0529"/>
    <w:rsid w:val="009B44F1"/>
    <w:rsid w:val="009C2B39"/>
    <w:rsid w:val="009C5486"/>
    <w:rsid w:val="009C68A9"/>
    <w:rsid w:val="009C6CEB"/>
    <w:rsid w:val="009C7136"/>
    <w:rsid w:val="009D58FD"/>
    <w:rsid w:val="009D67F2"/>
    <w:rsid w:val="009D760F"/>
    <w:rsid w:val="009E21C6"/>
    <w:rsid w:val="009E47BA"/>
    <w:rsid w:val="009F0B23"/>
    <w:rsid w:val="009F1F6B"/>
    <w:rsid w:val="009F69D4"/>
    <w:rsid w:val="00A02126"/>
    <w:rsid w:val="00A10604"/>
    <w:rsid w:val="00A106BA"/>
    <w:rsid w:val="00A113A6"/>
    <w:rsid w:val="00A1483C"/>
    <w:rsid w:val="00A16A2E"/>
    <w:rsid w:val="00A21AC1"/>
    <w:rsid w:val="00A3601B"/>
    <w:rsid w:val="00A3763F"/>
    <w:rsid w:val="00A3776D"/>
    <w:rsid w:val="00A43C63"/>
    <w:rsid w:val="00A466FD"/>
    <w:rsid w:val="00A516E9"/>
    <w:rsid w:val="00A676E0"/>
    <w:rsid w:val="00A77459"/>
    <w:rsid w:val="00A91890"/>
    <w:rsid w:val="00AA4714"/>
    <w:rsid w:val="00AB0DBB"/>
    <w:rsid w:val="00AB11E8"/>
    <w:rsid w:val="00AB28FE"/>
    <w:rsid w:val="00AC4AC2"/>
    <w:rsid w:val="00AD7CEF"/>
    <w:rsid w:val="00B07E3C"/>
    <w:rsid w:val="00B12ADC"/>
    <w:rsid w:val="00B22E94"/>
    <w:rsid w:val="00B310F0"/>
    <w:rsid w:val="00B36DB0"/>
    <w:rsid w:val="00B50627"/>
    <w:rsid w:val="00B54AF2"/>
    <w:rsid w:val="00B5626E"/>
    <w:rsid w:val="00B7760C"/>
    <w:rsid w:val="00B90D16"/>
    <w:rsid w:val="00B91C0C"/>
    <w:rsid w:val="00B9305C"/>
    <w:rsid w:val="00BA3C92"/>
    <w:rsid w:val="00BA6D1E"/>
    <w:rsid w:val="00BB668C"/>
    <w:rsid w:val="00BC1DE6"/>
    <w:rsid w:val="00BD13A0"/>
    <w:rsid w:val="00BE0E53"/>
    <w:rsid w:val="00BE2E94"/>
    <w:rsid w:val="00BE5266"/>
    <w:rsid w:val="00BE5E9C"/>
    <w:rsid w:val="00C02501"/>
    <w:rsid w:val="00C02B81"/>
    <w:rsid w:val="00C04E7C"/>
    <w:rsid w:val="00C04FC9"/>
    <w:rsid w:val="00C12454"/>
    <w:rsid w:val="00C3516E"/>
    <w:rsid w:val="00C368EC"/>
    <w:rsid w:val="00C71BAA"/>
    <w:rsid w:val="00C72041"/>
    <w:rsid w:val="00C831EA"/>
    <w:rsid w:val="00C872CC"/>
    <w:rsid w:val="00C97F19"/>
    <w:rsid w:val="00CC1BFB"/>
    <w:rsid w:val="00CC2C71"/>
    <w:rsid w:val="00CC3FD4"/>
    <w:rsid w:val="00CD2671"/>
    <w:rsid w:val="00CE1B36"/>
    <w:rsid w:val="00CE667B"/>
    <w:rsid w:val="00CF1F49"/>
    <w:rsid w:val="00CF548F"/>
    <w:rsid w:val="00D03123"/>
    <w:rsid w:val="00D11755"/>
    <w:rsid w:val="00D2621F"/>
    <w:rsid w:val="00D30480"/>
    <w:rsid w:val="00D327D6"/>
    <w:rsid w:val="00D50EE6"/>
    <w:rsid w:val="00D51FE0"/>
    <w:rsid w:val="00D54E65"/>
    <w:rsid w:val="00D64EEC"/>
    <w:rsid w:val="00D6517B"/>
    <w:rsid w:val="00D6530F"/>
    <w:rsid w:val="00D67A0F"/>
    <w:rsid w:val="00D7082F"/>
    <w:rsid w:val="00D71A4F"/>
    <w:rsid w:val="00D731EA"/>
    <w:rsid w:val="00D75CD7"/>
    <w:rsid w:val="00D82B1A"/>
    <w:rsid w:val="00D92671"/>
    <w:rsid w:val="00DC0E0E"/>
    <w:rsid w:val="00DC38E2"/>
    <w:rsid w:val="00DE1173"/>
    <w:rsid w:val="00DE609D"/>
    <w:rsid w:val="00E02DB4"/>
    <w:rsid w:val="00E04680"/>
    <w:rsid w:val="00E32106"/>
    <w:rsid w:val="00E347D6"/>
    <w:rsid w:val="00E4054A"/>
    <w:rsid w:val="00E412E0"/>
    <w:rsid w:val="00E42011"/>
    <w:rsid w:val="00E529BC"/>
    <w:rsid w:val="00E539F6"/>
    <w:rsid w:val="00E57963"/>
    <w:rsid w:val="00E60B99"/>
    <w:rsid w:val="00E8259C"/>
    <w:rsid w:val="00E84072"/>
    <w:rsid w:val="00E84823"/>
    <w:rsid w:val="00EA57DF"/>
    <w:rsid w:val="00EB33A6"/>
    <w:rsid w:val="00EB33E5"/>
    <w:rsid w:val="00ED0C82"/>
    <w:rsid w:val="00ED4E29"/>
    <w:rsid w:val="00ED55E0"/>
    <w:rsid w:val="00ED7BA6"/>
    <w:rsid w:val="00EE09DA"/>
    <w:rsid w:val="00EF4CC7"/>
    <w:rsid w:val="00F054DB"/>
    <w:rsid w:val="00F05F37"/>
    <w:rsid w:val="00F20579"/>
    <w:rsid w:val="00F24056"/>
    <w:rsid w:val="00F26EF1"/>
    <w:rsid w:val="00F4464B"/>
    <w:rsid w:val="00F57C13"/>
    <w:rsid w:val="00F6042C"/>
    <w:rsid w:val="00F657AA"/>
    <w:rsid w:val="00F82646"/>
    <w:rsid w:val="00F86685"/>
    <w:rsid w:val="00FB3184"/>
    <w:rsid w:val="00FB336D"/>
    <w:rsid w:val="00FD2ACF"/>
    <w:rsid w:val="00FD5C66"/>
    <w:rsid w:val="00FE0783"/>
    <w:rsid w:val="00FE0EDC"/>
    <w:rsid w:val="00FE1865"/>
    <w:rsid w:val="00FE3A55"/>
    <w:rsid w:val="00FF4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58ADA8"/>
  <w15:chartTrackingRefBased/>
  <w15:docId w15:val="{C66BB4F1-537D-40F8-B690-817AFCAE1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0194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614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5626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">
    <w:name w:val="List Table 1 Light"/>
    <w:basedOn w:val="TableNormal"/>
    <w:uiPriority w:val="46"/>
    <w:rsid w:val="00B5626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62A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2A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2A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2A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2A5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831EA"/>
    <w:pPr>
      <w:spacing w:after="0" w:line="240" w:lineRule="auto"/>
    </w:pPr>
  </w:style>
  <w:style w:type="table" w:styleId="ListTable2">
    <w:name w:val="List Table 2"/>
    <w:basedOn w:val="TableNormal"/>
    <w:uiPriority w:val="47"/>
    <w:rsid w:val="00FF473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6918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185F"/>
  </w:style>
  <w:style w:type="paragraph" w:styleId="Footer">
    <w:name w:val="footer"/>
    <w:basedOn w:val="Normal"/>
    <w:link w:val="FooterChar"/>
    <w:uiPriority w:val="99"/>
    <w:unhideWhenUsed/>
    <w:rsid w:val="006918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18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25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73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9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83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72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0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16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55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22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74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09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60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79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60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46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6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94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99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09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66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48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92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94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26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73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50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05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08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98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72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1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68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16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33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8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7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06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55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45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07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47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2</TotalTime>
  <Pages>7</Pages>
  <Words>1843</Words>
  <Characters>11125</Characters>
  <Application>Microsoft Office Word</Application>
  <DocSecurity>0</DocSecurity>
  <Lines>1236</Lines>
  <Paragraphs>8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1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Seabra Merridale Punter</dc:creator>
  <cp:keywords/>
  <dc:description/>
  <cp:lastModifiedBy>Mathilde Seabra Merridale Punter</cp:lastModifiedBy>
  <cp:revision>426</cp:revision>
  <cp:lastPrinted>2023-11-05T23:23:00Z</cp:lastPrinted>
  <dcterms:created xsi:type="dcterms:W3CDTF">2023-07-04T04:56:00Z</dcterms:created>
  <dcterms:modified xsi:type="dcterms:W3CDTF">2024-02-19T2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898911ee497932011ad8f6862e1ac5c62c25543f80771452e88634c559cb50</vt:lpwstr>
  </property>
</Properties>
</file>